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FC15E" w14:textId="08261ABA" w:rsidR="00EC3A06" w:rsidRPr="006B1027" w:rsidRDefault="00AB77EA">
      <w:pPr>
        <w:rPr>
          <w:rFonts w:asciiTheme="minorEastAsia" w:hAnsiTheme="minorEastAsia"/>
          <w:szCs w:val="20"/>
        </w:rPr>
      </w:pPr>
      <w:r w:rsidRPr="006B1027">
        <w:rPr>
          <w:rFonts w:asciiTheme="minorEastAsia" w:hAnsiTheme="minorEastAsia"/>
          <w:szCs w:val="20"/>
        </w:rPr>
        <w:t xml:space="preserve">Supplementary </w:t>
      </w:r>
      <w:r w:rsidR="001E75A7" w:rsidRPr="006B1027">
        <w:rPr>
          <w:rFonts w:asciiTheme="minorEastAsia" w:hAnsiTheme="minorEastAsia"/>
          <w:szCs w:val="20"/>
        </w:rPr>
        <w:t xml:space="preserve">Table 1. </w:t>
      </w:r>
      <w:r w:rsidR="00C429A9" w:rsidRPr="006B1027">
        <w:rPr>
          <w:rFonts w:asciiTheme="minorEastAsia" w:hAnsiTheme="minorEastAsia"/>
          <w:szCs w:val="20"/>
        </w:rPr>
        <w:t>Pairwise comparison</w:t>
      </w:r>
      <w:r w:rsidR="001F5209" w:rsidRPr="006B1027">
        <w:rPr>
          <w:rFonts w:asciiTheme="minorEastAsia" w:hAnsiTheme="minorEastAsia"/>
          <w:szCs w:val="20"/>
        </w:rPr>
        <w:t xml:space="preserve"> </w:t>
      </w:r>
      <w:r w:rsidR="007614D6">
        <w:rPr>
          <w:rFonts w:asciiTheme="minorEastAsia" w:hAnsiTheme="minorEastAsia"/>
          <w:szCs w:val="20"/>
        </w:rPr>
        <w:t>of the</w:t>
      </w:r>
      <w:r w:rsidR="001F5209" w:rsidRPr="006B1027">
        <w:rPr>
          <w:rFonts w:asciiTheme="minorEastAsia" w:hAnsiTheme="minorEastAsia"/>
          <w:szCs w:val="20"/>
        </w:rPr>
        <w:t xml:space="preserve"> overall cohort</w:t>
      </w:r>
    </w:p>
    <w:tbl>
      <w:tblPr>
        <w:tblStyle w:val="a5"/>
        <w:tblW w:w="914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983"/>
        <w:gridCol w:w="1757"/>
        <w:gridCol w:w="1474"/>
        <w:gridCol w:w="1928"/>
      </w:tblGrid>
      <w:tr w:rsidR="00E1536A" w:rsidRPr="006B1027" w14:paraId="4A41CC60" w14:textId="77777777" w:rsidTr="00E1536A">
        <w:trPr>
          <w:trHeight w:val="737"/>
        </w:trPr>
        <w:tc>
          <w:tcPr>
            <w:tcW w:w="3983" w:type="dxa"/>
          </w:tcPr>
          <w:p w14:paraId="5757CEB4" w14:textId="77777777" w:rsidR="00E1536A" w:rsidRPr="006B1027" w:rsidRDefault="00E1536A" w:rsidP="00867BAA">
            <w:pPr>
              <w:pStyle w:val="1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Variables</w:t>
            </w:r>
          </w:p>
        </w:tc>
        <w:tc>
          <w:tcPr>
            <w:tcW w:w="1757" w:type="dxa"/>
          </w:tcPr>
          <w:p w14:paraId="5B042427" w14:textId="78221880" w:rsidR="00E1536A" w:rsidRPr="006B1027" w:rsidRDefault="00E1536A" w:rsidP="00E1536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DNR vs</w:t>
            </w:r>
            <w:r w:rsidR="007614D6">
              <w:rPr>
                <w:rFonts w:asciiTheme="majorHAnsi" w:eastAsiaTheme="majorHAnsi" w:hAnsiTheme="majorHAnsi"/>
                <w:color w:val="auto"/>
              </w:rPr>
              <w:t>.</w:t>
            </w:r>
            <w:r w:rsidRPr="006B1027">
              <w:rPr>
                <w:rFonts w:asciiTheme="majorHAnsi" w:eastAsiaTheme="majorHAnsi" w:hAnsiTheme="majorHAnsi"/>
                <w:color w:val="auto"/>
              </w:rPr>
              <w:t xml:space="preserve"> Withholding</w:t>
            </w:r>
          </w:p>
        </w:tc>
        <w:tc>
          <w:tcPr>
            <w:tcW w:w="1474" w:type="dxa"/>
          </w:tcPr>
          <w:p w14:paraId="7BB1DCB7" w14:textId="4F12F157" w:rsidR="00E1536A" w:rsidRPr="006B1027" w:rsidRDefault="00E1536A" w:rsidP="00E1536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DNR vs</w:t>
            </w:r>
            <w:r w:rsidR="007614D6">
              <w:rPr>
                <w:rFonts w:asciiTheme="majorHAnsi" w:eastAsiaTheme="majorHAnsi" w:hAnsiTheme="majorHAnsi"/>
                <w:color w:val="auto"/>
              </w:rPr>
              <w:t>.</w:t>
            </w:r>
            <w:r w:rsidRPr="006B1027">
              <w:rPr>
                <w:rFonts w:asciiTheme="majorHAnsi" w:eastAsiaTheme="majorHAnsi" w:hAnsiTheme="majorHAnsi"/>
                <w:color w:val="auto"/>
              </w:rPr>
              <w:t xml:space="preserve"> Withdrawal</w:t>
            </w:r>
          </w:p>
        </w:tc>
        <w:tc>
          <w:tcPr>
            <w:tcW w:w="1928" w:type="dxa"/>
          </w:tcPr>
          <w:p w14:paraId="3D10D82B" w14:textId="24C186C6" w:rsidR="00E1536A" w:rsidRPr="006B1027" w:rsidRDefault="00E1536A" w:rsidP="00E1536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Withholding vs</w:t>
            </w:r>
            <w:r w:rsidR="007614D6">
              <w:rPr>
                <w:rFonts w:asciiTheme="majorHAnsi" w:eastAsiaTheme="majorHAnsi" w:hAnsiTheme="majorHAnsi"/>
                <w:color w:val="auto"/>
              </w:rPr>
              <w:t>.</w:t>
            </w:r>
            <w:r w:rsidRPr="006B1027">
              <w:rPr>
                <w:rFonts w:asciiTheme="majorHAnsi" w:eastAsiaTheme="majorHAnsi" w:hAnsiTheme="majorHAnsi"/>
                <w:color w:val="auto"/>
              </w:rPr>
              <w:t xml:space="preserve"> Withdrawal</w:t>
            </w:r>
          </w:p>
        </w:tc>
      </w:tr>
      <w:tr w:rsidR="00E1536A" w:rsidRPr="006B1027" w14:paraId="6C06E1DD" w14:textId="77777777" w:rsidTr="00E1536A">
        <w:tc>
          <w:tcPr>
            <w:tcW w:w="3983" w:type="dxa"/>
          </w:tcPr>
          <w:p w14:paraId="594A6826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Age (years)</w:t>
            </w:r>
          </w:p>
        </w:tc>
        <w:tc>
          <w:tcPr>
            <w:tcW w:w="1757" w:type="dxa"/>
          </w:tcPr>
          <w:p w14:paraId="26025127" w14:textId="211DA612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474" w:type="dxa"/>
          </w:tcPr>
          <w:p w14:paraId="41F001EF" w14:textId="0978B2BF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50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928" w:type="dxa"/>
          </w:tcPr>
          <w:p w14:paraId="2F871394" w14:textId="766DF152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21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</w:tr>
      <w:tr w:rsidR="00E1536A" w:rsidRPr="006B1027" w14:paraId="61667F6E" w14:textId="77777777" w:rsidTr="00E1536A">
        <w:tc>
          <w:tcPr>
            <w:tcW w:w="3983" w:type="dxa"/>
          </w:tcPr>
          <w:p w14:paraId="5F13D7F7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Male, n (%)</w:t>
            </w:r>
          </w:p>
        </w:tc>
        <w:tc>
          <w:tcPr>
            <w:tcW w:w="1757" w:type="dxa"/>
          </w:tcPr>
          <w:p w14:paraId="191DAB21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223AC045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42EEE225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50325D29" w14:textId="77777777" w:rsidTr="00E1536A">
        <w:tc>
          <w:tcPr>
            <w:tcW w:w="3983" w:type="dxa"/>
          </w:tcPr>
          <w:p w14:paraId="368B7830" w14:textId="2F5C308C" w:rsidR="00E1536A" w:rsidRPr="006B1027" w:rsidRDefault="00E1536A" w:rsidP="00E0549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Body mass index</w:t>
            </w:r>
            <w:r w:rsidR="007614D6">
              <w:rPr>
                <w:rFonts w:asciiTheme="majorHAnsi" w:eastAsiaTheme="majorHAnsi" w:hAnsiTheme="majorHAnsi"/>
                <w:color w:val="auto"/>
              </w:rPr>
              <w:t xml:space="preserve"> </w:t>
            </w:r>
            <w:r w:rsidRPr="006B1027">
              <w:rPr>
                <w:rFonts w:asciiTheme="majorHAnsi" w:eastAsiaTheme="majorHAnsi" w:hAnsiTheme="majorHAnsi"/>
                <w:color w:val="auto"/>
              </w:rPr>
              <w:t>(kg/m</w:t>
            </w:r>
            <w:r w:rsidRPr="006B1027">
              <w:rPr>
                <w:rFonts w:asciiTheme="majorHAnsi" w:eastAsiaTheme="majorHAnsi" w:hAnsiTheme="majorHAnsi"/>
                <w:color w:val="auto"/>
                <w:vertAlign w:val="superscript"/>
              </w:rPr>
              <w:t>2</w:t>
            </w:r>
            <w:r w:rsidRPr="006B1027">
              <w:rPr>
                <w:rFonts w:asciiTheme="majorHAnsi" w:eastAsiaTheme="majorHAnsi" w:hAnsiTheme="majorHAnsi"/>
                <w:color w:val="auto"/>
              </w:rPr>
              <w:t>)</w:t>
            </w:r>
          </w:p>
        </w:tc>
        <w:tc>
          <w:tcPr>
            <w:tcW w:w="1757" w:type="dxa"/>
          </w:tcPr>
          <w:p w14:paraId="3ABF3029" w14:textId="5E1E94C4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474" w:type="dxa"/>
          </w:tcPr>
          <w:p w14:paraId="53A75C73" w14:textId="29668C3C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928" w:type="dxa"/>
          </w:tcPr>
          <w:p w14:paraId="56929386" w14:textId="72CFCFDF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</w:tr>
      <w:tr w:rsidR="00E1536A" w:rsidRPr="006B1027" w14:paraId="7083872E" w14:textId="77777777" w:rsidTr="00E1536A">
        <w:tc>
          <w:tcPr>
            <w:tcW w:w="3983" w:type="dxa"/>
          </w:tcPr>
          <w:p w14:paraId="372CD3CC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omorbidities, n (%)</w:t>
            </w:r>
          </w:p>
        </w:tc>
        <w:tc>
          <w:tcPr>
            <w:tcW w:w="1757" w:type="dxa"/>
          </w:tcPr>
          <w:p w14:paraId="5A9701FD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474" w:type="dxa"/>
          </w:tcPr>
          <w:p w14:paraId="6E34227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928" w:type="dxa"/>
          </w:tcPr>
          <w:p w14:paraId="611B5472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</w:tr>
      <w:tr w:rsidR="00E1536A" w:rsidRPr="006B1027" w14:paraId="72549FE8" w14:textId="77777777" w:rsidTr="00E1536A">
        <w:tc>
          <w:tcPr>
            <w:tcW w:w="3983" w:type="dxa"/>
          </w:tcPr>
          <w:p w14:paraId="00E5F3E3" w14:textId="77777777" w:rsidR="00E1536A" w:rsidRPr="006B1027" w:rsidRDefault="00E1536A" w:rsidP="004A200D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Diabetes</w:t>
            </w:r>
          </w:p>
        </w:tc>
        <w:tc>
          <w:tcPr>
            <w:tcW w:w="1757" w:type="dxa"/>
          </w:tcPr>
          <w:p w14:paraId="25DB40DC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66</w:t>
            </w:r>
          </w:p>
        </w:tc>
        <w:tc>
          <w:tcPr>
            <w:tcW w:w="1474" w:type="dxa"/>
          </w:tcPr>
          <w:p w14:paraId="6754057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1D62CCB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0FE8F2B0" w14:textId="77777777" w:rsidTr="00E1536A">
        <w:tc>
          <w:tcPr>
            <w:tcW w:w="3983" w:type="dxa"/>
          </w:tcPr>
          <w:p w14:paraId="33878B28" w14:textId="77777777" w:rsidR="00E1536A" w:rsidRPr="006B1027" w:rsidRDefault="00E1536A" w:rsidP="004A200D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ardiovascular disease</w:t>
            </w:r>
          </w:p>
        </w:tc>
        <w:tc>
          <w:tcPr>
            <w:tcW w:w="1757" w:type="dxa"/>
          </w:tcPr>
          <w:p w14:paraId="63BDF4DE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175</w:t>
            </w:r>
          </w:p>
        </w:tc>
        <w:tc>
          <w:tcPr>
            <w:tcW w:w="1474" w:type="dxa"/>
          </w:tcPr>
          <w:p w14:paraId="0967D53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6F6BA6BF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5A91B5FD" w14:textId="77777777" w:rsidTr="00E1536A">
        <w:tc>
          <w:tcPr>
            <w:tcW w:w="3983" w:type="dxa"/>
          </w:tcPr>
          <w:p w14:paraId="76B302CE" w14:textId="77777777" w:rsidR="00E1536A" w:rsidRPr="006B1027" w:rsidRDefault="00E1536A" w:rsidP="004A200D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hronic lung disease</w:t>
            </w:r>
          </w:p>
        </w:tc>
        <w:tc>
          <w:tcPr>
            <w:tcW w:w="1757" w:type="dxa"/>
          </w:tcPr>
          <w:p w14:paraId="3E91D9CF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279</w:t>
            </w:r>
          </w:p>
        </w:tc>
        <w:tc>
          <w:tcPr>
            <w:tcW w:w="1474" w:type="dxa"/>
          </w:tcPr>
          <w:p w14:paraId="7C5DA174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2F07D561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118</w:t>
            </w:r>
          </w:p>
        </w:tc>
      </w:tr>
      <w:tr w:rsidR="00E1536A" w:rsidRPr="006B1027" w14:paraId="5102A616" w14:textId="77777777" w:rsidTr="00E1536A">
        <w:tc>
          <w:tcPr>
            <w:tcW w:w="3983" w:type="dxa"/>
          </w:tcPr>
          <w:p w14:paraId="43408122" w14:textId="22C13F9F" w:rsidR="00E1536A" w:rsidRPr="006B1027" w:rsidRDefault="00E1536A" w:rsidP="00E27B53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hronic neurological disease</w:t>
            </w:r>
          </w:p>
        </w:tc>
        <w:tc>
          <w:tcPr>
            <w:tcW w:w="1757" w:type="dxa"/>
          </w:tcPr>
          <w:p w14:paraId="61E47194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93</w:t>
            </w:r>
          </w:p>
        </w:tc>
        <w:tc>
          <w:tcPr>
            <w:tcW w:w="1474" w:type="dxa"/>
          </w:tcPr>
          <w:p w14:paraId="13E612E2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7C6F32F4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42</w:t>
            </w:r>
          </w:p>
        </w:tc>
      </w:tr>
      <w:tr w:rsidR="00E1536A" w:rsidRPr="006B1027" w14:paraId="03FC8B1B" w14:textId="77777777" w:rsidTr="00E1536A">
        <w:tc>
          <w:tcPr>
            <w:tcW w:w="3983" w:type="dxa"/>
          </w:tcPr>
          <w:p w14:paraId="6DAA861C" w14:textId="77777777" w:rsidR="00E1536A" w:rsidRPr="006B1027" w:rsidRDefault="00E1536A" w:rsidP="004A200D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hronic kidney disease</w:t>
            </w:r>
          </w:p>
        </w:tc>
        <w:tc>
          <w:tcPr>
            <w:tcW w:w="1757" w:type="dxa"/>
          </w:tcPr>
          <w:p w14:paraId="6915C28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02D41042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45</w:t>
            </w:r>
          </w:p>
        </w:tc>
        <w:tc>
          <w:tcPr>
            <w:tcW w:w="1928" w:type="dxa"/>
          </w:tcPr>
          <w:p w14:paraId="1C80605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73BA61C3" w14:textId="77777777" w:rsidTr="00E1536A">
        <w:tc>
          <w:tcPr>
            <w:tcW w:w="3983" w:type="dxa"/>
          </w:tcPr>
          <w:p w14:paraId="0A713658" w14:textId="77777777" w:rsidR="00E1536A" w:rsidRPr="006B1027" w:rsidRDefault="00E1536A" w:rsidP="004A200D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hronic liver disease</w:t>
            </w:r>
          </w:p>
        </w:tc>
        <w:tc>
          <w:tcPr>
            <w:tcW w:w="1757" w:type="dxa"/>
          </w:tcPr>
          <w:p w14:paraId="16368682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44D2DD01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241</w:t>
            </w:r>
          </w:p>
        </w:tc>
        <w:tc>
          <w:tcPr>
            <w:tcW w:w="1928" w:type="dxa"/>
          </w:tcPr>
          <w:p w14:paraId="6875368B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125</w:t>
            </w:r>
          </w:p>
        </w:tc>
      </w:tr>
      <w:tr w:rsidR="00E1536A" w:rsidRPr="006B1027" w14:paraId="463BFC12" w14:textId="77777777" w:rsidTr="00E1536A">
        <w:tc>
          <w:tcPr>
            <w:tcW w:w="3983" w:type="dxa"/>
          </w:tcPr>
          <w:p w14:paraId="124A4721" w14:textId="105E93BB" w:rsidR="00E1536A" w:rsidRPr="006B1027" w:rsidRDefault="00E1536A" w:rsidP="00E27B53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Hematological malignancy</w:t>
            </w:r>
          </w:p>
        </w:tc>
        <w:tc>
          <w:tcPr>
            <w:tcW w:w="1757" w:type="dxa"/>
          </w:tcPr>
          <w:p w14:paraId="224A2A8C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124EF090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796F848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594</w:t>
            </w:r>
          </w:p>
        </w:tc>
      </w:tr>
      <w:tr w:rsidR="00E1536A" w:rsidRPr="006B1027" w14:paraId="0B6595F0" w14:textId="77777777" w:rsidTr="00E1536A">
        <w:tc>
          <w:tcPr>
            <w:tcW w:w="3983" w:type="dxa"/>
          </w:tcPr>
          <w:p w14:paraId="06420DE4" w14:textId="1061D143" w:rsidR="00E1536A" w:rsidRPr="006B1027" w:rsidRDefault="00E1536A" w:rsidP="004A200D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Solid malignant tumor</w:t>
            </w:r>
            <w:r w:rsidR="008A0A9C">
              <w:rPr>
                <w:rFonts w:asciiTheme="majorHAnsi" w:eastAsiaTheme="majorHAnsi" w:hAnsiTheme="majorHAnsi"/>
                <w:color w:val="auto"/>
              </w:rPr>
              <w:t>s</w:t>
            </w:r>
          </w:p>
        </w:tc>
        <w:tc>
          <w:tcPr>
            <w:tcW w:w="1757" w:type="dxa"/>
          </w:tcPr>
          <w:p w14:paraId="4D752BFA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158</w:t>
            </w:r>
          </w:p>
        </w:tc>
        <w:tc>
          <w:tcPr>
            <w:tcW w:w="1474" w:type="dxa"/>
          </w:tcPr>
          <w:p w14:paraId="232503F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19</w:t>
            </w:r>
          </w:p>
        </w:tc>
        <w:tc>
          <w:tcPr>
            <w:tcW w:w="1928" w:type="dxa"/>
          </w:tcPr>
          <w:p w14:paraId="5E15F504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47D2EAD6" w14:textId="77777777" w:rsidTr="00E1536A">
        <w:tc>
          <w:tcPr>
            <w:tcW w:w="3983" w:type="dxa"/>
          </w:tcPr>
          <w:p w14:paraId="53CCF3AB" w14:textId="4491C337" w:rsidR="00E1536A" w:rsidRPr="006B1027" w:rsidRDefault="00E1536A" w:rsidP="00E27B53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onnective tissue disease</w:t>
            </w:r>
          </w:p>
        </w:tc>
        <w:tc>
          <w:tcPr>
            <w:tcW w:w="1757" w:type="dxa"/>
          </w:tcPr>
          <w:p w14:paraId="6724272E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70FFFA8E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273C1A8A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2AFC3031" w14:textId="77777777" w:rsidTr="00E1536A">
        <w:tc>
          <w:tcPr>
            <w:tcW w:w="3983" w:type="dxa"/>
          </w:tcPr>
          <w:p w14:paraId="0187F142" w14:textId="77777777" w:rsidR="00E1536A" w:rsidRPr="006B1027" w:rsidRDefault="00E1536A" w:rsidP="004A200D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proofErr w:type="spellStart"/>
            <w:r w:rsidRPr="006B1027">
              <w:rPr>
                <w:rFonts w:asciiTheme="majorHAnsi" w:eastAsiaTheme="majorHAnsi" w:hAnsiTheme="majorHAnsi"/>
                <w:color w:val="auto"/>
              </w:rPr>
              <w:t>Immunocompromized</w:t>
            </w:r>
            <w:proofErr w:type="spellEnd"/>
          </w:p>
        </w:tc>
        <w:tc>
          <w:tcPr>
            <w:tcW w:w="1757" w:type="dxa"/>
          </w:tcPr>
          <w:p w14:paraId="2E9A6BB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7522E241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696</w:t>
            </w:r>
          </w:p>
        </w:tc>
        <w:tc>
          <w:tcPr>
            <w:tcW w:w="1928" w:type="dxa"/>
          </w:tcPr>
          <w:p w14:paraId="564EE035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555</w:t>
            </w:r>
          </w:p>
        </w:tc>
      </w:tr>
      <w:tr w:rsidR="00E1536A" w:rsidRPr="006B1027" w14:paraId="746F1E30" w14:textId="77777777" w:rsidTr="00E1536A">
        <w:tc>
          <w:tcPr>
            <w:tcW w:w="3983" w:type="dxa"/>
          </w:tcPr>
          <w:p w14:paraId="2B3F3B49" w14:textId="3AA8457B" w:rsidR="00E1536A" w:rsidRPr="006B1027" w:rsidRDefault="00E1536A" w:rsidP="00C366EB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Reasons </w:t>
            </w:r>
            <w:r w:rsidR="00C366EB">
              <w:rPr>
                <w:rFonts w:asciiTheme="majorHAnsi" w:eastAsiaTheme="majorHAnsi" w:hAnsiTheme="majorHAnsi"/>
                <w:color w:val="auto"/>
              </w:rPr>
              <w:t>for</w:t>
            </w:r>
            <w:r w:rsidR="00C366EB" w:rsidRPr="006B1027">
              <w:rPr>
                <w:rFonts w:asciiTheme="majorHAnsi" w:eastAsiaTheme="majorHAnsi" w:hAnsiTheme="majorHAnsi"/>
                <w:color w:val="auto"/>
              </w:rPr>
              <w:t> </w:t>
            </w:r>
            <w:r w:rsidRPr="006B1027">
              <w:rPr>
                <w:rFonts w:asciiTheme="majorHAnsi" w:eastAsiaTheme="majorHAnsi" w:hAnsiTheme="majorHAnsi"/>
                <w:color w:val="auto"/>
              </w:rPr>
              <w:t>admission, n (%)</w:t>
            </w:r>
          </w:p>
        </w:tc>
        <w:tc>
          <w:tcPr>
            <w:tcW w:w="1757" w:type="dxa"/>
          </w:tcPr>
          <w:p w14:paraId="06160D3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170608B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053</w:t>
            </w:r>
          </w:p>
        </w:tc>
        <w:tc>
          <w:tcPr>
            <w:tcW w:w="1928" w:type="dxa"/>
          </w:tcPr>
          <w:p w14:paraId="5D89397B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297</w:t>
            </w:r>
          </w:p>
        </w:tc>
      </w:tr>
      <w:tr w:rsidR="00E1536A" w:rsidRPr="006B1027" w14:paraId="5EA69180" w14:textId="77777777" w:rsidTr="00E1536A">
        <w:tc>
          <w:tcPr>
            <w:tcW w:w="3983" w:type="dxa"/>
          </w:tcPr>
          <w:p w14:paraId="65E616F7" w14:textId="77777777" w:rsidR="00E1536A" w:rsidRPr="006B1027" w:rsidRDefault="00E1536A" w:rsidP="007125FB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Diagnostic work-up</w:t>
            </w:r>
          </w:p>
        </w:tc>
        <w:tc>
          <w:tcPr>
            <w:tcW w:w="1757" w:type="dxa"/>
          </w:tcPr>
          <w:p w14:paraId="63DD9C6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474" w:type="dxa"/>
          </w:tcPr>
          <w:p w14:paraId="47C6672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928" w:type="dxa"/>
          </w:tcPr>
          <w:p w14:paraId="216FF21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</w:tr>
      <w:tr w:rsidR="00E1536A" w:rsidRPr="006B1027" w14:paraId="43EE4024" w14:textId="77777777" w:rsidTr="00E1536A">
        <w:trPr>
          <w:trHeight w:val="278"/>
        </w:trPr>
        <w:tc>
          <w:tcPr>
            <w:tcW w:w="3983" w:type="dxa"/>
          </w:tcPr>
          <w:p w14:paraId="32DDD875" w14:textId="22273AE9" w:rsidR="00E1536A" w:rsidRPr="006B1027" w:rsidRDefault="00E1536A" w:rsidP="007125FB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Medical disease treatment</w:t>
            </w:r>
          </w:p>
        </w:tc>
        <w:tc>
          <w:tcPr>
            <w:tcW w:w="1757" w:type="dxa"/>
          </w:tcPr>
          <w:p w14:paraId="59CA588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474" w:type="dxa"/>
          </w:tcPr>
          <w:p w14:paraId="42B3023F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928" w:type="dxa"/>
          </w:tcPr>
          <w:p w14:paraId="6869F52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</w:tr>
      <w:tr w:rsidR="00E1536A" w:rsidRPr="006B1027" w14:paraId="7222E301" w14:textId="77777777" w:rsidTr="00E1536A">
        <w:tc>
          <w:tcPr>
            <w:tcW w:w="3983" w:type="dxa"/>
          </w:tcPr>
          <w:p w14:paraId="261F8BA8" w14:textId="77777777" w:rsidR="00E1536A" w:rsidRPr="006B1027" w:rsidRDefault="00E1536A" w:rsidP="007125FB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Elective operation</w:t>
            </w:r>
          </w:p>
        </w:tc>
        <w:tc>
          <w:tcPr>
            <w:tcW w:w="1757" w:type="dxa"/>
          </w:tcPr>
          <w:p w14:paraId="4C5B76A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474" w:type="dxa"/>
          </w:tcPr>
          <w:p w14:paraId="6BE405D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928" w:type="dxa"/>
          </w:tcPr>
          <w:p w14:paraId="25C0D7C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</w:tr>
      <w:tr w:rsidR="00E1536A" w:rsidRPr="006B1027" w14:paraId="3AD03AFA" w14:textId="77777777" w:rsidTr="00E1536A">
        <w:tc>
          <w:tcPr>
            <w:tcW w:w="3983" w:type="dxa"/>
          </w:tcPr>
          <w:p w14:paraId="3F6B84EA" w14:textId="77777777" w:rsidR="00E1536A" w:rsidRPr="006B1027" w:rsidRDefault="00E1536A" w:rsidP="007125FB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Emergency operation</w:t>
            </w:r>
          </w:p>
        </w:tc>
        <w:tc>
          <w:tcPr>
            <w:tcW w:w="1757" w:type="dxa"/>
          </w:tcPr>
          <w:p w14:paraId="071702C4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474" w:type="dxa"/>
          </w:tcPr>
          <w:p w14:paraId="18D1CE6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928" w:type="dxa"/>
          </w:tcPr>
          <w:p w14:paraId="43E81DE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</w:tr>
      <w:tr w:rsidR="00E1536A" w:rsidRPr="006B1027" w14:paraId="081A60AC" w14:textId="77777777" w:rsidTr="00E1536A">
        <w:tc>
          <w:tcPr>
            <w:tcW w:w="3983" w:type="dxa"/>
          </w:tcPr>
          <w:p w14:paraId="61735FA9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proofErr w:type="spellStart"/>
            <w:r w:rsidRPr="006B1027">
              <w:rPr>
                <w:rFonts w:asciiTheme="majorHAnsi" w:eastAsiaTheme="majorHAnsi" w:hAnsiTheme="majorHAnsi"/>
                <w:color w:val="auto"/>
              </w:rPr>
              <w:t>Charlson</w:t>
            </w:r>
            <w:proofErr w:type="spellEnd"/>
            <w:r w:rsidRPr="006B1027">
              <w:rPr>
                <w:rFonts w:asciiTheme="majorHAnsi" w:eastAsiaTheme="majorHAnsi" w:hAnsiTheme="majorHAnsi"/>
                <w:color w:val="auto"/>
              </w:rPr>
              <w:t xml:space="preserve"> Comorbidity Index</w:t>
            </w:r>
          </w:p>
        </w:tc>
        <w:tc>
          <w:tcPr>
            <w:tcW w:w="1757" w:type="dxa"/>
          </w:tcPr>
          <w:p w14:paraId="7985F33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bCs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31</w:t>
            </w:r>
          </w:p>
        </w:tc>
        <w:tc>
          <w:tcPr>
            <w:tcW w:w="1474" w:type="dxa"/>
          </w:tcPr>
          <w:p w14:paraId="22CFF49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131</w:t>
            </w:r>
          </w:p>
        </w:tc>
        <w:tc>
          <w:tcPr>
            <w:tcW w:w="1928" w:type="dxa"/>
          </w:tcPr>
          <w:p w14:paraId="1EE6676C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0B3FE791" w14:textId="77777777" w:rsidTr="00E1536A">
        <w:tc>
          <w:tcPr>
            <w:tcW w:w="3983" w:type="dxa"/>
          </w:tcPr>
          <w:p w14:paraId="76FB5011" w14:textId="77777777" w:rsidR="00E1536A" w:rsidRPr="006B1027" w:rsidRDefault="00E1536A" w:rsidP="00867BAA">
            <w:pPr>
              <w:pStyle w:val="1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Clinical Frailty Scale</w:t>
            </w:r>
          </w:p>
        </w:tc>
        <w:tc>
          <w:tcPr>
            <w:tcW w:w="1757" w:type="dxa"/>
          </w:tcPr>
          <w:p w14:paraId="67310681" w14:textId="3E6E1B64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92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474" w:type="dxa"/>
          </w:tcPr>
          <w:p w14:paraId="5ED3629F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6E7B4CD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52AC47B5" w14:textId="77777777" w:rsidTr="00E1536A">
        <w:tc>
          <w:tcPr>
            <w:tcW w:w="3983" w:type="dxa"/>
          </w:tcPr>
          <w:p w14:paraId="2DA36B23" w14:textId="15847EA4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SOFA score</w:t>
            </w:r>
          </w:p>
        </w:tc>
        <w:tc>
          <w:tcPr>
            <w:tcW w:w="1757" w:type="dxa"/>
          </w:tcPr>
          <w:p w14:paraId="60B8256A" w14:textId="7E16740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79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474" w:type="dxa"/>
          </w:tcPr>
          <w:p w14:paraId="13804C3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3BF8CBB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2D7A8805" w14:textId="77777777" w:rsidTr="00E1536A">
        <w:tc>
          <w:tcPr>
            <w:tcW w:w="3983" w:type="dxa"/>
          </w:tcPr>
          <w:p w14:paraId="78B2BF62" w14:textId="74083739" w:rsidR="00E1536A" w:rsidRPr="006B1027" w:rsidRDefault="00E1536A" w:rsidP="002E18CD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Location of diagnosis, n (%)</w:t>
            </w:r>
          </w:p>
        </w:tc>
        <w:tc>
          <w:tcPr>
            <w:tcW w:w="1757" w:type="dxa"/>
          </w:tcPr>
          <w:p w14:paraId="3FD06F4C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666</w:t>
            </w:r>
          </w:p>
        </w:tc>
        <w:tc>
          <w:tcPr>
            <w:tcW w:w="1474" w:type="dxa"/>
          </w:tcPr>
          <w:p w14:paraId="3A4A9CE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5B7187FB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3A7731CE" w14:textId="77777777" w:rsidTr="00E1536A">
        <w:tc>
          <w:tcPr>
            <w:tcW w:w="3983" w:type="dxa"/>
          </w:tcPr>
          <w:p w14:paraId="50C0E781" w14:textId="77777777" w:rsidR="00E1536A" w:rsidRPr="006B1027" w:rsidRDefault="00E1536A" w:rsidP="004D1A6B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General ward</w:t>
            </w:r>
          </w:p>
        </w:tc>
        <w:tc>
          <w:tcPr>
            <w:tcW w:w="1757" w:type="dxa"/>
          </w:tcPr>
          <w:p w14:paraId="7208A75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474" w:type="dxa"/>
          </w:tcPr>
          <w:p w14:paraId="51087B90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928" w:type="dxa"/>
          </w:tcPr>
          <w:p w14:paraId="4D791DC0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</w:tr>
      <w:tr w:rsidR="00E1536A" w:rsidRPr="006B1027" w14:paraId="0A964C60" w14:textId="77777777" w:rsidTr="00E1536A">
        <w:tc>
          <w:tcPr>
            <w:tcW w:w="3983" w:type="dxa"/>
          </w:tcPr>
          <w:p w14:paraId="09BE8AA0" w14:textId="647E4ECE" w:rsidR="00E1536A" w:rsidRPr="006B1027" w:rsidRDefault="007614D6" w:rsidP="004D1A6B">
            <w:pPr>
              <w:pStyle w:val="1"/>
              <w:ind w:firstLineChars="50" w:firstLine="100"/>
              <w:jc w:val="left"/>
              <w:rPr>
                <w:rFonts w:asciiTheme="majorHAnsi" w:eastAsiaTheme="majorHAnsi" w:hAnsiTheme="majorHAnsi"/>
                <w:color w:val="auto"/>
              </w:rPr>
            </w:pPr>
            <w:r>
              <w:rPr>
                <w:rFonts w:asciiTheme="majorHAnsi" w:eastAsiaTheme="majorHAnsi" w:hAnsiTheme="majorHAnsi"/>
                <w:color w:val="auto"/>
              </w:rPr>
              <w:t>ICU</w:t>
            </w:r>
          </w:p>
        </w:tc>
        <w:tc>
          <w:tcPr>
            <w:tcW w:w="1757" w:type="dxa"/>
          </w:tcPr>
          <w:p w14:paraId="2E226BE2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474" w:type="dxa"/>
          </w:tcPr>
          <w:p w14:paraId="7991978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  <w:tc>
          <w:tcPr>
            <w:tcW w:w="1928" w:type="dxa"/>
          </w:tcPr>
          <w:p w14:paraId="616F6C30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</w:p>
        </w:tc>
      </w:tr>
      <w:tr w:rsidR="00E1536A" w:rsidRPr="006B1027" w14:paraId="6E809AAB" w14:textId="77777777" w:rsidTr="00E1536A">
        <w:tc>
          <w:tcPr>
            <w:tcW w:w="3983" w:type="dxa"/>
          </w:tcPr>
          <w:p w14:paraId="42FCB7AC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Artificial airway, n (%)</w:t>
            </w:r>
          </w:p>
        </w:tc>
        <w:tc>
          <w:tcPr>
            <w:tcW w:w="1757" w:type="dxa"/>
          </w:tcPr>
          <w:p w14:paraId="1BCFB8AF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63</w:t>
            </w:r>
          </w:p>
        </w:tc>
        <w:tc>
          <w:tcPr>
            <w:tcW w:w="1474" w:type="dxa"/>
          </w:tcPr>
          <w:p w14:paraId="0AECDE01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651</w:t>
            </w:r>
          </w:p>
        </w:tc>
        <w:tc>
          <w:tcPr>
            <w:tcW w:w="1928" w:type="dxa"/>
          </w:tcPr>
          <w:p w14:paraId="3C0D8A54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225228CE" w14:textId="77777777" w:rsidTr="00E1536A">
        <w:tc>
          <w:tcPr>
            <w:tcW w:w="3983" w:type="dxa"/>
          </w:tcPr>
          <w:p w14:paraId="56BA9060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Tube feeding, n (%)</w:t>
            </w:r>
          </w:p>
        </w:tc>
        <w:tc>
          <w:tcPr>
            <w:tcW w:w="1757" w:type="dxa"/>
          </w:tcPr>
          <w:p w14:paraId="5F326BA5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2C58813E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928" w:type="dxa"/>
          </w:tcPr>
          <w:p w14:paraId="5A62FB5E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2283FD2D" w14:textId="77777777" w:rsidTr="00E1536A">
        <w:tc>
          <w:tcPr>
            <w:tcW w:w="3983" w:type="dxa"/>
          </w:tcPr>
          <w:p w14:paraId="66FADA31" w14:textId="04113435" w:rsidR="00E1536A" w:rsidRPr="006B1027" w:rsidRDefault="00E1536A" w:rsidP="004D1A6B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Impaired consciousness, n (%)</w:t>
            </w:r>
          </w:p>
        </w:tc>
        <w:tc>
          <w:tcPr>
            <w:tcW w:w="1757" w:type="dxa"/>
          </w:tcPr>
          <w:p w14:paraId="6EC24815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54</w:t>
            </w:r>
          </w:p>
        </w:tc>
        <w:tc>
          <w:tcPr>
            <w:tcW w:w="1474" w:type="dxa"/>
          </w:tcPr>
          <w:p w14:paraId="2E545121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48</w:t>
            </w:r>
          </w:p>
        </w:tc>
        <w:tc>
          <w:tcPr>
            <w:tcW w:w="1928" w:type="dxa"/>
          </w:tcPr>
          <w:p w14:paraId="73B9306F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78AFB0B2" w14:textId="77777777" w:rsidTr="00E1536A">
        <w:tc>
          <w:tcPr>
            <w:tcW w:w="3983" w:type="dxa"/>
          </w:tcPr>
          <w:p w14:paraId="3C945BB9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Impaired cough, n (%)</w:t>
            </w:r>
          </w:p>
        </w:tc>
        <w:tc>
          <w:tcPr>
            <w:tcW w:w="1757" w:type="dxa"/>
          </w:tcPr>
          <w:p w14:paraId="189C213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38B358B5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bCs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08</w:t>
            </w:r>
          </w:p>
        </w:tc>
        <w:tc>
          <w:tcPr>
            <w:tcW w:w="1928" w:type="dxa"/>
          </w:tcPr>
          <w:p w14:paraId="535ED8CA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bCs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08</w:t>
            </w:r>
          </w:p>
        </w:tc>
      </w:tr>
      <w:tr w:rsidR="00E1536A" w:rsidRPr="006B1027" w14:paraId="1D295909" w14:textId="77777777" w:rsidTr="00E1536A">
        <w:tc>
          <w:tcPr>
            <w:tcW w:w="3983" w:type="dxa"/>
          </w:tcPr>
          <w:p w14:paraId="071A8B69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Sepsis, n (%)</w:t>
            </w:r>
          </w:p>
        </w:tc>
        <w:tc>
          <w:tcPr>
            <w:tcW w:w="1757" w:type="dxa"/>
          </w:tcPr>
          <w:p w14:paraId="21450011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6F205BD2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06</w:t>
            </w:r>
          </w:p>
        </w:tc>
        <w:tc>
          <w:tcPr>
            <w:tcW w:w="1928" w:type="dxa"/>
          </w:tcPr>
          <w:p w14:paraId="476F8AB7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537</w:t>
            </w:r>
          </w:p>
        </w:tc>
      </w:tr>
      <w:tr w:rsidR="00E1536A" w:rsidRPr="006B1027" w14:paraId="3AD04020" w14:textId="77777777" w:rsidTr="00E1536A">
        <w:tc>
          <w:tcPr>
            <w:tcW w:w="3983" w:type="dxa"/>
          </w:tcPr>
          <w:p w14:paraId="5C6D9D8F" w14:textId="02B6B00E" w:rsidR="00E1536A" w:rsidRPr="006B1027" w:rsidRDefault="00E1536A" w:rsidP="000A6E84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Ventilator-associated pneumonia, n (%)</w:t>
            </w:r>
          </w:p>
        </w:tc>
        <w:tc>
          <w:tcPr>
            <w:tcW w:w="1757" w:type="dxa"/>
          </w:tcPr>
          <w:p w14:paraId="6E4FA7B5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296</w:t>
            </w:r>
          </w:p>
        </w:tc>
        <w:tc>
          <w:tcPr>
            <w:tcW w:w="1474" w:type="dxa"/>
          </w:tcPr>
          <w:p w14:paraId="00E1C172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936</w:t>
            </w:r>
          </w:p>
        </w:tc>
        <w:tc>
          <w:tcPr>
            <w:tcW w:w="1928" w:type="dxa"/>
          </w:tcPr>
          <w:p w14:paraId="6FC6DB1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17CF2D56" w14:textId="77777777" w:rsidTr="00E1536A">
        <w:tc>
          <w:tcPr>
            <w:tcW w:w="3983" w:type="dxa"/>
          </w:tcPr>
          <w:p w14:paraId="6238DC2C" w14:textId="0B9438B8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MDR pathogen</w:t>
            </w:r>
            <w:r w:rsidR="005466DD">
              <w:rPr>
                <w:rFonts w:asciiTheme="majorHAnsi" w:eastAsiaTheme="majorHAnsi" w:hAnsiTheme="majorHAnsi"/>
                <w:color w:val="auto"/>
              </w:rPr>
              <w:t>s</w:t>
            </w:r>
            <w:r w:rsidRPr="006B1027">
              <w:rPr>
                <w:rFonts w:asciiTheme="majorHAnsi" w:eastAsiaTheme="majorHAnsi" w:hAnsiTheme="majorHAnsi"/>
                <w:color w:val="auto"/>
              </w:rPr>
              <w:t>, n (%)</w:t>
            </w:r>
          </w:p>
        </w:tc>
        <w:tc>
          <w:tcPr>
            <w:tcW w:w="1757" w:type="dxa"/>
          </w:tcPr>
          <w:p w14:paraId="30E55FC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191</w:t>
            </w:r>
          </w:p>
        </w:tc>
        <w:tc>
          <w:tcPr>
            <w:tcW w:w="1474" w:type="dxa"/>
          </w:tcPr>
          <w:p w14:paraId="6A980DB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08</w:t>
            </w:r>
          </w:p>
        </w:tc>
        <w:tc>
          <w:tcPr>
            <w:tcW w:w="1928" w:type="dxa"/>
          </w:tcPr>
          <w:p w14:paraId="6652F6B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585</w:t>
            </w:r>
          </w:p>
        </w:tc>
      </w:tr>
      <w:tr w:rsidR="00E1536A" w:rsidRPr="006B1027" w14:paraId="52B05CF2" w14:textId="77777777" w:rsidTr="00E1536A">
        <w:tc>
          <w:tcPr>
            <w:tcW w:w="3983" w:type="dxa"/>
          </w:tcPr>
          <w:p w14:paraId="020AFCD6" w14:textId="7777777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ICU admission, n (%)</w:t>
            </w:r>
          </w:p>
        </w:tc>
        <w:tc>
          <w:tcPr>
            <w:tcW w:w="1757" w:type="dxa"/>
          </w:tcPr>
          <w:p w14:paraId="1B36254D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942</w:t>
            </w:r>
          </w:p>
        </w:tc>
        <w:tc>
          <w:tcPr>
            <w:tcW w:w="1474" w:type="dxa"/>
          </w:tcPr>
          <w:p w14:paraId="0741CAB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056</w:t>
            </w:r>
          </w:p>
        </w:tc>
        <w:tc>
          <w:tcPr>
            <w:tcW w:w="1928" w:type="dxa"/>
          </w:tcPr>
          <w:p w14:paraId="0209F2B3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510</w:t>
            </w:r>
          </w:p>
        </w:tc>
      </w:tr>
      <w:tr w:rsidR="00E1536A" w:rsidRPr="006B1027" w14:paraId="0571B815" w14:textId="77777777" w:rsidTr="00E1536A">
        <w:tc>
          <w:tcPr>
            <w:tcW w:w="3983" w:type="dxa"/>
          </w:tcPr>
          <w:p w14:paraId="0CE140B4" w14:textId="32F7EE2E" w:rsidR="00E1536A" w:rsidRPr="006B1027" w:rsidRDefault="00E1536A" w:rsidP="000A6E84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Hospital length of stay, days</w:t>
            </w:r>
          </w:p>
        </w:tc>
        <w:tc>
          <w:tcPr>
            <w:tcW w:w="1757" w:type="dxa"/>
          </w:tcPr>
          <w:p w14:paraId="4A482656" w14:textId="77C14BDC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62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474" w:type="dxa"/>
          </w:tcPr>
          <w:p w14:paraId="4CF383BD" w14:textId="4D883999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44</w:t>
            </w:r>
            <w:r w:rsidR="00C429A9" w:rsidRPr="006B1027">
              <w:rPr>
                <w:rFonts w:asciiTheme="majorHAnsi" w:eastAsiaTheme="majorHAnsi" w:hAnsiTheme="majorHAnsi"/>
                <w:color w:val="auto"/>
              </w:rPr>
              <w:t>0</w:t>
            </w:r>
          </w:p>
        </w:tc>
        <w:tc>
          <w:tcPr>
            <w:tcW w:w="1928" w:type="dxa"/>
          </w:tcPr>
          <w:p w14:paraId="3511C2FA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  <w:tr w:rsidR="00E1536A" w:rsidRPr="006B1027" w14:paraId="1A447021" w14:textId="77777777" w:rsidTr="00E1536A">
        <w:tc>
          <w:tcPr>
            <w:tcW w:w="3983" w:type="dxa"/>
          </w:tcPr>
          <w:p w14:paraId="4BABDBAE" w14:textId="65CCC950" w:rsidR="00E1536A" w:rsidRPr="006B1027" w:rsidRDefault="00E1536A" w:rsidP="000A6E84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lastRenderedPageBreak/>
              <w:t>Onset of HAP to death, days</w:t>
            </w:r>
          </w:p>
        </w:tc>
        <w:tc>
          <w:tcPr>
            <w:tcW w:w="1757" w:type="dxa"/>
          </w:tcPr>
          <w:p w14:paraId="1EC426A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747</w:t>
            </w:r>
          </w:p>
        </w:tc>
        <w:tc>
          <w:tcPr>
            <w:tcW w:w="1474" w:type="dxa"/>
          </w:tcPr>
          <w:p w14:paraId="660BBF84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34</w:t>
            </w:r>
          </w:p>
        </w:tc>
        <w:tc>
          <w:tcPr>
            <w:tcW w:w="1928" w:type="dxa"/>
          </w:tcPr>
          <w:p w14:paraId="6BBF058A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309</w:t>
            </w:r>
          </w:p>
        </w:tc>
      </w:tr>
      <w:tr w:rsidR="00E1536A" w:rsidRPr="006B1027" w14:paraId="39A220D0" w14:textId="77777777" w:rsidTr="00E1536A">
        <w:tc>
          <w:tcPr>
            <w:tcW w:w="3983" w:type="dxa"/>
          </w:tcPr>
          <w:p w14:paraId="4E8E522B" w14:textId="2F5A2268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30-d</w:t>
            </w:r>
            <w:r w:rsidR="007614D6">
              <w:rPr>
                <w:rFonts w:asciiTheme="majorHAnsi" w:eastAsiaTheme="majorHAnsi" w:hAnsiTheme="majorHAnsi"/>
                <w:color w:val="auto"/>
              </w:rPr>
              <w:t>ay</w:t>
            </w:r>
            <w:r w:rsidRPr="006B1027">
              <w:rPr>
                <w:rFonts w:asciiTheme="majorHAnsi" w:eastAsiaTheme="majorHAnsi" w:hAnsiTheme="majorHAnsi"/>
                <w:color w:val="auto"/>
              </w:rPr>
              <w:t> mortality, n (%)</w:t>
            </w:r>
          </w:p>
        </w:tc>
        <w:tc>
          <w:tcPr>
            <w:tcW w:w="1757" w:type="dxa"/>
          </w:tcPr>
          <w:p w14:paraId="7A32F84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  <w:tc>
          <w:tcPr>
            <w:tcW w:w="1474" w:type="dxa"/>
          </w:tcPr>
          <w:p w14:paraId="106C0A3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bCs/>
                <w:color w:val="auto"/>
              </w:rPr>
              <w:t>0.038</w:t>
            </w:r>
          </w:p>
        </w:tc>
        <w:tc>
          <w:tcPr>
            <w:tcW w:w="1928" w:type="dxa"/>
          </w:tcPr>
          <w:p w14:paraId="1BD0F05F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097</w:t>
            </w:r>
          </w:p>
        </w:tc>
      </w:tr>
      <w:tr w:rsidR="00E1536A" w:rsidRPr="006B1027" w14:paraId="5F98A32D" w14:textId="77777777" w:rsidTr="00E1536A">
        <w:tc>
          <w:tcPr>
            <w:tcW w:w="3983" w:type="dxa"/>
          </w:tcPr>
          <w:p w14:paraId="1BD19D29" w14:textId="2FE6C487" w:rsidR="00E1536A" w:rsidRPr="006B1027" w:rsidRDefault="00E1536A" w:rsidP="00867BAA">
            <w:pPr>
              <w:pStyle w:val="1"/>
              <w:jc w:val="left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60-d</w:t>
            </w:r>
            <w:r w:rsidR="007614D6">
              <w:rPr>
                <w:rFonts w:asciiTheme="majorHAnsi" w:eastAsiaTheme="majorHAnsi" w:hAnsiTheme="majorHAnsi"/>
                <w:color w:val="auto"/>
              </w:rPr>
              <w:t>ay</w:t>
            </w:r>
            <w:r w:rsidRPr="006B1027">
              <w:rPr>
                <w:rFonts w:asciiTheme="majorHAnsi" w:eastAsiaTheme="majorHAnsi" w:hAnsiTheme="majorHAnsi"/>
                <w:color w:val="auto"/>
              </w:rPr>
              <w:t> mortality, n (%)</w:t>
            </w:r>
          </w:p>
        </w:tc>
        <w:tc>
          <w:tcPr>
            <w:tcW w:w="1757" w:type="dxa"/>
          </w:tcPr>
          <w:p w14:paraId="0B00B966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642</w:t>
            </w:r>
          </w:p>
        </w:tc>
        <w:tc>
          <w:tcPr>
            <w:tcW w:w="1474" w:type="dxa"/>
          </w:tcPr>
          <w:p w14:paraId="35D52219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0.161</w:t>
            </w:r>
          </w:p>
        </w:tc>
        <w:tc>
          <w:tcPr>
            <w:tcW w:w="1928" w:type="dxa"/>
          </w:tcPr>
          <w:p w14:paraId="4C89DAB8" w14:textId="77777777" w:rsidR="00E1536A" w:rsidRPr="006B1027" w:rsidRDefault="00E1536A" w:rsidP="00867BAA">
            <w:pPr>
              <w:pStyle w:val="1"/>
              <w:jc w:val="center"/>
              <w:rPr>
                <w:rFonts w:asciiTheme="majorHAnsi" w:eastAsiaTheme="majorHAnsi" w:hAnsiTheme="majorHAnsi"/>
                <w:color w:val="auto"/>
              </w:rPr>
            </w:pPr>
            <w:r w:rsidRPr="006B1027">
              <w:rPr>
                <w:rFonts w:asciiTheme="majorHAnsi" w:eastAsiaTheme="majorHAnsi" w:hAnsiTheme="majorHAnsi"/>
                <w:color w:val="auto"/>
              </w:rPr>
              <w:t>1.000</w:t>
            </w:r>
          </w:p>
        </w:tc>
      </w:tr>
    </w:tbl>
    <w:p w14:paraId="3C2B24D3" w14:textId="51680154" w:rsidR="00460938" w:rsidRPr="006B1027" w:rsidRDefault="00460938" w:rsidP="00460938">
      <w:pPr>
        <w:rPr>
          <w:rFonts w:asciiTheme="minorEastAsia" w:hAnsiTheme="minorEastAsia"/>
          <w:szCs w:val="20"/>
        </w:rPr>
      </w:pPr>
      <w:r w:rsidRPr="006B1027">
        <w:rPr>
          <w:rFonts w:asciiTheme="minorEastAsia" w:hAnsiTheme="minorEastAsia"/>
          <w:szCs w:val="20"/>
        </w:rPr>
        <w:t xml:space="preserve">EOL: </w:t>
      </w:r>
      <w:r w:rsidR="000B2580" w:rsidRPr="006B1027">
        <w:rPr>
          <w:rFonts w:asciiTheme="minorEastAsia" w:hAnsiTheme="minorEastAsia"/>
          <w:szCs w:val="20"/>
        </w:rPr>
        <w:t>end-of-life</w:t>
      </w:r>
      <w:r w:rsidRPr="006B1027">
        <w:rPr>
          <w:rFonts w:asciiTheme="minorEastAsia" w:hAnsiTheme="minorEastAsia" w:cs="Times New Roman"/>
          <w:szCs w:val="20"/>
        </w:rPr>
        <w:t xml:space="preserve">; </w:t>
      </w:r>
      <w:r w:rsidR="00247A78" w:rsidRPr="006B1027">
        <w:rPr>
          <w:rFonts w:asciiTheme="minorEastAsia" w:hAnsiTheme="minorEastAsia"/>
          <w:szCs w:val="20"/>
        </w:rPr>
        <w:t>DNR: do not resuscitate</w:t>
      </w:r>
      <w:r w:rsidR="00247A78" w:rsidRPr="006B1027">
        <w:rPr>
          <w:rFonts w:asciiTheme="minorEastAsia" w:hAnsiTheme="minorEastAsia" w:cs="Times New Roman"/>
          <w:szCs w:val="20"/>
        </w:rPr>
        <w:t xml:space="preserve">; </w:t>
      </w:r>
      <w:r w:rsidRPr="006B1027">
        <w:rPr>
          <w:rFonts w:asciiTheme="minorEastAsia" w:hAnsiTheme="minorEastAsia" w:cs="Times New Roman"/>
          <w:szCs w:val="20"/>
        </w:rPr>
        <w:t xml:space="preserve">SOFA: </w:t>
      </w:r>
      <w:bookmarkStart w:id="0" w:name="_Hlk117869619"/>
      <w:r w:rsidR="00C366EB">
        <w:rPr>
          <w:rFonts w:asciiTheme="minorEastAsia" w:hAnsiTheme="minorEastAsia" w:cs="Times New Roman"/>
          <w:szCs w:val="20"/>
        </w:rPr>
        <w:t>S</w:t>
      </w:r>
      <w:r w:rsidR="00C366EB" w:rsidRPr="006B1027">
        <w:rPr>
          <w:rFonts w:asciiTheme="minorEastAsia" w:hAnsiTheme="minorEastAsia" w:cs="Times New Roman"/>
          <w:szCs w:val="20"/>
        </w:rPr>
        <w:t xml:space="preserve">equential </w:t>
      </w:r>
      <w:r w:rsidR="00C366EB">
        <w:rPr>
          <w:rFonts w:asciiTheme="minorEastAsia" w:hAnsiTheme="minorEastAsia" w:cs="Times New Roman"/>
          <w:szCs w:val="20"/>
        </w:rPr>
        <w:t>O</w:t>
      </w:r>
      <w:r w:rsidR="00C366EB" w:rsidRPr="006B1027">
        <w:rPr>
          <w:rFonts w:asciiTheme="minorEastAsia" w:hAnsiTheme="minorEastAsia" w:cs="Times New Roman"/>
          <w:szCs w:val="20"/>
        </w:rPr>
        <w:t xml:space="preserve">rgan </w:t>
      </w:r>
      <w:r w:rsidR="00C366EB">
        <w:rPr>
          <w:rFonts w:asciiTheme="minorEastAsia" w:hAnsiTheme="minorEastAsia" w:cs="Times New Roman"/>
          <w:szCs w:val="20"/>
        </w:rPr>
        <w:t>D</w:t>
      </w:r>
      <w:r w:rsidR="00C366EB" w:rsidRPr="006B1027">
        <w:rPr>
          <w:rFonts w:asciiTheme="minorEastAsia" w:hAnsiTheme="minorEastAsia" w:cs="Times New Roman"/>
          <w:szCs w:val="20"/>
        </w:rPr>
        <w:t xml:space="preserve">ysfunction </w:t>
      </w:r>
      <w:bookmarkEnd w:id="0"/>
      <w:r w:rsidR="00C366EB">
        <w:rPr>
          <w:rFonts w:asciiTheme="minorEastAsia" w:hAnsiTheme="minorEastAsia" w:cs="Times New Roman"/>
          <w:szCs w:val="20"/>
        </w:rPr>
        <w:t>A</w:t>
      </w:r>
      <w:r w:rsidR="00C366EB" w:rsidRPr="006B1027">
        <w:rPr>
          <w:rFonts w:asciiTheme="minorEastAsia" w:hAnsiTheme="minorEastAsia" w:cs="Times New Roman"/>
          <w:szCs w:val="20"/>
        </w:rPr>
        <w:t>ssessment</w:t>
      </w:r>
      <w:r w:rsidRPr="006B1027">
        <w:rPr>
          <w:rFonts w:asciiTheme="minorEastAsia" w:hAnsiTheme="minorEastAsia" w:cs="Times New Roman"/>
          <w:szCs w:val="20"/>
        </w:rPr>
        <w:t xml:space="preserve">; MDR: multidrug-resistant; </w:t>
      </w:r>
      <w:r w:rsidRPr="006B1027">
        <w:rPr>
          <w:rFonts w:asciiTheme="minorEastAsia" w:hAnsiTheme="minorEastAsia"/>
          <w:szCs w:val="20"/>
        </w:rPr>
        <w:t>ICU: intensive care unit</w:t>
      </w:r>
      <w:r w:rsidR="007614D6">
        <w:rPr>
          <w:rFonts w:asciiTheme="minorEastAsia" w:hAnsiTheme="minorEastAsia"/>
          <w:szCs w:val="20"/>
        </w:rPr>
        <w:t>;</w:t>
      </w:r>
      <w:r w:rsidR="007614D6" w:rsidRPr="007614D6">
        <w:rPr>
          <w:rFonts w:asciiTheme="minorEastAsia" w:hAnsiTheme="minorEastAsia"/>
          <w:szCs w:val="20"/>
        </w:rPr>
        <w:t xml:space="preserve"> HAP: hospital-acquired pneumonia</w:t>
      </w:r>
      <w:r w:rsidRPr="006B1027">
        <w:rPr>
          <w:rFonts w:asciiTheme="minorEastAsia" w:hAnsiTheme="minorEastAsia" w:cs="Times New Roman"/>
          <w:szCs w:val="20"/>
        </w:rPr>
        <w:t>.</w:t>
      </w:r>
    </w:p>
    <w:p w14:paraId="6E2D1BB8" w14:textId="7ED6BD38" w:rsidR="00902448" w:rsidRDefault="00902448" w:rsidP="00902448">
      <w:pPr>
        <w:rPr>
          <w:rFonts w:asciiTheme="minorEastAsia" w:hAnsiTheme="minorEastAsia"/>
          <w:szCs w:val="20"/>
        </w:rPr>
      </w:pPr>
    </w:p>
    <w:p w14:paraId="0F260B4D" w14:textId="418C497C" w:rsidR="008C1309" w:rsidRDefault="008C1309" w:rsidP="00902448">
      <w:pPr>
        <w:rPr>
          <w:rFonts w:asciiTheme="minorEastAsia" w:hAnsiTheme="minorEastAsia"/>
          <w:szCs w:val="20"/>
        </w:rPr>
      </w:pPr>
    </w:p>
    <w:p w14:paraId="3DEC02F2" w14:textId="77777777" w:rsidR="008C1309" w:rsidRPr="006B1027" w:rsidRDefault="008C1309" w:rsidP="00902448">
      <w:pPr>
        <w:rPr>
          <w:rFonts w:asciiTheme="minorEastAsia" w:hAnsiTheme="minorEastAsia"/>
          <w:szCs w:val="20"/>
        </w:rPr>
      </w:pPr>
    </w:p>
    <w:p w14:paraId="538D5B60" w14:textId="77777777" w:rsidR="00902448" w:rsidRPr="006B1027" w:rsidRDefault="00902448" w:rsidP="00902448">
      <w:pPr>
        <w:widowControl/>
        <w:wordWrap/>
        <w:autoSpaceDE/>
        <w:autoSpaceDN/>
        <w:rPr>
          <w:rFonts w:asciiTheme="minorEastAsia" w:hAnsiTheme="minorEastAsia"/>
          <w:szCs w:val="20"/>
        </w:rPr>
      </w:pPr>
      <w:r w:rsidRPr="006B1027">
        <w:rPr>
          <w:rFonts w:asciiTheme="minorEastAsia" w:hAnsiTheme="minorEastAsia"/>
          <w:szCs w:val="20"/>
        </w:rPr>
        <w:br w:type="page"/>
      </w:r>
    </w:p>
    <w:p w14:paraId="5FEC0487" w14:textId="1E07DE71" w:rsidR="00431E31" w:rsidRPr="006B1027" w:rsidRDefault="00FD6348" w:rsidP="00431E31">
      <w:pPr>
        <w:rPr>
          <w:rFonts w:asciiTheme="minorEastAsia" w:hAnsiTheme="minorEastAsia"/>
          <w:szCs w:val="20"/>
        </w:rPr>
      </w:pPr>
      <w:r w:rsidRPr="006B1027">
        <w:rPr>
          <w:rFonts w:asciiTheme="minorEastAsia" w:hAnsiTheme="minorEastAsia"/>
          <w:szCs w:val="20"/>
        </w:rPr>
        <w:lastRenderedPageBreak/>
        <w:t xml:space="preserve">Supplementary </w:t>
      </w:r>
      <w:r w:rsidR="00431E31" w:rsidRPr="006B1027">
        <w:rPr>
          <w:rFonts w:asciiTheme="minorEastAsia" w:hAnsiTheme="minorEastAsia"/>
          <w:szCs w:val="20"/>
        </w:rPr>
        <w:t xml:space="preserve">Table </w:t>
      </w:r>
      <w:r w:rsidR="00A04326" w:rsidRPr="006B1027">
        <w:rPr>
          <w:rFonts w:asciiTheme="minorEastAsia" w:hAnsiTheme="minorEastAsia"/>
          <w:szCs w:val="20"/>
        </w:rPr>
        <w:t>2</w:t>
      </w:r>
      <w:r w:rsidR="00431E31" w:rsidRPr="006B1027">
        <w:rPr>
          <w:rFonts w:asciiTheme="minorEastAsia" w:hAnsiTheme="minorEastAsia"/>
          <w:szCs w:val="20"/>
        </w:rPr>
        <w:t xml:space="preserve">. </w:t>
      </w:r>
      <w:r w:rsidR="0013380C" w:rsidRPr="006B1027">
        <w:rPr>
          <w:rFonts w:asciiTheme="minorEastAsia" w:hAnsiTheme="minorEastAsia"/>
          <w:szCs w:val="20"/>
        </w:rPr>
        <w:t xml:space="preserve">Pairwise comparison </w:t>
      </w:r>
      <w:r w:rsidR="006E6745">
        <w:rPr>
          <w:rFonts w:asciiTheme="minorEastAsia" w:hAnsiTheme="minorEastAsia"/>
          <w:szCs w:val="20"/>
        </w:rPr>
        <w:t>of</w:t>
      </w:r>
      <w:r w:rsidR="0013380C" w:rsidRPr="006B1027">
        <w:rPr>
          <w:rFonts w:asciiTheme="minorEastAsia" w:hAnsiTheme="minorEastAsia"/>
          <w:szCs w:val="20"/>
        </w:rPr>
        <w:t xml:space="preserve"> ICU patients</w:t>
      </w:r>
    </w:p>
    <w:tbl>
      <w:tblPr>
        <w:tblStyle w:val="a5"/>
        <w:tblW w:w="9525" w:type="dxa"/>
        <w:tblInd w:w="-601" w:type="dxa"/>
        <w:tblLook w:val="04A0" w:firstRow="1" w:lastRow="0" w:firstColumn="1" w:lastColumn="0" w:noHBand="0" w:noVBand="1"/>
      </w:tblPr>
      <w:tblGrid>
        <w:gridCol w:w="3855"/>
        <w:gridCol w:w="1928"/>
        <w:gridCol w:w="1814"/>
        <w:gridCol w:w="1928"/>
      </w:tblGrid>
      <w:tr w:rsidR="00CC4BF7" w:rsidRPr="006B1027" w14:paraId="1B0E0EA2" w14:textId="77777777" w:rsidTr="00CC4BF7">
        <w:tc>
          <w:tcPr>
            <w:tcW w:w="3855" w:type="dxa"/>
          </w:tcPr>
          <w:p w14:paraId="6487E1B3" w14:textId="77777777" w:rsidR="00912027" w:rsidRPr="006B1027" w:rsidRDefault="00912027" w:rsidP="00095204">
            <w:pPr>
              <w:pStyle w:val="aa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Variables</w:t>
            </w:r>
          </w:p>
        </w:tc>
        <w:tc>
          <w:tcPr>
            <w:tcW w:w="1928" w:type="dxa"/>
          </w:tcPr>
          <w:p w14:paraId="4A484081" w14:textId="300D60FC" w:rsidR="00912027" w:rsidRPr="006B1027" w:rsidRDefault="00912027" w:rsidP="00912027">
            <w:pPr>
              <w:pStyle w:val="1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DNR vs</w:t>
            </w:r>
            <w:r w:rsidR="006E6745">
              <w:rPr>
                <w:rFonts w:asciiTheme="majorHAnsi" w:eastAsiaTheme="majorHAnsi" w:hAnsiTheme="majorHAnsi"/>
              </w:rPr>
              <w:t>.</w:t>
            </w:r>
            <w:r w:rsidRPr="006B1027">
              <w:rPr>
                <w:rFonts w:asciiTheme="majorHAnsi" w:eastAsiaTheme="majorHAnsi" w:hAnsiTheme="majorHAnsi"/>
              </w:rPr>
              <w:t xml:space="preserve"> Withholding</w:t>
            </w:r>
          </w:p>
        </w:tc>
        <w:tc>
          <w:tcPr>
            <w:tcW w:w="1814" w:type="dxa"/>
          </w:tcPr>
          <w:p w14:paraId="3715258F" w14:textId="0C4E70CD" w:rsidR="00912027" w:rsidRPr="006B1027" w:rsidRDefault="00912027" w:rsidP="00912027">
            <w:pPr>
              <w:pStyle w:val="1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DNR vs</w:t>
            </w:r>
            <w:r w:rsidR="006E6745">
              <w:rPr>
                <w:rFonts w:asciiTheme="majorHAnsi" w:eastAsiaTheme="majorHAnsi" w:hAnsiTheme="majorHAnsi"/>
              </w:rPr>
              <w:t>.</w:t>
            </w:r>
            <w:r w:rsidRPr="006B1027">
              <w:rPr>
                <w:rFonts w:asciiTheme="majorHAnsi" w:eastAsiaTheme="majorHAnsi" w:hAnsiTheme="majorHAnsi"/>
              </w:rPr>
              <w:t xml:space="preserve"> Withdrawal</w:t>
            </w:r>
          </w:p>
        </w:tc>
        <w:tc>
          <w:tcPr>
            <w:tcW w:w="1928" w:type="dxa"/>
          </w:tcPr>
          <w:p w14:paraId="529AE347" w14:textId="2EED503F" w:rsidR="00912027" w:rsidRPr="006B1027" w:rsidRDefault="00912027" w:rsidP="00912027">
            <w:pPr>
              <w:pStyle w:val="1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Withholding vs</w:t>
            </w:r>
            <w:r w:rsidR="006E6745">
              <w:rPr>
                <w:rFonts w:asciiTheme="majorHAnsi" w:eastAsiaTheme="majorHAnsi" w:hAnsiTheme="majorHAnsi"/>
              </w:rPr>
              <w:t>.</w:t>
            </w:r>
            <w:r w:rsidRPr="006B1027">
              <w:rPr>
                <w:rFonts w:asciiTheme="majorHAnsi" w:eastAsiaTheme="majorHAnsi" w:hAnsiTheme="majorHAnsi"/>
              </w:rPr>
              <w:t xml:space="preserve"> Withdrawal</w:t>
            </w:r>
          </w:p>
        </w:tc>
      </w:tr>
      <w:tr w:rsidR="00CC4BF7" w:rsidRPr="006B1027" w14:paraId="63D4CF7B" w14:textId="77777777" w:rsidTr="00CC4BF7">
        <w:tc>
          <w:tcPr>
            <w:tcW w:w="3855" w:type="dxa"/>
          </w:tcPr>
          <w:p w14:paraId="05542FA7" w14:textId="612C4764" w:rsidR="00912027" w:rsidRPr="006B1027" w:rsidRDefault="00912027">
            <w:pPr>
              <w:pStyle w:val="aa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Reasons </w:t>
            </w:r>
            <w:r w:rsidR="00C366EB">
              <w:rPr>
                <w:rFonts w:asciiTheme="majorHAnsi" w:eastAsiaTheme="majorHAnsi" w:hAnsiTheme="majorHAnsi"/>
              </w:rPr>
              <w:t>for</w:t>
            </w:r>
            <w:r w:rsidR="00C366EB" w:rsidRPr="006B1027">
              <w:rPr>
                <w:rFonts w:asciiTheme="majorHAnsi" w:eastAsiaTheme="majorHAnsi" w:hAnsiTheme="majorHAnsi"/>
              </w:rPr>
              <w:t> </w:t>
            </w:r>
            <w:r w:rsidRPr="006B1027">
              <w:rPr>
                <w:rFonts w:asciiTheme="majorHAnsi" w:eastAsiaTheme="majorHAnsi" w:hAnsiTheme="majorHAnsi"/>
              </w:rPr>
              <w:t>ICU admission, n (%)</w:t>
            </w:r>
          </w:p>
        </w:tc>
        <w:tc>
          <w:tcPr>
            <w:tcW w:w="1928" w:type="dxa"/>
          </w:tcPr>
          <w:p w14:paraId="2C43C16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771</w:t>
            </w:r>
          </w:p>
        </w:tc>
        <w:tc>
          <w:tcPr>
            <w:tcW w:w="1814" w:type="dxa"/>
          </w:tcPr>
          <w:p w14:paraId="3E5F74CB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6F106A8E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75CCC66A" w14:textId="77777777" w:rsidTr="00CC4BF7">
        <w:tc>
          <w:tcPr>
            <w:tcW w:w="3855" w:type="dxa"/>
          </w:tcPr>
          <w:p w14:paraId="7628924C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Respiratory failure</w:t>
            </w:r>
          </w:p>
        </w:tc>
        <w:tc>
          <w:tcPr>
            <w:tcW w:w="1928" w:type="dxa"/>
          </w:tcPr>
          <w:p w14:paraId="76A8CC05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814" w:type="dxa"/>
          </w:tcPr>
          <w:p w14:paraId="44A7D606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928" w:type="dxa"/>
          </w:tcPr>
          <w:p w14:paraId="75CA87E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</w:tr>
      <w:tr w:rsidR="00CC4BF7" w:rsidRPr="006B1027" w14:paraId="7A8B1737" w14:textId="77777777" w:rsidTr="00CC4BF7">
        <w:tc>
          <w:tcPr>
            <w:tcW w:w="3855" w:type="dxa"/>
          </w:tcPr>
          <w:p w14:paraId="4BE4C984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Septic shock</w:t>
            </w:r>
          </w:p>
        </w:tc>
        <w:tc>
          <w:tcPr>
            <w:tcW w:w="1928" w:type="dxa"/>
          </w:tcPr>
          <w:p w14:paraId="1B7295DA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814" w:type="dxa"/>
          </w:tcPr>
          <w:p w14:paraId="15EB7E1A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928" w:type="dxa"/>
          </w:tcPr>
          <w:p w14:paraId="06515DE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</w:tr>
      <w:tr w:rsidR="00CC4BF7" w:rsidRPr="006B1027" w14:paraId="677E0C78" w14:textId="77777777" w:rsidTr="00CC4BF7">
        <w:tc>
          <w:tcPr>
            <w:tcW w:w="3855" w:type="dxa"/>
          </w:tcPr>
          <w:p w14:paraId="450685B4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Others</w:t>
            </w:r>
          </w:p>
        </w:tc>
        <w:tc>
          <w:tcPr>
            <w:tcW w:w="1928" w:type="dxa"/>
          </w:tcPr>
          <w:p w14:paraId="28AD2D36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814" w:type="dxa"/>
          </w:tcPr>
          <w:p w14:paraId="16AC4896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928" w:type="dxa"/>
          </w:tcPr>
          <w:p w14:paraId="6A695F6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</w:tr>
      <w:tr w:rsidR="00CC4BF7" w:rsidRPr="006B1027" w14:paraId="1CF7C455" w14:textId="77777777" w:rsidTr="00CC4BF7">
        <w:tc>
          <w:tcPr>
            <w:tcW w:w="3855" w:type="dxa"/>
          </w:tcPr>
          <w:p w14:paraId="69B142D0" w14:textId="77777777" w:rsidR="00912027" w:rsidRPr="006B1027" w:rsidRDefault="00912027" w:rsidP="00095204">
            <w:pPr>
              <w:pStyle w:val="aa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SOFA score</w:t>
            </w:r>
          </w:p>
        </w:tc>
        <w:tc>
          <w:tcPr>
            <w:tcW w:w="1928" w:type="dxa"/>
          </w:tcPr>
          <w:p w14:paraId="3BD2DF1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814" w:type="dxa"/>
          </w:tcPr>
          <w:p w14:paraId="23C42FEC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928" w:type="dxa"/>
          </w:tcPr>
          <w:p w14:paraId="386F32AC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</w:tr>
      <w:tr w:rsidR="00CC4BF7" w:rsidRPr="006B1027" w14:paraId="295E812C" w14:textId="77777777" w:rsidTr="00CC4BF7">
        <w:tc>
          <w:tcPr>
            <w:tcW w:w="3855" w:type="dxa"/>
          </w:tcPr>
          <w:p w14:paraId="6833AE2B" w14:textId="77777777" w:rsidR="00912027" w:rsidRPr="006B1027" w:rsidRDefault="00912027" w:rsidP="004A581E">
            <w:pPr>
              <w:pStyle w:val="aa"/>
              <w:ind w:firstLineChars="50" w:firstLine="100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Within 24 h</w:t>
            </w:r>
          </w:p>
        </w:tc>
        <w:tc>
          <w:tcPr>
            <w:tcW w:w="1928" w:type="dxa"/>
          </w:tcPr>
          <w:p w14:paraId="1F0C2DFF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314D595E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7F6A3ACB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2D60405E" w14:textId="77777777" w:rsidTr="00CC4BF7">
        <w:tc>
          <w:tcPr>
            <w:tcW w:w="3855" w:type="dxa"/>
          </w:tcPr>
          <w:p w14:paraId="298E3F8A" w14:textId="77777777" w:rsidR="00912027" w:rsidRPr="006B1027" w:rsidRDefault="00912027" w:rsidP="004A581E">
            <w:pPr>
              <w:pStyle w:val="aa"/>
              <w:ind w:firstLineChars="50" w:firstLine="100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At 48 h</w:t>
            </w:r>
          </w:p>
        </w:tc>
        <w:tc>
          <w:tcPr>
            <w:tcW w:w="1928" w:type="dxa"/>
          </w:tcPr>
          <w:p w14:paraId="4CEA916E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89</w:t>
            </w:r>
          </w:p>
        </w:tc>
        <w:tc>
          <w:tcPr>
            <w:tcW w:w="1814" w:type="dxa"/>
          </w:tcPr>
          <w:p w14:paraId="5DDA0B57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10F1F56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0780C20B" w14:textId="77777777" w:rsidTr="00CC4BF7">
        <w:tc>
          <w:tcPr>
            <w:tcW w:w="3855" w:type="dxa"/>
          </w:tcPr>
          <w:p w14:paraId="609228B8" w14:textId="77777777" w:rsidR="00912027" w:rsidRPr="006B1027" w:rsidRDefault="00912027" w:rsidP="00095204">
            <w:pPr>
              <w:pStyle w:val="aa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Therapy within 24 h, n (%)</w:t>
            </w:r>
          </w:p>
        </w:tc>
        <w:tc>
          <w:tcPr>
            <w:tcW w:w="1928" w:type="dxa"/>
          </w:tcPr>
          <w:p w14:paraId="0C26D44E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814" w:type="dxa"/>
          </w:tcPr>
          <w:p w14:paraId="48AB790C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928" w:type="dxa"/>
          </w:tcPr>
          <w:p w14:paraId="754F8A7D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</w:tr>
      <w:tr w:rsidR="00CC4BF7" w:rsidRPr="006B1027" w14:paraId="0EAF397F" w14:textId="77777777" w:rsidTr="00CC4BF7">
        <w:tc>
          <w:tcPr>
            <w:tcW w:w="3855" w:type="dxa"/>
          </w:tcPr>
          <w:p w14:paraId="71A0D15F" w14:textId="29645E9E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Vasopressor</w:t>
            </w:r>
            <w:r w:rsidR="007614D6">
              <w:rPr>
                <w:rFonts w:asciiTheme="majorHAnsi" w:eastAsiaTheme="majorHAnsi" w:hAnsiTheme="majorHAnsi"/>
              </w:rPr>
              <w:t>s</w:t>
            </w:r>
          </w:p>
        </w:tc>
        <w:tc>
          <w:tcPr>
            <w:tcW w:w="1928" w:type="dxa"/>
          </w:tcPr>
          <w:p w14:paraId="3B33E70D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417</w:t>
            </w:r>
          </w:p>
        </w:tc>
        <w:tc>
          <w:tcPr>
            <w:tcW w:w="1814" w:type="dxa"/>
          </w:tcPr>
          <w:p w14:paraId="5133A979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954</w:t>
            </w:r>
          </w:p>
        </w:tc>
        <w:tc>
          <w:tcPr>
            <w:tcW w:w="1928" w:type="dxa"/>
          </w:tcPr>
          <w:p w14:paraId="45F9794C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21992AAD" w14:textId="77777777" w:rsidTr="00CC4BF7">
        <w:tc>
          <w:tcPr>
            <w:tcW w:w="3855" w:type="dxa"/>
          </w:tcPr>
          <w:p w14:paraId="733D6B4A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Inotropes</w:t>
            </w:r>
          </w:p>
        </w:tc>
        <w:tc>
          <w:tcPr>
            <w:tcW w:w="1928" w:type="dxa"/>
          </w:tcPr>
          <w:p w14:paraId="02964434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59C323FB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900</w:t>
            </w:r>
          </w:p>
        </w:tc>
        <w:tc>
          <w:tcPr>
            <w:tcW w:w="1928" w:type="dxa"/>
          </w:tcPr>
          <w:p w14:paraId="2E482AA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275</w:t>
            </w:r>
          </w:p>
        </w:tc>
      </w:tr>
      <w:tr w:rsidR="00CC4BF7" w:rsidRPr="006B1027" w14:paraId="08EFB442" w14:textId="77777777" w:rsidTr="00CC4BF7">
        <w:tc>
          <w:tcPr>
            <w:tcW w:w="3855" w:type="dxa"/>
          </w:tcPr>
          <w:p w14:paraId="0C06F8CE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HFNC</w:t>
            </w:r>
          </w:p>
        </w:tc>
        <w:tc>
          <w:tcPr>
            <w:tcW w:w="1928" w:type="dxa"/>
          </w:tcPr>
          <w:p w14:paraId="50A35013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2443BD2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55BB2E65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6FC37FE2" w14:textId="77777777" w:rsidTr="00CC4BF7">
        <w:tc>
          <w:tcPr>
            <w:tcW w:w="3855" w:type="dxa"/>
          </w:tcPr>
          <w:p w14:paraId="6EE2FA1A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MV</w:t>
            </w:r>
          </w:p>
        </w:tc>
        <w:tc>
          <w:tcPr>
            <w:tcW w:w="1928" w:type="dxa"/>
          </w:tcPr>
          <w:p w14:paraId="7BCF3B13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581A53CB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050D7162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782D23AC" w14:textId="77777777" w:rsidTr="00CC4BF7">
        <w:tc>
          <w:tcPr>
            <w:tcW w:w="3855" w:type="dxa"/>
          </w:tcPr>
          <w:p w14:paraId="3A0E05A7" w14:textId="77777777" w:rsidR="00912027" w:rsidRPr="006B1027" w:rsidRDefault="00912027" w:rsidP="00095204">
            <w:pPr>
              <w:pStyle w:val="aa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Therapy during ICU stay, n (%)</w:t>
            </w:r>
          </w:p>
        </w:tc>
        <w:tc>
          <w:tcPr>
            <w:tcW w:w="1928" w:type="dxa"/>
          </w:tcPr>
          <w:p w14:paraId="0418722A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814" w:type="dxa"/>
          </w:tcPr>
          <w:p w14:paraId="38E054BA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928" w:type="dxa"/>
          </w:tcPr>
          <w:p w14:paraId="111F488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</w:tr>
      <w:tr w:rsidR="00CC4BF7" w:rsidRPr="006B1027" w14:paraId="7EEA07E3" w14:textId="77777777" w:rsidTr="00CC4BF7">
        <w:tc>
          <w:tcPr>
            <w:tcW w:w="3855" w:type="dxa"/>
          </w:tcPr>
          <w:p w14:paraId="76BE8121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HFNC</w:t>
            </w:r>
          </w:p>
        </w:tc>
        <w:tc>
          <w:tcPr>
            <w:tcW w:w="1928" w:type="dxa"/>
          </w:tcPr>
          <w:p w14:paraId="59F0BE35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03BDEFD1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28A5E25E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6A31732B" w14:textId="77777777" w:rsidTr="00CC4BF7">
        <w:tc>
          <w:tcPr>
            <w:tcW w:w="3855" w:type="dxa"/>
          </w:tcPr>
          <w:p w14:paraId="733D8433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MV</w:t>
            </w:r>
          </w:p>
        </w:tc>
        <w:tc>
          <w:tcPr>
            <w:tcW w:w="1928" w:type="dxa"/>
          </w:tcPr>
          <w:p w14:paraId="1F858C92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616E90F5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69BBF1A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392FB317" w14:textId="77777777" w:rsidTr="00CC4BF7">
        <w:tc>
          <w:tcPr>
            <w:tcW w:w="3855" w:type="dxa"/>
          </w:tcPr>
          <w:p w14:paraId="061C35FB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RRT</w:t>
            </w:r>
          </w:p>
        </w:tc>
        <w:tc>
          <w:tcPr>
            <w:tcW w:w="1928" w:type="dxa"/>
          </w:tcPr>
          <w:p w14:paraId="35E60E33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018</w:t>
            </w:r>
          </w:p>
        </w:tc>
        <w:tc>
          <w:tcPr>
            <w:tcW w:w="1814" w:type="dxa"/>
          </w:tcPr>
          <w:p w14:paraId="55BB7B6A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147A76E4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7E7B259E" w14:textId="77777777" w:rsidTr="00CC4BF7">
        <w:tc>
          <w:tcPr>
            <w:tcW w:w="3855" w:type="dxa"/>
          </w:tcPr>
          <w:p w14:paraId="75F63DE9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ECMO</w:t>
            </w:r>
          </w:p>
        </w:tc>
        <w:tc>
          <w:tcPr>
            <w:tcW w:w="1928" w:type="dxa"/>
          </w:tcPr>
          <w:p w14:paraId="6E14358D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1857664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540</w:t>
            </w:r>
          </w:p>
        </w:tc>
        <w:tc>
          <w:tcPr>
            <w:tcW w:w="1928" w:type="dxa"/>
          </w:tcPr>
          <w:p w14:paraId="6BFA5AD2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275</w:t>
            </w:r>
          </w:p>
        </w:tc>
      </w:tr>
      <w:tr w:rsidR="00CC4BF7" w:rsidRPr="006B1027" w14:paraId="3905290F" w14:textId="77777777" w:rsidTr="00CC4BF7">
        <w:tc>
          <w:tcPr>
            <w:tcW w:w="3855" w:type="dxa"/>
          </w:tcPr>
          <w:p w14:paraId="555F1E00" w14:textId="5E1012B0" w:rsidR="00912027" w:rsidRPr="006B1027" w:rsidRDefault="00912027" w:rsidP="00095204">
            <w:pPr>
              <w:pStyle w:val="aa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Events during ICU</w:t>
            </w:r>
            <w:r w:rsidR="005466DD">
              <w:rPr>
                <w:rFonts w:asciiTheme="majorHAnsi" w:eastAsiaTheme="majorHAnsi" w:hAnsiTheme="majorHAnsi"/>
              </w:rPr>
              <w:t xml:space="preserve"> stay</w:t>
            </w:r>
            <w:r w:rsidRPr="006B1027">
              <w:rPr>
                <w:rFonts w:asciiTheme="majorHAnsi" w:eastAsiaTheme="majorHAnsi" w:hAnsiTheme="majorHAnsi"/>
              </w:rPr>
              <w:t>, n (%)</w:t>
            </w:r>
          </w:p>
        </w:tc>
        <w:tc>
          <w:tcPr>
            <w:tcW w:w="1928" w:type="dxa"/>
          </w:tcPr>
          <w:p w14:paraId="6B02019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814" w:type="dxa"/>
          </w:tcPr>
          <w:p w14:paraId="4702D0D9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  <w:tc>
          <w:tcPr>
            <w:tcW w:w="1928" w:type="dxa"/>
          </w:tcPr>
          <w:p w14:paraId="5212DF16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</w:p>
        </w:tc>
      </w:tr>
      <w:tr w:rsidR="00CC4BF7" w:rsidRPr="006B1027" w14:paraId="1C95444C" w14:textId="77777777" w:rsidTr="00CC4BF7">
        <w:tc>
          <w:tcPr>
            <w:tcW w:w="3855" w:type="dxa"/>
          </w:tcPr>
          <w:p w14:paraId="54C51AC8" w14:textId="451D7085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Ventilator-associated pneumonia</w:t>
            </w:r>
          </w:p>
        </w:tc>
        <w:tc>
          <w:tcPr>
            <w:tcW w:w="1928" w:type="dxa"/>
          </w:tcPr>
          <w:p w14:paraId="07A548A7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6AE0DBC6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4F5C221B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5EA67E34" w14:textId="77777777" w:rsidTr="00CC4BF7">
        <w:tc>
          <w:tcPr>
            <w:tcW w:w="3855" w:type="dxa"/>
          </w:tcPr>
          <w:p w14:paraId="2569CCF6" w14:textId="7ABBC49B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Catheter</w:t>
            </w:r>
            <w:r w:rsidR="005466DD">
              <w:rPr>
                <w:rFonts w:asciiTheme="majorHAnsi" w:eastAsiaTheme="majorHAnsi" w:hAnsiTheme="majorHAnsi"/>
              </w:rPr>
              <w:t>-</w:t>
            </w:r>
            <w:r w:rsidRPr="006B1027">
              <w:rPr>
                <w:rFonts w:asciiTheme="majorHAnsi" w:eastAsiaTheme="majorHAnsi" w:hAnsiTheme="majorHAnsi"/>
              </w:rPr>
              <w:t>related infection</w:t>
            </w:r>
          </w:p>
        </w:tc>
        <w:tc>
          <w:tcPr>
            <w:tcW w:w="1928" w:type="dxa"/>
          </w:tcPr>
          <w:p w14:paraId="6261A90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354</w:t>
            </w:r>
          </w:p>
        </w:tc>
        <w:tc>
          <w:tcPr>
            <w:tcW w:w="1814" w:type="dxa"/>
          </w:tcPr>
          <w:p w14:paraId="579E8141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528</w:t>
            </w:r>
          </w:p>
        </w:tc>
        <w:tc>
          <w:tcPr>
            <w:tcW w:w="1928" w:type="dxa"/>
          </w:tcPr>
          <w:p w14:paraId="76D18349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4CAD01A1" w14:textId="77777777" w:rsidTr="00CC4BF7">
        <w:tc>
          <w:tcPr>
            <w:tcW w:w="3855" w:type="dxa"/>
          </w:tcPr>
          <w:p w14:paraId="3444864E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Urinary tract infection</w:t>
            </w:r>
          </w:p>
        </w:tc>
        <w:tc>
          <w:tcPr>
            <w:tcW w:w="1928" w:type="dxa"/>
          </w:tcPr>
          <w:p w14:paraId="182E45B3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42349D59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77853772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506F4869" w14:textId="77777777" w:rsidTr="00CC4BF7">
        <w:tc>
          <w:tcPr>
            <w:tcW w:w="3855" w:type="dxa"/>
          </w:tcPr>
          <w:p w14:paraId="24246903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ARDS</w:t>
            </w:r>
          </w:p>
        </w:tc>
        <w:tc>
          <w:tcPr>
            <w:tcW w:w="1928" w:type="dxa"/>
          </w:tcPr>
          <w:p w14:paraId="70802BB0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636</w:t>
            </w:r>
          </w:p>
        </w:tc>
        <w:tc>
          <w:tcPr>
            <w:tcW w:w="1814" w:type="dxa"/>
          </w:tcPr>
          <w:p w14:paraId="0018F3E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5851AD39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1C88B254" w14:textId="77777777" w:rsidTr="00CC4BF7">
        <w:tc>
          <w:tcPr>
            <w:tcW w:w="3855" w:type="dxa"/>
          </w:tcPr>
          <w:p w14:paraId="5839D06A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Arrhythmia</w:t>
            </w:r>
          </w:p>
        </w:tc>
        <w:tc>
          <w:tcPr>
            <w:tcW w:w="1928" w:type="dxa"/>
          </w:tcPr>
          <w:p w14:paraId="21E2324A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204</w:t>
            </w:r>
          </w:p>
        </w:tc>
        <w:tc>
          <w:tcPr>
            <w:tcW w:w="1814" w:type="dxa"/>
          </w:tcPr>
          <w:p w14:paraId="7DAFFBD9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582</w:t>
            </w:r>
          </w:p>
        </w:tc>
        <w:tc>
          <w:tcPr>
            <w:tcW w:w="1928" w:type="dxa"/>
          </w:tcPr>
          <w:p w14:paraId="635DB229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5802AC54" w14:textId="77777777" w:rsidTr="00CC4BF7">
        <w:tc>
          <w:tcPr>
            <w:tcW w:w="3855" w:type="dxa"/>
          </w:tcPr>
          <w:p w14:paraId="432DF56A" w14:textId="77777777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Bleeding requiring intervention</w:t>
            </w:r>
          </w:p>
        </w:tc>
        <w:tc>
          <w:tcPr>
            <w:tcW w:w="1928" w:type="dxa"/>
          </w:tcPr>
          <w:p w14:paraId="02505661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837</w:t>
            </w:r>
          </w:p>
        </w:tc>
        <w:tc>
          <w:tcPr>
            <w:tcW w:w="1814" w:type="dxa"/>
          </w:tcPr>
          <w:p w14:paraId="5F0E7EFC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528</w:t>
            </w:r>
          </w:p>
        </w:tc>
        <w:tc>
          <w:tcPr>
            <w:tcW w:w="1928" w:type="dxa"/>
          </w:tcPr>
          <w:p w14:paraId="4A2A68C8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CC4BF7" w:rsidRPr="006B1027" w14:paraId="5B82B4BA" w14:textId="77777777" w:rsidTr="00CC4BF7">
        <w:tc>
          <w:tcPr>
            <w:tcW w:w="3855" w:type="dxa"/>
          </w:tcPr>
          <w:p w14:paraId="7999ED07" w14:textId="10726320" w:rsidR="00912027" w:rsidRPr="006B1027" w:rsidRDefault="00912027" w:rsidP="004A581E">
            <w:pPr>
              <w:pStyle w:val="aa"/>
              <w:ind w:firstLineChars="50" w:firstLine="100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Cardiopulmonary resuscitation</w:t>
            </w:r>
          </w:p>
        </w:tc>
        <w:tc>
          <w:tcPr>
            <w:tcW w:w="1928" w:type="dxa"/>
          </w:tcPr>
          <w:p w14:paraId="4A33035A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221479AD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068C9D7F" w14:textId="77777777" w:rsidR="00912027" w:rsidRPr="006B1027" w:rsidRDefault="00912027" w:rsidP="0009520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6A7164" w:rsidRPr="006B1027" w14:paraId="4FFF83D6" w14:textId="77777777" w:rsidTr="00CC4BF7">
        <w:tc>
          <w:tcPr>
            <w:tcW w:w="3855" w:type="dxa"/>
          </w:tcPr>
          <w:p w14:paraId="405C2820" w14:textId="2A38EA66" w:rsidR="006A7164" w:rsidRPr="006B1027" w:rsidRDefault="006A7164" w:rsidP="006A7164">
            <w:pPr>
              <w:pStyle w:val="aa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ICU duration, days</w:t>
            </w:r>
          </w:p>
        </w:tc>
        <w:tc>
          <w:tcPr>
            <w:tcW w:w="1928" w:type="dxa"/>
          </w:tcPr>
          <w:p w14:paraId="2FBC8AB4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6F21F77A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71</w:t>
            </w:r>
          </w:p>
        </w:tc>
        <w:tc>
          <w:tcPr>
            <w:tcW w:w="1928" w:type="dxa"/>
          </w:tcPr>
          <w:p w14:paraId="33D00FEB" w14:textId="785AE493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58</w:t>
            </w:r>
          </w:p>
        </w:tc>
      </w:tr>
      <w:tr w:rsidR="006A7164" w:rsidRPr="006B1027" w14:paraId="2B2AA368" w14:textId="77777777" w:rsidTr="00CC4BF7">
        <w:tc>
          <w:tcPr>
            <w:tcW w:w="3855" w:type="dxa"/>
          </w:tcPr>
          <w:p w14:paraId="18717DF0" w14:textId="626C7C4B" w:rsidR="006A7164" w:rsidRPr="006B1027" w:rsidRDefault="006A7164" w:rsidP="006A7164">
            <w:pPr>
              <w:pStyle w:val="aa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MV duration, days</w:t>
            </w:r>
          </w:p>
        </w:tc>
        <w:tc>
          <w:tcPr>
            <w:tcW w:w="1928" w:type="dxa"/>
          </w:tcPr>
          <w:p w14:paraId="67DED07C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69F12300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62D89DCD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6A7164" w:rsidRPr="006B1027" w14:paraId="274DEE16" w14:textId="77777777" w:rsidTr="00CC4BF7">
        <w:tc>
          <w:tcPr>
            <w:tcW w:w="3855" w:type="dxa"/>
          </w:tcPr>
          <w:p w14:paraId="1DCB8FC5" w14:textId="77777777" w:rsidR="006A7164" w:rsidRPr="006B1027" w:rsidRDefault="006A7164" w:rsidP="006A7164">
            <w:pPr>
              <w:pStyle w:val="aa"/>
              <w:rPr>
                <w:rFonts w:asciiTheme="majorHAnsi" w:eastAsiaTheme="majorHAnsi" w:hAnsiTheme="majorHAnsi"/>
                <w:shd w:val="clear" w:color="auto" w:fill="FFFF00"/>
              </w:rPr>
            </w:pPr>
            <w:r w:rsidRPr="006B1027">
              <w:rPr>
                <w:rFonts w:asciiTheme="majorHAnsi" w:eastAsiaTheme="majorHAnsi" w:hAnsiTheme="majorHAnsi"/>
              </w:rPr>
              <w:t>ICU mortality</w:t>
            </w:r>
          </w:p>
        </w:tc>
        <w:tc>
          <w:tcPr>
            <w:tcW w:w="1928" w:type="dxa"/>
          </w:tcPr>
          <w:p w14:paraId="5E7E43BD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157</w:t>
            </w:r>
          </w:p>
        </w:tc>
        <w:tc>
          <w:tcPr>
            <w:tcW w:w="1814" w:type="dxa"/>
          </w:tcPr>
          <w:p w14:paraId="2CF98EAA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168</w:t>
            </w:r>
          </w:p>
        </w:tc>
        <w:tc>
          <w:tcPr>
            <w:tcW w:w="1928" w:type="dxa"/>
          </w:tcPr>
          <w:p w14:paraId="7CE2E3E6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  <w:tr w:rsidR="006A7164" w:rsidRPr="006B1027" w14:paraId="0EEE352E" w14:textId="77777777" w:rsidTr="00CC4BF7">
        <w:tc>
          <w:tcPr>
            <w:tcW w:w="3855" w:type="dxa"/>
          </w:tcPr>
          <w:p w14:paraId="73B37B76" w14:textId="430E333A" w:rsidR="006A7164" w:rsidRPr="006B1027" w:rsidRDefault="006A7164" w:rsidP="006A7164">
            <w:pPr>
              <w:pStyle w:val="aa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30-d</w:t>
            </w:r>
            <w:r w:rsidR="007614D6">
              <w:rPr>
                <w:rFonts w:asciiTheme="majorHAnsi" w:eastAsiaTheme="majorHAnsi" w:hAnsiTheme="majorHAnsi"/>
              </w:rPr>
              <w:t>ay</w:t>
            </w:r>
            <w:r w:rsidRPr="006B1027">
              <w:rPr>
                <w:rFonts w:asciiTheme="majorHAnsi" w:eastAsiaTheme="majorHAnsi" w:hAnsiTheme="majorHAnsi"/>
              </w:rPr>
              <w:t> mortality</w:t>
            </w:r>
          </w:p>
        </w:tc>
        <w:tc>
          <w:tcPr>
            <w:tcW w:w="1928" w:type="dxa"/>
          </w:tcPr>
          <w:p w14:paraId="3AE15E05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72E0BC0E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054</w:t>
            </w:r>
          </w:p>
        </w:tc>
        <w:tc>
          <w:tcPr>
            <w:tcW w:w="1928" w:type="dxa"/>
          </w:tcPr>
          <w:p w14:paraId="329B67E9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0.062</w:t>
            </w:r>
          </w:p>
        </w:tc>
      </w:tr>
      <w:tr w:rsidR="006A7164" w:rsidRPr="006B1027" w14:paraId="53CA78D5" w14:textId="77777777" w:rsidTr="00CC4BF7">
        <w:tc>
          <w:tcPr>
            <w:tcW w:w="3855" w:type="dxa"/>
          </w:tcPr>
          <w:p w14:paraId="637AEFE3" w14:textId="12D01D27" w:rsidR="006A7164" w:rsidRPr="006B1027" w:rsidRDefault="006A7164" w:rsidP="006A7164">
            <w:pPr>
              <w:pStyle w:val="aa"/>
              <w:jc w:val="left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60-d</w:t>
            </w:r>
            <w:r w:rsidR="007614D6">
              <w:rPr>
                <w:rFonts w:asciiTheme="majorHAnsi" w:eastAsiaTheme="majorHAnsi" w:hAnsiTheme="majorHAnsi"/>
              </w:rPr>
              <w:t>ay</w:t>
            </w:r>
            <w:r w:rsidRPr="006B1027">
              <w:rPr>
                <w:rFonts w:asciiTheme="majorHAnsi" w:eastAsiaTheme="majorHAnsi" w:hAnsiTheme="majorHAnsi"/>
              </w:rPr>
              <w:t> mortality</w:t>
            </w:r>
          </w:p>
        </w:tc>
        <w:tc>
          <w:tcPr>
            <w:tcW w:w="1928" w:type="dxa"/>
          </w:tcPr>
          <w:p w14:paraId="2D3F773F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814" w:type="dxa"/>
          </w:tcPr>
          <w:p w14:paraId="76CE6C79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  <w:tc>
          <w:tcPr>
            <w:tcW w:w="1928" w:type="dxa"/>
          </w:tcPr>
          <w:p w14:paraId="68244DD3" w14:textId="77777777" w:rsidR="006A7164" w:rsidRPr="006B1027" w:rsidRDefault="006A7164" w:rsidP="006A7164">
            <w:pPr>
              <w:pStyle w:val="aa"/>
              <w:jc w:val="center"/>
              <w:rPr>
                <w:rFonts w:asciiTheme="majorHAnsi" w:eastAsiaTheme="majorHAnsi" w:hAnsiTheme="majorHAnsi"/>
              </w:rPr>
            </w:pPr>
            <w:r w:rsidRPr="006B1027">
              <w:rPr>
                <w:rFonts w:asciiTheme="majorHAnsi" w:eastAsiaTheme="majorHAnsi" w:hAnsiTheme="majorHAnsi"/>
              </w:rPr>
              <w:t>1.000</w:t>
            </w:r>
          </w:p>
        </w:tc>
      </w:tr>
    </w:tbl>
    <w:p w14:paraId="0AD80617" w14:textId="05E3ACC4" w:rsidR="003E2F24" w:rsidRPr="006B1027" w:rsidRDefault="00E15C61" w:rsidP="0086048A">
      <w:pPr>
        <w:rPr>
          <w:rFonts w:asciiTheme="minorEastAsia" w:hAnsiTheme="minorEastAsia"/>
          <w:szCs w:val="20"/>
        </w:rPr>
      </w:pPr>
      <w:r w:rsidRPr="006B1027">
        <w:rPr>
          <w:rFonts w:asciiTheme="minorEastAsia" w:hAnsiTheme="minorEastAsia"/>
          <w:szCs w:val="20"/>
        </w:rPr>
        <w:t>ICU: intensive care unit</w:t>
      </w:r>
      <w:r w:rsidRPr="006B1027">
        <w:rPr>
          <w:rFonts w:asciiTheme="minorEastAsia" w:hAnsiTheme="minorEastAsia" w:cs="Arial"/>
          <w:kern w:val="0"/>
          <w:szCs w:val="20"/>
        </w:rPr>
        <w:t xml:space="preserve">; </w:t>
      </w:r>
      <w:r w:rsidRPr="006B1027">
        <w:rPr>
          <w:rFonts w:asciiTheme="minorEastAsia" w:hAnsiTheme="minorEastAsia"/>
          <w:szCs w:val="20"/>
        </w:rPr>
        <w:t>DNR: do not resuscitate</w:t>
      </w:r>
      <w:r w:rsidRPr="006B1027">
        <w:rPr>
          <w:rFonts w:asciiTheme="minorEastAsia" w:hAnsiTheme="minorEastAsia" w:cs="Times New Roman"/>
          <w:szCs w:val="20"/>
        </w:rPr>
        <w:t xml:space="preserve">; SOFA: </w:t>
      </w:r>
      <w:r w:rsidR="006E6745">
        <w:rPr>
          <w:rFonts w:asciiTheme="minorEastAsia" w:hAnsiTheme="minorEastAsia" w:cs="Times New Roman"/>
          <w:szCs w:val="20"/>
        </w:rPr>
        <w:t>S</w:t>
      </w:r>
      <w:r w:rsidR="006E6745" w:rsidRPr="006B1027">
        <w:rPr>
          <w:rFonts w:asciiTheme="minorEastAsia" w:hAnsiTheme="minorEastAsia" w:cs="Times New Roman"/>
          <w:szCs w:val="20"/>
        </w:rPr>
        <w:t xml:space="preserve">equential </w:t>
      </w:r>
      <w:r w:rsidR="006E6745">
        <w:rPr>
          <w:rFonts w:asciiTheme="minorEastAsia" w:hAnsiTheme="minorEastAsia" w:cs="Times New Roman"/>
          <w:szCs w:val="20"/>
        </w:rPr>
        <w:t>O</w:t>
      </w:r>
      <w:r w:rsidR="006E6745" w:rsidRPr="006B1027">
        <w:rPr>
          <w:rFonts w:asciiTheme="minorEastAsia" w:hAnsiTheme="minorEastAsia" w:cs="Times New Roman"/>
          <w:szCs w:val="20"/>
        </w:rPr>
        <w:t xml:space="preserve">rgan </w:t>
      </w:r>
      <w:r w:rsidR="006E6745">
        <w:rPr>
          <w:rFonts w:asciiTheme="minorEastAsia" w:hAnsiTheme="minorEastAsia" w:cs="Times New Roman"/>
          <w:szCs w:val="20"/>
        </w:rPr>
        <w:t>D</w:t>
      </w:r>
      <w:r w:rsidR="006E6745" w:rsidRPr="006B1027">
        <w:rPr>
          <w:rFonts w:asciiTheme="minorEastAsia" w:hAnsiTheme="minorEastAsia" w:cs="Times New Roman"/>
          <w:szCs w:val="20"/>
        </w:rPr>
        <w:t xml:space="preserve">ysfunction </w:t>
      </w:r>
      <w:r w:rsidR="006E6745">
        <w:rPr>
          <w:rFonts w:asciiTheme="minorEastAsia" w:hAnsiTheme="minorEastAsia" w:cs="Times New Roman"/>
          <w:szCs w:val="20"/>
        </w:rPr>
        <w:t>A</w:t>
      </w:r>
      <w:r w:rsidR="006E6745" w:rsidRPr="006B1027">
        <w:rPr>
          <w:rFonts w:asciiTheme="minorEastAsia" w:hAnsiTheme="minorEastAsia" w:cs="Times New Roman"/>
          <w:szCs w:val="20"/>
        </w:rPr>
        <w:t>ssessment</w:t>
      </w:r>
      <w:r w:rsidRPr="006B1027">
        <w:rPr>
          <w:rFonts w:asciiTheme="minorEastAsia" w:hAnsiTheme="minorEastAsia" w:cs="Times New Roman"/>
          <w:szCs w:val="20"/>
        </w:rPr>
        <w:t>; HFNC: high-flow nasal cannula; MV: mechanical ventilation; RRT: renal replacement therapy; ECMO: extracorporeal membrane oxygenation; ARDS: acute respiratory distress syndrome.</w:t>
      </w:r>
    </w:p>
    <w:p w14:paraId="6DEAB584" w14:textId="53B06B34" w:rsidR="005D732E" w:rsidRDefault="005D732E" w:rsidP="00C44D68">
      <w:pPr>
        <w:rPr>
          <w:rFonts w:asciiTheme="minorEastAsia" w:hAnsiTheme="minorEastAsia"/>
          <w:szCs w:val="20"/>
        </w:rPr>
      </w:pPr>
    </w:p>
    <w:sectPr w:rsidR="005D73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A427B" w14:textId="77777777" w:rsidR="00664F92" w:rsidRDefault="00664F92" w:rsidP="005931CD">
      <w:pPr>
        <w:spacing w:after="0" w:line="240" w:lineRule="auto"/>
      </w:pPr>
      <w:r>
        <w:separator/>
      </w:r>
    </w:p>
  </w:endnote>
  <w:endnote w:type="continuationSeparator" w:id="0">
    <w:p w14:paraId="2338BBFA" w14:textId="77777777" w:rsidR="00664F92" w:rsidRDefault="00664F92" w:rsidP="00593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맑은 고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22783" w14:textId="77777777" w:rsidR="00664F92" w:rsidRDefault="00664F92" w:rsidP="005931CD">
      <w:pPr>
        <w:spacing w:after="0" w:line="240" w:lineRule="auto"/>
      </w:pPr>
      <w:r>
        <w:separator/>
      </w:r>
    </w:p>
  </w:footnote>
  <w:footnote w:type="continuationSeparator" w:id="0">
    <w:p w14:paraId="68FCA2EE" w14:textId="77777777" w:rsidR="00664F92" w:rsidRDefault="00664F92" w:rsidP="00593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D6556"/>
    <w:multiLevelType w:val="hybridMultilevel"/>
    <w:tmpl w:val="E1C4B416"/>
    <w:lvl w:ilvl="0" w:tplc="3936439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FC1615"/>
    <w:multiLevelType w:val="hybridMultilevel"/>
    <w:tmpl w:val="5CD83C2C"/>
    <w:lvl w:ilvl="0" w:tplc="66AEA772">
      <w:start w:val="1"/>
      <w:numFmt w:val="upperLetter"/>
      <w:lvlText w:val="%1."/>
      <w:lvlJc w:val="left"/>
      <w:pPr>
        <w:ind w:left="760" w:hanging="360"/>
      </w:pPr>
      <w:rPr>
        <w:rFonts w:asciiTheme="minorEastAsia" w:hAnsiTheme="minorEastAsia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22445702">
    <w:abstractNumId w:val="0"/>
  </w:num>
  <w:num w:numId="2" w16cid:durableId="1629315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EE7"/>
    <w:rsid w:val="000017D8"/>
    <w:rsid w:val="00002C27"/>
    <w:rsid w:val="00003692"/>
    <w:rsid w:val="00003E51"/>
    <w:rsid w:val="00004DB0"/>
    <w:rsid w:val="00006133"/>
    <w:rsid w:val="000062CB"/>
    <w:rsid w:val="0000638C"/>
    <w:rsid w:val="00006DE7"/>
    <w:rsid w:val="0000700F"/>
    <w:rsid w:val="00011053"/>
    <w:rsid w:val="00011A96"/>
    <w:rsid w:val="00013056"/>
    <w:rsid w:val="0001309B"/>
    <w:rsid w:val="00013316"/>
    <w:rsid w:val="00015A5D"/>
    <w:rsid w:val="00015EE2"/>
    <w:rsid w:val="00017577"/>
    <w:rsid w:val="000177AA"/>
    <w:rsid w:val="00017843"/>
    <w:rsid w:val="00017B57"/>
    <w:rsid w:val="00017F2A"/>
    <w:rsid w:val="00020A0A"/>
    <w:rsid w:val="00020A77"/>
    <w:rsid w:val="000220B8"/>
    <w:rsid w:val="000225AE"/>
    <w:rsid w:val="00022A63"/>
    <w:rsid w:val="00022B18"/>
    <w:rsid w:val="00022C44"/>
    <w:rsid w:val="00023592"/>
    <w:rsid w:val="00023DE3"/>
    <w:rsid w:val="000248BD"/>
    <w:rsid w:val="00024E82"/>
    <w:rsid w:val="000258F6"/>
    <w:rsid w:val="00026D35"/>
    <w:rsid w:val="00027A0A"/>
    <w:rsid w:val="00027C4B"/>
    <w:rsid w:val="00027D1E"/>
    <w:rsid w:val="000308C2"/>
    <w:rsid w:val="00032366"/>
    <w:rsid w:val="00033A1F"/>
    <w:rsid w:val="00033CFA"/>
    <w:rsid w:val="0003477C"/>
    <w:rsid w:val="00035124"/>
    <w:rsid w:val="000357C5"/>
    <w:rsid w:val="00035CD0"/>
    <w:rsid w:val="00036113"/>
    <w:rsid w:val="0003658B"/>
    <w:rsid w:val="00036D73"/>
    <w:rsid w:val="00040456"/>
    <w:rsid w:val="0004046A"/>
    <w:rsid w:val="000405A2"/>
    <w:rsid w:val="000415BD"/>
    <w:rsid w:val="00041FA4"/>
    <w:rsid w:val="000425BF"/>
    <w:rsid w:val="0004302C"/>
    <w:rsid w:val="000439F1"/>
    <w:rsid w:val="00044464"/>
    <w:rsid w:val="00044E78"/>
    <w:rsid w:val="00045F79"/>
    <w:rsid w:val="00047F1C"/>
    <w:rsid w:val="000503F5"/>
    <w:rsid w:val="000529BE"/>
    <w:rsid w:val="00052C2A"/>
    <w:rsid w:val="00053637"/>
    <w:rsid w:val="00053D66"/>
    <w:rsid w:val="00054696"/>
    <w:rsid w:val="0005542C"/>
    <w:rsid w:val="00056ECC"/>
    <w:rsid w:val="00056F1A"/>
    <w:rsid w:val="000576AB"/>
    <w:rsid w:val="00060780"/>
    <w:rsid w:val="00060B13"/>
    <w:rsid w:val="00060B16"/>
    <w:rsid w:val="00060DD8"/>
    <w:rsid w:val="00060FC5"/>
    <w:rsid w:val="000624B1"/>
    <w:rsid w:val="00062AD0"/>
    <w:rsid w:val="0006342E"/>
    <w:rsid w:val="0006386D"/>
    <w:rsid w:val="00063D40"/>
    <w:rsid w:val="00064860"/>
    <w:rsid w:val="0006489D"/>
    <w:rsid w:val="00066465"/>
    <w:rsid w:val="000714EE"/>
    <w:rsid w:val="00071B04"/>
    <w:rsid w:val="000720DE"/>
    <w:rsid w:val="000727D6"/>
    <w:rsid w:val="00073749"/>
    <w:rsid w:val="00073F65"/>
    <w:rsid w:val="00074026"/>
    <w:rsid w:val="00074889"/>
    <w:rsid w:val="00074BC1"/>
    <w:rsid w:val="0007543E"/>
    <w:rsid w:val="00076804"/>
    <w:rsid w:val="00076FB1"/>
    <w:rsid w:val="0007730F"/>
    <w:rsid w:val="00077A54"/>
    <w:rsid w:val="00081D1B"/>
    <w:rsid w:val="00083158"/>
    <w:rsid w:val="00084028"/>
    <w:rsid w:val="00084769"/>
    <w:rsid w:val="00084864"/>
    <w:rsid w:val="00084E69"/>
    <w:rsid w:val="00085D74"/>
    <w:rsid w:val="000871E2"/>
    <w:rsid w:val="00087522"/>
    <w:rsid w:val="00087F0B"/>
    <w:rsid w:val="000916FE"/>
    <w:rsid w:val="000922B9"/>
    <w:rsid w:val="00092FA6"/>
    <w:rsid w:val="00093150"/>
    <w:rsid w:val="0009319C"/>
    <w:rsid w:val="00093244"/>
    <w:rsid w:val="00094619"/>
    <w:rsid w:val="00094F8E"/>
    <w:rsid w:val="00095204"/>
    <w:rsid w:val="00095E3D"/>
    <w:rsid w:val="000965BF"/>
    <w:rsid w:val="0009728E"/>
    <w:rsid w:val="00097809"/>
    <w:rsid w:val="000A0D6D"/>
    <w:rsid w:val="000A0DEE"/>
    <w:rsid w:val="000A0FB5"/>
    <w:rsid w:val="000A113D"/>
    <w:rsid w:val="000A1303"/>
    <w:rsid w:val="000A138E"/>
    <w:rsid w:val="000A2217"/>
    <w:rsid w:val="000A2A35"/>
    <w:rsid w:val="000A3253"/>
    <w:rsid w:val="000A3E44"/>
    <w:rsid w:val="000A45B2"/>
    <w:rsid w:val="000A46B8"/>
    <w:rsid w:val="000A4D7A"/>
    <w:rsid w:val="000A4F3B"/>
    <w:rsid w:val="000A57CB"/>
    <w:rsid w:val="000A6128"/>
    <w:rsid w:val="000A6417"/>
    <w:rsid w:val="000A6E84"/>
    <w:rsid w:val="000A6EE4"/>
    <w:rsid w:val="000B089B"/>
    <w:rsid w:val="000B0DB9"/>
    <w:rsid w:val="000B0E9E"/>
    <w:rsid w:val="000B13E3"/>
    <w:rsid w:val="000B1CDF"/>
    <w:rsid w:val="000B23F4"/>
    <w:rsid w:val="000B2580"/>
    <w:rsid w:val="000B2764"/>
    <w:rsid w:val="000B2CA6"/>
    <w:rsid w:val="000B3FC7"/>
    <w:rsid w:val="000B591F"/>
    <w:rsid w:val="000B6397"/>
    <w:rsid w:val="000B64AB"/>
    <w:rsid w:val="000B6956"/>
    <w:rsid w:val="000C0149"/>
    <w:rsid w:val="000C03D7"/>
    <w:rsid w:val="000C0BBB"/>
    <w:rsid w:val="000C1661"/>
    <w:rsid w:val="000C5193"/>
    <w:rsid w:val="000D148F"/>
    <w:rsid w:val="000D17E4"/>
    <w:rsid w:val="000D1F89"/>
    <w:rsid w:val="000D27B8"/>
    <w:rsid w:val="000D346E"/>
    <w:rsid w:val="000D3D8B"/>
    <w:rsid w:val="000D48FF"/>
    <w:rsid w:val="000D508B"/>
    <w:rsid w:val="000D5BEE"/>
    <w:rsid w:val="000D6639"/>
    <w:rsid w:val="000D695D"/>
    <w:rsid w:val="000D7825"/>
    <w:rsid w:val="000E0EBE"/>
    <w:rsid w:val="000E2F4D"/>
    <w:rsid w:val="000E4373"/>
    <w:rsid w:val="000E51EF"/>
    <w:rsid w:val="000E5225"/>
    <w:rsid w:val="000E6EA5"/>
    <w:rsid w:val="000E7955"/>
    <w:rsid w:val="000F2137"/>
    <w:rsid w:val="000F4D91"/>
    <w:rsid w:val="000F50F0"/>
    <w:rsid w:val="00100398"/>
    <w:rsid w:val="00101C2F"/>
    <w:rsid w:val="0010325C"/>
    <w:rsid w:val="00103C62"/>
    <w:rsid w:val="00104146"/>
    <w:rsid w:val="001052E8"/>
    <w:rsid w:val="00106D63"/>
    <w:rsid w:val="001074D8"/>
    <w:rsid w:val="00107FC7"/>
    <w:rsid w:val="00112402"/>
    <w:rsid w:val="001131A7"/>
    <w:rsid w:val="0011342F"/>
    <w:rsid w:val="001152F4"/>
    <w:rsid w:val="00115463"/>
    <w:rsid w:val="001174A2"/>
    <w:rsid w:val="00117B05"/>
    <w:rsid w:val="00117EED"/>
    <w:rsid w:val="0012026F"/>
    <w:rsid w:val="00121A58"/>
    <w:rsid w:val="00121E35"/>
    <w:rsid w:val="00122E29"/>
    <w:rsid w:val="00123058"/>
    <w:rsid w:val="0012329D"/>
    <w:rsid w:val="00123376"/>
    <w:rsid w:val="00124DA9"/>
    <w:rsid w:val="001250C8"/>
    <w:rsid w:val="0012540D"/>
    <w:rsid w:val="00125831"/>
    <w:rsid w:val="00125AD1"/>
    <w:rsid w:val="00125F49"/>
    <w:rsid w:val="001269C9"/>
    <w:rsid w:val="00130253"/>
    <w:rsid w:val="001307A5"/>
    <w:rsid w:val="001316D6"/>
    <w:rsid w:val="00132CB1"/>
    <w:rsid w:val="00133130"/>
    <w:rsid w:val="00133434"/>
    <w:rsid w:val="001334B7"/>
    <w:rsid w:val="0013380C"/>
    <w:rsid w:val="00133EA0"/>
    <w:rsid w:val="00134587"/>
    <w:rsid w:val="00134ED2"/>
    <w:rsid w:val="001350FD"/>
    <w:rsid w:val="00135D58"/>
    <w:rsid w:val="00137709"/>
    <w:rsid w:val="0014016C"/>
    <w:rsid w:val="001405E9"/>
    <w:rsid w:val="001431FE"/>
    <w:rsid w:val="001440AA"/>
    <w:rsid w:val="0014461B"/>
    <w:rsid w:val="00144862"/>
    <w:rsid w:val="001460C3"/>
    <w:rsid w:val="00147BCB"/>
    <w:rsid w:val="00147C13"/>
    <w:rsid w:val="00150D97"/>
    <w:rsid w:val="00151A83"/>
    <w:rsid w:val="00151D7D"/>
    <w:rsid w:val="0015365B"/>
    <w:rsid w:val="0015432E"/>
    <w:rsid w:val="00155450"/>
    <w:rsid w:val="00155C63"/>
    <w:rsid w:val="00156B0F"/>
    <w:rsid w:val="00157A21"/>
    <w:rsid w:val="00160624"/>
    <w:rsid w:val="00162D2D"/>
    <w:rsid w:val="00163BCB"/>
    <w:rsid w:val="00163C07"/>
    <w:rsid w:val="0016501C"/>
    <w:rsid w:val="00165A23"/>
    <w:rsid w:val="00165A84"/>
    <w:rsid w:val="001663E6"/>
    <w:rsid w:val="00166814"/>
    <w:rsid w:val="00166FC6"/>
    <w:rsid w:val="001679F4"/>
    <w:rsid w:val="00167A8D"/>
    <w:rsid w:val="00173D79"/>
    <w:rsid w:val="0017413D"/>
    <w:rsid w:val="00174D3A"/>
    <w:rsid w:val="001751F1"/>
    <w:rsid w:val="00176133"/>
    <w:rsid w:val="00176836"/>
    <w:rsid w:val="00177601"/>
    <w:rsid w:val="00177DFD"/>
    <w:rsid w:val="00180528"/>
    <w:rsid w:val="00180721"/>
    <w:rsid w:val="0018164E"/>
    <w:rsid w:val="00181A92"/>
    <w:rsid w:val="00184AA5"/>
    <w:rsid w:val="00184AFF"/>
    <w:rsid w:val="001866B0"/>
    <w:rsid w:val="00186B3A"/>
    <w:rsid w:val="00191D48"/>
    <w:rsid w:val="00193E97"/>
    <w:rsid w:val="00194BE7"/>
    <w:rsid w:val="00195727"/>
    <w:rsid w:val="001A16D9"/>
    <w:rsid w:val="001A177F"/>
    <w:rsid w:val="001A1BAF"/>
    <w:rsid w:val="001A2ACA"/>
    <w:rsid w:val="001A2B31"/>
    <w:rsid w:val="001A3015"/>
    <w:rsid w:val="001A5991"/>
    <w:rsid w:val="001A5AAA"/>
    <w:rsid w:val="001A6666"/>
    <w:rsid w:val="001A67CC"/>
    <w:rsid w:val="001A7707"/>
    <w:rsid w:val="001A7B02"/>
    <w:rsid w:val="001B0827"/>
    <w:rsid w:val="001B0CD8"/>
    <w:rsid w:val="001B13F1"/>
    <w:rsid w:val="001B1EA4"/>
    <w:rsid w:val="001B266C"/>
    <w:rsid w:val="001B563E"/>
    <w:rsid w:val="001B6291"/>
    <w:rsid w:val="001B67D0"/>
    <w:rsid w:val="001B6CF9"/>
    <w:rsid w:val="001B6F96"/>
    <w:rsid w:val="001B7E22"/>
    <w:rsid w:val="001C05A1"/>
    <w:rsid w:val="001C261A"/>
    <w:rsid w:val="001C4720"/>
    <w:rsid w:val="001C4B20"/>
    <w:rsid w:val="001C4BA4"/>
    <w:rsid w:val="001C623F"/>
    <w:rsid w:val="001C644D"/>
    <w:rsid w:val="001C6500"/>
    <w:rsid w:val="001D0751"/>
    <w:rsid w:val="001D11F7"/>
    <w:rsid w:val="001D1859"/>
    <w:rsid w:val="001D27DA"/>
    <w:rsid w:val="001D2A9E"/>
    <w:rsid w:val="001D3628"/>
    <w:rsid w:val="001D552D"/>
    <w:rsid w:val="001D5B5C"/>
    <w:rsid w:val="001D5C62"/>
    <w:rsid w:val="001D5FFC"/>
    <w:rsid w:val="001D7D0A"/>
    <w:rsid w:val="001D7D86"/>
    <w:rsid w:val="001E0B87"/>
    <w:rsid w:val="001E37A7"/>
    <w:rsid w:val="001E4653"/>
    <w:rsid w:val="001E4B40"/>
    <w:rsid w:val="001E531A"/>
    <w:rsid w:val="001E6063"/>
    <w:rsid w:val="001E75A7"/>
    <w:rsid w:val="001F0C7E"/>
    <w:rsid w:val="001F1D08"/>
    <w:rsid w:val="001F1EF9"/>
    <w:rsid w:val="001F3B66"/>
    <w:rsid w:val="001F3BF8"/>
    <w:rsid w:val="001F481E"/>
    <w:rsid w:val="001F5209"/>
    <w:rsid w:val="001F56AF"/>
    <w:rsid w:val="001F762D"/>
    <w:rsid w:val="001F79DF"/>
    <w:rsid w:val="001F7CA7"/>
    <w:rsid w:val="00200322"/>
    <w:rsid w:val="00200D43"/>
    <w:rsid w:val="00201531"/>
    <w:rsid w:val="002046CD"/>
    <w:rsid w:val="00205299"/>
    <w:rsid w:val="00210AFA"/>
    <w:rsid w:val="00211512"/>
    <w:rsid w:val="00211851"/>
    <w:rsid w:val="00211FB6"/>
    <w:rsid w:val="00211FDB"/>
    <w:rsid w:val="00213348"/>
    <w:rsid w:val="00215DF2"/>
    <w:rsid w:val="002171A6"/>
    <w:rsid w:val="0022010A"/>
    <w:rsid w:val="00221711"/>
    <w:rsid w:val="002224C0"/>
    <w:rsid w:val="00222E51"/>
    <w:rsid w:val="00223ADA"/>
    <w:rsid w:val="002245DC"/>
    <w:rsid w:val="00224C6C"/>
    <w:rsid w:val="0022579B"/>
    <w:rsid w:val="00225C49"/>
    <w:rsid w:val="00225E33"/>
    <w:rsid w:val="00225FDF"/>
    <w:rsid w:val="0022622C"/>
    <w:rsid w:val="00226345"/>
    <w:rsid w:val="002265CA"/>
    <w:rsid w:val="0022779C"/>
    <w:rsid w:val="00227F55"/>
    <w:rsid w:val="00230BDB"/>
    <w:rsid w:val="00230D36"/>
    <w:rsid w:val="002316A1"/>
    <w:rsid w:val="00232B70"/>
    <w:rsid w:val="00232CBB"/>
    <w:rsid w:val="00233B10"/>
    <w:rsid w:val="00234BEE"/>
    <w:rsid w:val="002352A8"/>
    <w:rsid w:val="00235B78"/>
    <w:rsid w:val="00237124"/>
    <w:rsid w:val="00237992"/>
    <w:rsid w:val="00237E11"/>
    <w:rsid w:val="002401BE"/>
    <w:rsid w:val="002414F8"/>
    <w:rsid w:val="00241560"/>
    <w:rsid w:val="002416E4"/>
    <w:rsid w:val="00241B0E"/>
    <w:rsid w:val="00241DC1"/>
    <w:rsid w:val="00242175"/>
    <w:rsid w:val="00242BF3"/>
    <w:rsid w:val="00244FDB"/>
    <w:rsid w:val="002451BE"/>
    <w:rsid w:val="002472BC"/>
    <w:rsid w:val="00247A78"/>
    <w:rsid w:val="00247C29"/>
    <w:rsid w:val="002510DF"/>
    <w:rsid w:val="00251CDC"/>
    <w:rsid w:val="0025216E"/>
    <w:rsid w:val="00252880"/>
    <w:rsid w:val="00252C2C"/>
    <w:rsid w:val="0025337F"/>
    <w:rsid w:val="00253D95"/>
    <w:rsid w:val="00254239"/>
    <w:rsid w:val="00254B23"/>
    <w:rsid w:val="00255BB8"/>
    <w:rsid w:val="002566C0"/>
    <w:rsid w:val="002615D6"/>
    <w:rsid w:val="00261E95"/>
    <w:rsid w:val="002625BC"/>
    <w:rsid w:val="002630A7"/>
    <w:rsid w:val="00263160"/>
    <w:rsid w:val="002655B4"/>
    <w:rsid w:val="00265A1E"/>
    <w:rsid w:val="00265FF9"/>
    <w:rsid w:val="002663C8"/>
    <w:rsid w:val="00266683"/>
    <w:rsid w:val="00267740"/>
    <w:rsid w:val="00267A5F"/>
    <w:rsid w:val="0027090D"/>
    <w:rsid w:val="00271D6F"/>
    <w:rsid w:val="00274420"/>
    <w:rsid w:val="00274BE1"/>
    <w:rsid w:val="00275D7F"/>
    <w:rsid w:val="00276532"/>
    <w:rsid w:val="00277C6A"/>
    <w:rsid w:val="00281AFD"/>
    <w:rsid w:val="0028340C"/>
    <w:rsid w:val="002845AA"/>
    <w:rsid w:val="00284673"/>
    <w:rsid w:val="00284A10"/>
    <w:rsid w:val="00284C12"/>
    <w:rsid w:val="00284DAB"/>
    <w:rsid w:val="00285531"/>
    <w:rsid w:val="0028642B"/>
    <w:rsid w:val="00286CA7"/>
    <w:rsid w:val="00290112"/>
    <w:rsid w:val="002901CE"/>
    <w:rsid w:val="002905CA"/>
    <w:rsid w:val="0029160F"/>
    <w:rsid w:val="00291797"/>
    <w:rsid w:val="00292E60"/>
    <w:rsid w:val="00293070"/>
    <w:rsid w:val="00293941"/>
    <w:rsid w:val="00295BDF"/>
    <w:rsid w:val="00297B42"/>
    <w:rsid w:val="00297B72"/>
    <w:rsid w:val="00297C1C"/>
    <w:rsid w:val="002A02B3"/>
    <w:rsid w:val="002A02CD"/>
    <w:rsid w:val="002A1305"/>
    <w:rsid w:val="002A306A"/>
    <w:rsid w:val="002A3359"/>
    <w:rsid w:val="002A4E1E"/>
    <w:rsid w:val="002A57F3"/>
    <w:rsid w:val="002A5C76"/>
    <w:rsid w:val="002A5E94"/>
    <w:rsid w:val="002A6504"/>
    <w:rsid w:val="002A72C2"/>
    <w:rsid w:val="002B0DD6"/>
    <w:rsid w:val="002B1661"/>
    <w:rsid w:val="002B193E"/>
    <w:rsid w:val="002B25B9"/>
    <w:rsid w:val="002B2750"/>
    <w:rsid w:val="002B4540"/>
    <w:rsid w:val="002B5DD4"/>
    <w:rsid w:val="002B615B"/>
    <w:rsid w:val="002B66B2"/>
    <w:rsid w:val="002B6C92"/>
    <w:rsid w:val="002B74BE"/>
    <w:rsid w:val="002C0D4E"/>
    <w:rsid w:val="002C0E29"/>
    <w:rsid w:val="002C1353"/>
    <w:rsid w:val="002C1E7C"/>
    <w:rsid w:val="002C226F"/>
    <w:rsid w:val="002C2488"/>
    <w:rsid w:val="002C32AF"/>
    <w:rsid w:val="002C43DD"/>
    <w:rsid w:val="002C5F2F"/>
    <w:rsid w:val="002C638F"/>
    <w:rsid w:val="002C6CBC"/>
    <w:rsid w:val="002C719B"/>
    <w:rsid w:val="002C7FA4"/>
    <w:rsid w:val="002D095E"/>
    <w:rsid w:val="002D3B5A"/>
    <w:rsid w:val="002D4A99"/>
    <w:rsid w:val="002D4DD9"/>
    <w:rsid w:val="002D57F0"/>
    <w:rsid w:val="002D5D52"/>
    <w:rsid w:val="002D70C9"/>
    <w:rsid w:val="002D76D9"/>
    <w:rsid w:val="002E0650"/>
    <w:rsid w:val="002E1514"/>
    <w:rsid w:val="002E18CD"/>
    <w:rsid w:val="002E2441"/>
    <w:rsid w:val="002E3526"/>
    <w:rsid w:val="002E392C"/>
    <w:rsid w:val="002E4DB3"/>
    <w:rsid w:val="002E6150"/>
    <w:rsid w:val="002E789C"/>
    <w:rsid w:val="002E790B"/>
    <w:rsid w:val="002E7CFD"/>
    <w:rsid w:val="002F04E7"/>
    <w:rsid w:val="002F0A4D"/>
    <w:rsid w:val="002F1BC1"/>
    <w:rsid w:val="002F3777"/>
    <w:rsid w:val="002F3CE3"/>
    <w:rsid w:val="002F4398"/>
    <w:rsid w:val="002F4643"/>
    <w:rsid w:val="002F64A2"/>
    <w:rsid w:val="002F6D55"/>
    <w:rsid w:val="002F7A0E"/>
    <w:rsid w:val="002F7A7A"/>
    <w:rsid w:val="0030101D"/>
    <w:rsid w:val="0030197F"/>
    <w:rsid w:val="00302E34"/>
    <w:rsid w:val="00302F65"/>
    <w:rsid w:val="00302F90"/>
    <w:rsid w:val="00304064"/>
    <w:rsid w:val="003040AB"/>
    <w:rsid w:val="0030501F"/>
    <w:rsid w:val="003050A2"/>
    <w:rsid w:val="00305678"/>
    <w:rsid w:val="003107FE"/>
    <w:rsid w:val="00310D46"/>
    <w:rsid w:val="00312710"/>
    <w:rsid w:val="00313198"/>
    <w:rsid w:val="00313773"/>
    <w:rsid w:val="00315945"/>
    <w:rsid w:val="00315B78"/>
    <w:rsid w:val="003166BD"/>
    <w:rsid w:val="00316ECB"/>
    <w:rsid w:val="003173DB"/>
    <w:rsid w:val="003201F8"/>
    <w:rsid w:val="00321F0F"/>
    <w:rsid w:val="00322EDD"/>
    <w:rsid w:val="00325737"/>
    <w:rsid w:val="0032626A"/>
    <w:rsid w:val="00326F12"/>
    <w:rsid w:val="00331A39"/>
    <w:rsid w:val="00332C22"/>
    <w:rsid w:val="00332F5D"/>
    <w:rsid w:val="0033389C"/>
    <w:rsid w:val="00333F39"/>
    <w:rsid w:val="00334C66"/>
    <w:rsid w:val="00334CFC"/>
    <w:rsid w:val="003374EF"/>
    <w:rsid w:val="00340612"/>
    <w:rsid w:val="003415F9"/>
    <w:rsid w:val="003451AF"/>
    <w:rsid w:val="003451C8"/>
    <w:rsid w:val="0034714D"/>
    <w:rsid w:val="0034731C"/>
    <w:rsid w:val="00347D28"/>
    <w:rsid w:val="00350798"/>
    <w:rsid w:val="00352519"/>
    <w:rsid w:val="00352E27"/>
    <w:rsid w:val="00353A3C"/>
    <w:rsid w:val="00353EB0"/>
    <w:rsid w:val="003542FD"/>
    <w:rsid w:val="003557A3"/>
    <w:rsid w:val="00356A16"/>
    <w:rsid w:val="00356DB1"/>
    <w:rsid w:val="00357F3E"/>
    <w:rsid w:val="00360080"/>
    <w:rsid w:val="00361D68"/>
    <w:rsid w:val="00361E8C"/>
    <w:rsid w:val="00362247"/>
    <w:rsid w:val="003625D8"/>
    <w:rsid w:val="00363B39"/>
    <w:rsid w:val="003643DB"/>
    <w:rsid w:val="003644A0"/>
    <w:rsid w:val="003647F4"/>
    <w:rsid w:val="00364CDD"/>
    <w:rsid w:val="00364F3F"/>
    <w:rsid w:val="003656F9"/>
    <w:rsid w:val="0036578F"/>
    <w:rsid w:val="0036765A"/>
    <w:rsid w:val="0037088F"/>
    <w:rsid w:val="00371055"/>
    <w:rsid w:val="00372A53"/>
    <w:rsid w:val="00375157"/>
    <w:rsid w:val="003766CF"/>
    <w:rsid w:val="00377BCD"/>
    <w:rsid w:val="00381174"/>
    <w:rsid w:val="003819B7"/>
    <w:rsid w:val="00382746"/>
    <w:rsid w:val="003830E1"/>
    <w:rsid w:val="0038355E"/>
    <w:rsid w:val="003836C3"/>
    <w:rsid w:val="00383DB6"/>
    <w:rsid w:val="003840C8"/>
    <w:rsid w:val="00384EAE"/>
    <w:rsid w:val="00384EE7"/>
    <w:rsid w:val="0038561A"/>
    <w:rsid w:val="00385864"/>
    <w:rsid w:val="00385CCB"/>
    <w:rsid w:val="00386A63"/>
    <w:rsid w:val="0039166D"/>
    <w:rsid w:val="00391D7F"/>
    <w:rsid w:val="00392860"/>
    <w:rsid w:val="00393B8E"/>
    <w:rsid w:val="00394BE1"/>
    <w:rsid w:val="0039582D"/>
    <w:rsid w:val="00395AC4"/>
    <w:rsid w:val="00395BB9"/>
    <w:rsid w:val="00395C59"/>
    <w:rsid w:val="003963D3"/>
    <w:rsid w:val="003974B9"/>
    <w:rsid w:val="00397703"/>
    <w:rsid w:val="003A0559"/>
    <w:rsid w:val="003A0E79"/>
    <w:rsid w:val="003A1007"/>
    <w:rsid w:val="003A1711"/>
    <w:rsid w:val="003A225F"/>
    <w:rsid w:val="003A297C"/>
    <w:rsid w:val="003A31E9"/>
    <w:rsid w:val="003A497E"/>
    <w:rsid w:val="003A524D"/>
    <w:rsid w:val="003A56C4"/>
    <w:rsid w:val="003A60E0"/>
    <w:rsid w:val="003A7F6A"/>
    <w:rsid w:val="003B0B46"/>
    <w:rsid w:val="003B0DD5"/>
    <w:rsid w:val="003B1AF1"/>
    <w:rsid w:val="003B2F0B"/>
    <w:rsid w:val="003B3B30"/>
    <w:rsid w:val="003B3F02"/>
    <w:rsid w:val="003B4D91"/>
    <w:rsid w:val="003B54E1"/>
    <w:rsid w:val="003B5C30"/>
    <w:rsid w:val="003C2D7E"/>
    <w:rsid w:val="003C7D01"/>
    <w:rsid w:val="003D001B"/>
    <w:rsid w:val="003D0A6E"/>
    <w:rsid w:val="003D119C"/>
    <w:rsid w:val="003D299E"/>
    <w:rsid w:val="003D2A42"/>
    <w:rsid w:val="003D2F92"/>
    <w:rsid w:val="003D2FD5"/>
    <w:rsid w:val="003E0434"/>
    <w:rsid w:val="003E144E"/>
    <w:rsid w:val="003E15D9"/>
    <w:rsid w:val="003E19E4"/>
    <w:rsid w:val="003E2A17"/>
    <w:rsid w:val="003E2EEB"/>
    <w:rsid w:val="003E2F24"/>
    <w:rsid w:val="003E313B"/>
    <w:rsid w:val="003E3141"/>
    <w:rsid w:val="003E5724"/>
    <w:rsid w:val="003E7541"/>
    <w:rsid w:val="003F067C"/>
    <w:rsid w:val="003F0780"/>
    <w:rsid w:val="003F1953"/>
    <w:rsid w:val="003F229B"/>
    <w:rsid w:val="003F254C"/>
    <w:rsid w:val="003F3307"/>
    <w:rsid w:val="003F3713"/>
    <w:rsid w:val="003F5EE5"/>
    <w:rsid w:val="00400A10"/>
    <w:rsid w:val="00401B2C"/>
    <w:rsid w:val="00401C90"/>
    <w:rsid w:val="0040238B"/>
    <w:rsid w:val="0040276A"/>
    <w:rsid w:val="004048A3"/>
    <w:rsid w:val="00404E96"/>
    <w:rsid w:val="0040554E"/>
    <w:rsid w:val="00406072"/>
    <w:rsid w:val="00406626"/>
    <w:rsid w:val="004067F5"/>
    <w:rsid w:val="0040687B"/>
    <w:rsid w:val="00407B13"/>
    <w:rsid w:val="00407C73"/>
    <w:rsid w:val="00410092"/>
    <w:rsid w:val="004100EB"/>
    <w:rsid w:val="00410DDA"/>
    <w:rsid w:val="00412610"/>
    <w:rsid w:val="00413328"/>
    <w:rsid w:val="00413D7D"/>
    <w:rsid w:val="00414455"/>
    <w:rsid w:val="00415385"/>
    <w:rsid w:val="004154FE"/>
    <w:rsid w:val="00416E72"/>
    <w:rsid w:val="00417164"/>
    <w:rsid w:val="00417BAD"/>
    <w:rsid w:val="0042058C"/>
    <w:rsid w:val="00420C31"/>
    <w:rsid w:val="00420CE4"/>
    <w:rsid w:val="00422B1C"/>
    <w:rsid w:val="00424773"/>
    <w:rsid w:val="00424D77"/>
    <w:rsid w:val="00424FF4"/>
    <w:rsid w:val="004269F1"/>
    <w:rsid w:val="00427859"/>
    <w:rsid w:val="00430683"/>
    <w:rsid w:val="00430A35"/>
    <w:rsid w:val="004319E7"/>
    <w:rsid w:val="00431E31"/>
    <w:rsid w:val="004323CC"/>
    <w:rsid w:val="00432DAC"/>
    <w:rsid w:val="0043316E"/>
    <w:rsid w:val="00433503"/>
    <w:rsid w:val="004336DB"/>
    <w:rsid w:val="00435601"/>
    <w:rsid w:val="004358E8"/>
    <w:rsid w:val="004368EA"/>
    <w:rsid w:val="004374CA"/>
    <w:rsid w:val="00440AF9"/>
    <w:rsid w:val="00441274"/>
    <w:rsid w:val="00441A36"/>
    <w:rsid w:val="00441EE6"/>
    <w:rsid w:val="00442144"/>
    <w:rsid w:val="004423B9"/>
    <w:rsid w:val="00443593"/>
    <w:rsid w:val="00443C84"/>
    <w:rsid w:val="00443F8B"/>
    <w:rsid w:val="00447906"/>
    <w:rsid w:val="004507AD"/>
    <w:rsid w:val="00451718"/>
    <w:rsid w:val="00451D67"/>
    <w:rsid w:val="004520C3"/>
    <w:rsid w:val="00453144"/>
    <w:rsid w:val="00453B28"/>
    <w:rsid w:val="00455114"/>
    <w:rsid w:val="00455E46"/>
    <w:rsid w:val="004568FB"/>
    <w:rsid w:val="00456E36"/>
    <w:rsid w:val="00460810"/>
    <w:rsid w:val="00460938"/>
    <w:rsid w:val="00460AE3"/>
    <w:rsid w:val="0046601F"/>
    <w:rsid w:val="00466345"/>
    <w:rsid w:val="00466618"/>
    <w:rsid w:val="00467659"/>
    <w:rsid w:val="004677C4"/>
    <w:rsid w:val="00471A88"/>
    <w:rsid w:val="00474A01"/>
    <w:rsid w:val="0047646A"/>
    <w:rsid w:val="004766C7"/>
    <w:rsid w:val="00477040"/>
    <w:rsid w:val="00477B16"/>
    <w:rsid w:val="00481A74"/>
    <w:rsid w:val="004823E9"/>
    <w:rsid w:val="00482F80"/>
    <w:rsid w:val="00484598"/>
    <w:rsid w:val="0048498F"/>
    <w:rsid w:val="00484BA6"/>
    <w:rsid w:val="00485FE5"/>
    <w:rsid w:val="00491C30"/>
    <w:rsid w:val="00492F84"/>
    <w:rsid w:val="0049312A"/>
    <w:rsid w:val="00493649"/>
    <w:rsid w:val="004954C8"/>
    <w:rsid w:val="00496247"/>
    <w:rsid w:val="00497F36"/>
    <w:rsid w:val="004A012D"/>
    <w:rsid w:val="004A1109"/>
    <w:rsid w:val="004A12EA"/>
    <w:rsid w:val="004A1684"/>
    <w:rsid w:val="004A1F7F"/>
    <w:rsid w:val="004A200D"/>
    <w:rsid w:val="004A26DA"/>
    <w:rsid w:val="004A34B6"/>
    <w:rsid w:val="004A3BBB"/>
    <w:rsid w:val="004A3BD5"/>
    <w:rsid w:val="004A3D7D"/>
    <w:rsid w:val="004A414E"/>
    <w:rsid w:val="004A48CE"/>
    <w:rsid w:val="004A576C"/>
    <w:rsid w:val="004A581E"/>
    <w:rsid w:val="004A68B3"/>
    <w:rsid w:val="004B08E9"/>
    <w:rsid w:val="004B24E9"/>
    <w:rsid w:val="004B2A96"/>
    <w:rsid w:val="004B3526"/>
    <w:rsid w:val="004B3B5E"/>
    <w:rsid w:val="004B3CB7"/>
    <w:rsid w:val="004B3D6A"/>
    <w:rsid w:val="004B5F10"/>
    <w:rsid w:val="004B611B"/>
    <w:rsid w:val="004B6FEE"/>
    <w:rsid w:val="004B7915"/>
    <w:rsid w:val="004C0C70"/>
    <w:rsid w:val="004C0EE6"/>
    <w:rsid w:val="004C2376"/>
    <w:rsid w:val="004C3949"/>
    <w:rsid w:val="004C42E9"/>
    <w:rsid w:val="004C6367"/>
    <w:rsid w:val="004C7514"/>
    <w:rsid w:val="004C776A"/>
    <w:rsid w:val="004D09F6"/>
    <w:rsid w:val="004D1310"/>
    <w:rsid w:val="004D1A6B"/>
    <w:rsid w:val="004D29DA"/>
    <w:rsid w:val="004D2A85"/>
    <w:rsid w:val="004D37C6"/>
    <w:rsid w:val="004D60F6"/>
    <w:rsid w:val="004D775B"/>
    <w:rsid w:val="004E0425"/>
    <w:rsid w:val="004E2B3A"/>
    <w:rsid w:val="004E38E8"/>
    <w:rsid w:val="004E49BC"/>
    <w:rsid w:val="004E51D2"/>
    <w:rsid w:val="004E77C3"/>
    <w:rsid w:val="004F08F1"/>
    <w:rsid w:val="004F1185"/>
    <w:rsid w:val="004F2010"/>
    <w:rsid w:val="004F30E8"/>
    <w:rsid w:val="004F39DD"/>
    <w:rsid w:val="004F3FF7"/>
    <w:rsid w:val="004F45BB"/>
    <w:rsid w:val="004F46DD"/>
    <w:rsid w:val="004F4A96"/>
    <w:rsid w:val="004F4D55"/>
    <w:rsid w:val="00501198"/>
    <w:rsid w:val="005021E2"/>
    <w:rsid w:val="00502E51"/>
    <w:rsid w:val="0050435B"/>
    <w:rsid w:val="00504544"/>
    <w:rsid w:val="005046D9"/>
    <w:rsid w:val="00504750"/>
    <w:rsid w:val="00505240"/>
    <w:rsid w:val="00506B22"/>
    <w:rsid w:val="00507154"/>
    <w:rsid w:val="0050738E"/>
    <w:rsid w:val="00507DC8"/>
    <w:rsid w:val="005103B3"/>
    <w:rsid w:val="00512299"/>
    <w:rsid w:val="00513F72"/>
    <w:rsid w:val="0051580D"/>
    <w:rsid w:val="005158B9"/>
    <w:rsid w:val="0051703A"/>
    <w:rsid w:val="005174B2"/>
    <w:rsid w:val="0052047F"/>
    <w:rsid w:val="00521037"/>
    <w:rsid w:val="00521683"/>
    <w:rsid w:val="005226FD"/>
    <w:rsid w:val="00523E41"/>
    <w:rsid w:val="0052456A"/>
    <w:rsid w:val="00524C86"/>
    <w:rsid w:val="00525199"/>
    <w:rsid w:val="00525631"/>
    <w:rsid w:val="00525A1C"/>
    <w:rsid w:val="0052637D"/>
    <w:rsid w:val="005279A3"/>
    <w:rsid w:val="00527DE0"/>
    <w:rsid w:val="00530ABB"/>
    <w:rsid w:val="0053457D"/>
    <w:rsid w:val="0053584F"/>
    <w:rsid w:val="00536B0C"/>
    <w:rsid w:val="00537BBE"/>
    <w:rsid w:val="00542557"/>
    <w:rsid w:val="00544F97"/>
    <w:rsid w:val="0054577A"/>
    <w:rsid w:val="00546696"/>
    <w:rsid w:val="005466DD"/>
    <w:rsid w:val="00546730"/>
    <w:rsid w:val="00546FE5"/>
    <w:rsid w:val="00547366"/>
    <w:rsid w:val="005500D3"/>
    <w:rsid w:val="00551191"/>
    <w:rsid w:val="005517DC"/>
    <w:rsid w:val="00551ED0"/>
    <w:rsid w:val="00552B23"/>
    <w:rsid w:val="005546FB"/>
    <w:rsid w:val="00554B44"/>
    <w:rsid w:val="00555385"/>
    <w:rsid w:val="00555ACF"/>
    <w:rsid w:val="00555E6A"/>
    <w:rsid w:val="00556A6A"/>
    <w:rsid w:val="00556C89"/>
    <w:rsid w:val="0056140D"/>
    <w:rsid w:val="00561C91"/>
    <w:rsid w:val="00562213"/>
    <w:rsid w:val="00562A95"/>
    <w:rsid w:val="00562B2B"/>
    <w:rsid w:val="00563161"/>
    <w:rsid w:val="00563654"/>
    <w:rsid w:val="00565049"/>
    <w:rsid w:val="00565656"/>
    <w:rsid w:val="00565993"/>
    <w:rsid w:val="005662CF"/>
    <w:rsid w:val="005678EC"/>
    <w:rsid w:val="005709C7"/>
    <w:rsid w:val="005715C9"/>
    <w:rsid w:val="00571C07"/>
    <w:rsid w:val="0057273F"/>
    <w:rsid w:val="00572F8C"/>
    <w:rsid w:val="0057369A"/>
    <w:rsid w:val="00576645"/>
    <w:rsid w:val="005774AE"/>
    <w:rsid w:val="00577AEE"/>
    <w:rsid w:val="00580FAC"/>
    <w:rsid w:val="005817DB"/>
    <w:rsid w:val="00581897"/>
    <w:rsid w:val="0058278A"/>
    <w:rsid w:val="00583210"/>
    <w:rsid w:val="0058410E"/>
    <w:rsid w:val="00584625"/>
    <w:rsid w:val="00584EE0"/>
    <w:rsid w:val="00585320"/>
    <w:rsid w:val="005858A3"/>
    <w:rsid w:val="00587907"/>
    <w:rsid w:val="0059131C"/>
    <w:rsid w:val="00591F50"/>
    <w:rsid w:val="00592954"/>
    <w:rsid w:val="00592CB4"/>
    <w:rsid w:val="005931CD"/>
    <w:rsid w:val="00593621"/>
    <w:rsid w:val="005949EB"/>
    <w:rsid w:val="00594D4E"/>
    <w:rsid w:val="00594E73"/>
    <w:rsid w:val="005A0846"/>
    <w:rsid w:val="005A2637"/>
    <w:rsid w:val="005A2B92"/>
    <w:rsid w:val="005A58C5"/>
    <w:rsid w:val="005A5F0A"/>
    <w:rsid w:val="005A72F3"/>
    <w:rsid w:val="005A7E11"/>
    <w:rsid w:val="005B1121"/>
    <w:rsid w:val="005B1A18"/>
    <w:rsid w:val="005B1FDD"/>
    <w:rsid w:val="005B2435"/>
    <w:rsid w:val="005B4D18"/>
    <w:rsid w:val="005B5FE7"/>
    <w:rsid w:val="005B61D7"/>
    <w:rsid w:val="005B6828"/>
    <w:rsid w:val="005C0562"/>
    <w:rsid w:val="005C093B"/>
    <w:rsid w:val="005C1E54"/>
    <w:rsid w:val="005C286B"/>
    <w:rsid w:val="005C2E8E"/>
    <w:rsid w:val="005C37CD"/>
    <w:rsid w:val="005C3E6A"/>
    <w:rsid w:val="005C43F0"/>
    <w:rsid w:val="005C464E"/>
    <w:rsid w:val="005C508E"/>
    <w:rsid w:val="005C5749"/>
    <w:rsid w:val="005C5A68"/>
    <w:rsid w:val="005C6656"/>
    <w:rsid w:val="005C6F1A"/>
    <w:rsid w:val="005C7E55"/>
    <w:rsid w:val="005D0568"/>
    <w:rsid w:val="005D0AF7"/>
    <w:rsid w:val="005D0B3F"/>
    <w:rsid w:val="005D17EC"/>
    <w:rsid w:val="005D1B6B"/>
    <w:rsid w:val="005D2300"/>
    <w:rsid w:val="005D2A55"/>
    <w:rsid w:val="005D3114"/>
    <w:rsid w:val="005D3718"/>
    <w:rsid w:val="005D63DD"/>
    <w:rsid w:val="005D6C7F"/>
    <w:rsid w:val="005D732E"/>
    <w:rsid w:val="005E0389"/>
    <w:rsid w:val="005E071F"/>
    <w:rsid w:val="005E0E11"/>
    <w:rsid w:val="005E1779"/>
    <w:rsid w:val="005E1D30"/>
    <w:rsid w:val="005E2C77"/>
    <w:rsid w:val="005E3189"/>
    <w:rsid w:val="005E3E0B"/>
    <w:rsid w:val="005E4B48"/>
    <w:rsid w:val="005E4D26"/>
    <w:rsid w:val="005E4F21"/>
    <w:rsid w:val="005E62A8"/>
    <w:rsid w:val="005E675E"/>
    <w:rsid w:val="005E7410"/>
    <w:rsid w:val="005F0E0B"/>
    <w:rsid w:val="005F1245"/>
    <w:rsid w:val="005F1722"/>
    <w:rsid w:val="005F3693"/>
    <w:rsid w:val="005F4226"/>
    <w:rsid w:val="005F5FA9"/>
    <w:rsid w:val="005F6011"/>
    <w:rsid w:val="005F6097"/>
    <w:rsid w:val="005F61D0"/>
    <w:rsid w:val="005F64C1"/>
    <w:rsid w:val="005F65C6"/>
    <w:rsid w:val="005F6DAC"/>
    <w:rsid w:val="005F72A0"/>
    <w:rsid w:val="005F7FCD"/>
    <w:rsid w:val="00600059"/>
    <w:rsid w:val="0060005B"/>
    <w:rsid w:val="00600680"/>
    <w:rsid w:val="006023CA"/>
    <w:rsid w:val="00602B20"/>
    <w:rsid w:val="00604781"/>
    <w:rsid w:val="0060552E"/>
    <w:rsid w:val="0060724B"/>
    <w:rsid w:val="00607F6F"/>
    <w:rsid w:val="006101F8"/>
    <w:rsid w:val="006107E0"/>
    <w:rsid w:val="00611528"/>
    <w:rsid w:val="00611BE9"/>
    <w:rsid w:val="00613413"/>
    <w:rsid w:val="0061526C"/>
    <w:rsid w:val="0061542C"/>
    <w:rsid w:val="00615597"/>
    <w:rsid w:val="00615F59"/>
    <w:rsid w:val="006162EA"/>
    <w:rsid w:val="006172D0"/>
    <w:rsid w:val="006175FC"/>
    <w:rsid w:val="00624DCD"/>
    <w:rsid w:val="00626040"/>
    <w:rsid w:val="006272A9"/>
    <w:rsid w:val="00631A69"/>
    <w:rsid w:val="0063257F"/>
    <w:rsid w:val="006328D5"/>
    <w:rsid w:val="006347A8"/>
    <w:rsid w:val="00634815"/>
    <w:rsid w:val="006353E1"/>
    <w:rsid w:val="00635499"/>
    <w:rsid w:val="00635CFB"/>
    <w:rsid w:val="00637641"/>
    <w:rsid w:val="00637727"/>
    <w:rsid w:val="00640C37"/>
    <w:rsid w:val="006414EF"/>
    <w:rsid w:val="00641B3D"/>
    <w:rsid w:val="0064206A"/>
    <w:rsid w:val="006426A4"/>
    <w:rsid w:val="006435D3"/>
    <w:rsid w:val="006438F1"/>
    <w:rsid w:val="0064393C"/>
    <w:rsid w:val="006443DB"/>
    <w:rsid w:val="00644689"/>
    <w:rsid w:val="006446E3"/>
    <w:rsid w:val="00644901"/>
    <w:rsid w:val="00644B4C"/>
    <w:rsid w:val="0064664D"/>
    <w:rsid w:val="00647FEC"/>
    <w:rsid w:val="00650D65"/>
    <w:rsid w:val="00651E8A"/>
    <w:rsid w:val="0065463D"/>
    <w:rsid w:val="006552EB"/>
    <w:rsid w:val="0065531D"/>
    <w:rsid w:val="00655818"/>
    <w:rsid w:val="00655DCE"/>
    <w:rsid w:val="00656CA3"/>
    <w:rsid w:val="00657C6D"/>
    <w:rsid w:val="006608D3"/>
    <w:rsid w:val="00660C6D"/>
    <w:rsid w:val="00662410"/>
    <w:rsid w:val="00664019"/>
    <w:rsid w:val="00664F92"/>
    <w:rsid w:val="00664FBE"/>
    <w:rsid w:val="00665142"/>
    <w:rsid w:val="00665CF7"/>
    <w:rsid w:val="00666602"/>
    <w:rsid w:val="00666830"/>
    <w:rsid w:val="006674EC"/>
    <w:rsid w:val="00667542"/>
    <w:rsid w:val="00667D6D"/>
    <w:rsid w:val="00667FFC"/>
    <w:rsid w:val="00672F91"/>
    <w:rsid w:val="0067360B"/>
    <w:rsid w:val="00673BA2"/>
    <w:rsid w:val="00673EE3"/>
    <w:rsid w:val="006742DF"/>
    <w:rsid w:val="00674844"/>
    <w:rsid w:val="00674DC1"/>
    <w:rsid w:val="00674DD1"/>
    <w:rsid w:val="00675B10"/>
    <w:rsid w:val="0067766D"/>
    <w:rsid w:val="006776AA"/>
    <w:rsid w:val="00677D3B"/>
    <w:rsid w:val="00680507"/>
    <w:rsid w:val="006829A2"/>
    <w:rsid w:val="00684597"/>
    <w:rsid w:val="00685B10"/>
    <w:rsid w:val="0068648E"/>
    <w:rsid w:val="00686609"/>
    <w:rsid w:val="0068711F"/>
    <w:rsid w:val="0068729C"/>
    <w:rsid w:val="00687808"/>
    <w:rsid w:val="0069035C"/>
    <w:rsid w:val="006912E2"/>
    <w:rsid w:val="0069208C"/>
    <w:rsid w:val="0069257F"/>
    <w:rsid w:val="00693655"/>
    <w:rsid w:val="00696897"/>
    <w:rsid w:val="00696FBF"/>
    <w:rsid w:val="0069761D"/>
    <w:rsid w:val="00697AAB"/>
    <w:rsid w:val="006A02EA"/>
    <w:rsid w:val="006A1E86"/>
    <w:rsid w:val="006A2201"/>
    <w:rsid w:val="006A2DC9"/>
    <w:rsid w:val="006A329B"/>
    <w:rsid w:val="006A42B9"/>
    <w:rsid w:val="006A4F61"/>
    <w:rsid w:val="006A53C2"/>
    <w:rsid w:val="006A5EF0"/>
    <w:rsid w:val="006A6293"/>
    <w:rsid w:val="006A6362"/>
    <w:rsid w:val="006A6487"/>
    <w:rsid w:val="006A6A80"/>
    <w:rsid w:val="006A7164"/>
    <w:rsid w:val="006A7FC3"/>
    <w:rsid w:val="006B0158"/>
    <w:rsid w:val="006B0315"/>
    <w:rsid w:val="006B043E"/>
    <w:rsid w:val="006B0A6B"/>
    <w:rsid w:val="006B1027"/>
    <w:rsid w:val="006B11DF"/>
    <w:rsid w:val="006B3679"/>
    <w:rsid w:val="006B44B9"/>
    <w:rsid w:val="006B6021"/>
    <w:rsid w:val="006B65F2"/>
    <w:rsid w:val="006B78FC"/>
    <w:rsid w:val="006B7BC7"/>
    <w:rsid w:val="006C114F"/>
    <w:rsid w:val="006C13A2"/>
    <w:rsid w:val="006C13EF"/>
    <w:rsid w:val="006C1A3B"/>
    <w:rsid w:val="006C238E"/>
    <w:rsid w:val="006C4383"/>
    <w:rsid w:val="006C4993"/>
    <w:rsid w:val="006C4E91"/>
    <w:rsid w:val="006C5104"/>
    <w:rsid w:val="006C585D"/>
    <w:rsid w:val="006C5DF7"/>
    <w:rsid w:val="006C5F68"/>
    <w:rsid w:val="006C65F6"/>
    <w:rsid w:val="006C6C88"/>
    <w:rsid w:val="006C76F0"/>
    <w:rsid w:val="006D35E5"/>
    <w:rsid w:val="006D448B"/>
    <w:rsid w:val="006D5108"/>
    <w:rsid w:val="006D5C06"/>
    <w:rsid w:val="006D5F1C"/>
    <w:rsid w:val="006D7034"/>
    <w:rsid w:val="006D7468"/>
    <w:rsid w:val="006E081E"/>
    <w:rsid w:val="006E09EC"/>
    <w:rsid w:val="006E1BE5"/>
    <w:rsid w:val="006E23D3"/>
    <w:rsid w:val="006E2580"/>
    <w:rsid w:val="006E458D"/>
    <w:rsid w:val="006E5F82"/>
    <w:rsid w:val="006E6745"/>
    <w:rsid w:val="006E6837"/>
    <w:rsid w:val="006E6E21"/>
    <w:rsid w:val="006E72FA"/>
    <w:rsid w:val="006E7C0B"/>
    <w:rsid w:val="006F0C69"/>
    <w:rsid w:val="006F15AA"/>
    <w:rsid w:val="006F1E94"/>
    <w:rsid w:val="00703CB6"/>
    <w:rsid w:val="00704296"/>
    <w:rsid w:val="00704769"/>
    <w:rsid w:val="00705856"/>
    <w:rsid w:val="00705958"/>
    <w:rsid w:val="00706022"/>
    <w:rsid w:val="00706817"/>
    <w:rsid w:val="00707037"/>
    <w:rsid w:val="00707C3C"/>
    <w:rsid w:val="00711550"/>
    <w:rsid w:val="007115B3"/>
    <w:rsid w:val="0071160F"/>
    <w:rsid w:val="00711BA3"/>
    <w:rsid w:val="0071202D"/>
    <w:rsid w:val="007120E6"/>
    <w:rsid w:val="0071250E"/>
    <w:rsid w:val="007125FB"/>
    <w:rsid w:val="00723665"/>
    <w:rsid w:val="00724C2E"/>
    <w:rsid w:val="00725C44"/>
    <w:rsid w:val="00726C79"/>
    <w:rsid w:val="007273E0"/>
    <w:rsid w:val="007305E7"/>
    <w:rsid w:val="00730650"/>
    <w:rsid w:val="00731AE6"/>
    <w:rsid w:val="0073348A"/>
    <w:rsid w:val="0073425A"/>
    <w:rsid w:val="007344F2"/>
    <w:rsid w:val="00734CA5"/>
    <w:rsid w:val="007350A1"/>
    <w:rsid w:val="007352D3"/>
    <w:rsid w:val="00740674"/>
    <w:rsid w:val="00740ECE"/>
    <w:rsid w:val="00742E1B"/>
    <w:rsid w:val="00742E46"/>
    <w:rsid w:val="0074307F"/>
    <w:rsid w:val="0074397A"/>
    <w:rsid w:val="0074534B"/>
    <w:rsid w:val="00750126"/>
    <w:rsid w:val="00750CF5"/>
    <w:rsid w:val="00751037"/>
    <w:rsid w:val="00752C56"/>
    <w:rsid w:val="00753C74"/>
    <w:rsid w:val="007542F4"/>
    <w:rsid w:val="007545AA"/>
    <w:rsid w:val="00755B7E"/>
    <w:rsid w:val="007562E3"/>
    <w:rsid w:val="0075676B"/>
    <w:rsid w:val="00756EF8"/>
    <w:rsid w:val="007608A3"/>
    <w:rsid w:val="007614D6"/>
    <w:rsid w:val="00762D98"/>
    <w:rsid w:val="00762F9E"/>
    <w:rsid w:val="00763950"/>
    <w:rsid w:val="007640FB"/>
    <w:rsid w:val="00764C45"/>
    <w:rsid w:val="00764D19"/>
    <w:rsid w:val="0076554A"/>
    <w:rsid w:val="007658FF"/>
    <w:rsid w:val="00766408"/>
    <w:rsid w:val="007702ED"/>
    <w:rsid w:val="00770475"/>
    <w:rsid w:val="0077316A"/>
    <w:rsid w:val="007735AC"/>
    <w:rsid w:val="0077380C"/>
    <w:rsid w:val="00773E3C"/>
    <w:rsid w:val="007748C4"/>
    <w:rsid w:val="00775DD9"/>
    <w:rsid w:val="00776327"/>
    <w:rsid w:val="00777F97"/>
    <w:rsid w:val="007803A1"/>
    <w:rsid w:val="007818ED"/>
    <w:rsid w:val="00782C7A"/>
    <w:rsid w:val="00782EB6"/>
    <w:rsid w:val="00783598"/>
    <w:rsid w:val="00783735"/>
    <w:rsid w:val="007837F4"/>
    <w:rsid w:val="007839C9"/>
    <w:rsid w:val="007842C2"/>
    <w:rsid w:val="00784C71"/>
    <w:rsid w:val="007857B9"/>
    <w:rsid w:val="0078581B"/>
    <w:rsid w:val="00787474"/>
    <w:rsid w:val="00787A83"/>
    <w:rsid w:val="00791603"/>
    <w:rsid w:val="00791872"/>
    <w:rsid w:val="00793068"/>
    <w:rsid w:val="00793773"/>
    <w:rsid w:val="007940FC"/>
    <w:rsid w:val="007941C7"/>
    <w:rsid w:val="007941FD"/>
    <w:rsid w:val="00794F21"/>
    <w:rsid w:val="007954C2"/>
    <w:rsid w:val="00795F4D"/>
    <w:rsid w:val="007963B5"/>
    <w:rsid w:val="007964DB"/>
    <w:rsid w:val="007A0BAE"/>
    <w:rsid w:val="007A3326"/>
    <w:rsid w:val="007A3ABC"/>
    <w:rsid w:val="007A4571"/>
    <w:rsid w:val="007A4A4B"/>
    <w:rsid w:val="007A5D2E"/>
    <w:rsid w:val="007A7D82"/>
    <w:rsid w:val="007A7EA8"/>
    <w:rsid w:val="007B1167"/>
    <w:rsid w:val="007B2E32"/>
    <w:rsid w:val="007B52AC"/>
    <w:rsid w:val="007B549D"/>
    <w:rsid w:val="007B7002"/>
    <w:rsid w:val="007B7D42"/>
    <w:rsid w:val="007C1377"/>
    <w:rsid w:val="007C1A5B"/>
    <w:rsid w:val="007C2566"/>
    <w:rsid w:val="007C43D4"/>
    <w:rsid w:val="007C4465"/>
    <w:rsid w:val="007C44D6"/>
    <w:rsid w:val="007C4FF8"/>
    <w:rsid w:val="007C52E1"/>
    <w:rsid w:val="007C5EDE"/>
    <w:rsid w:val="007D02FF"/>
    <w:rsid w:val="007D08ED"/>
    <w:rsid w:val="007D13B8"/>
    <w:rsid w:val="007D16CF"/>
    <w:rsid w:val="007D2E21"/>
    <w:rsid w:val="007D3007"/>
    <w:rsid w:val="007D519A"/>
    <w:rsid w:val="007E0DDB"/>
    <w:rsid w:val="007E2C4B"/>
    <w:rsid w:val="007E543C"/>
    <w:rsid w:val="007E6052"/>
    <w:rsid w:val="007E6108"/>
    <w:rsid w:val="007F1850"/>
    <w:rsid w:val="007F20C8"/>
    <w:rsid w:val="007F2C27"/>
    <w:rsid w:val="007F32BC"/>
    <w:rsid w:val="007F38C1"/>
    <w:rsid w:val="007F3CE3"/>
    <w:rsid w:val="007F3E82"/>
    <w:rsid w:val="007F50E6"/>
    <w:rsid w:val="007F53C0"/>
    <w:rsid w:val="007F5406"/>
    <w:rsid w:val="007F55F8"/>
    <w:rsid w:val="007F592C"/>
    <w:rsid w:val="007F5D5D"/>
    <w:rsid w:val="007F667E"/>
    <w:rsid w:val="007F685E"/>
    <w:rsid w:val="007F6BE1"/>
    <w:rsid w:val="007F7B64"/>
    <w:rsid w:val="0080042E"/>
    <w:rsid w:val="00801B10"/>
    <w:rsid w:val="00801C95"/>
    <w:rsid w:val="008021EA"/>
    <w:rsid w:val="00802B77"/>
    <w:rsid w:val="0080439D"/>
    <w:rsid w:val="00804865"/>
    <w:rsid w:val="00805A0B"/>
    <w:rsid w:val="0080746C"/>
    <w:rsid w:val="00807510"/>
    <w:rsid w:val="00807CA2"/>
    <w:rsid w:val="00810926"/>
    <w:rsid w:val="00811428"/>
    <w:rsid w:val="0081173A"/>
    <w:rsid w:val="008117DB"/>
    <w:rsid w:val="008119CD"/>
    <w:rsid w:val="00811D84"/>
    <w:rsid w:val="008133D0"/>
    <w:rsid w:val="00813956"/>
    <w:rsid w:val="00813D2D"/>
    <w:rsid w:val="00814A09"/>
    <w:rsid w:val="00814E2F"/>
    <w:rsid w:val="00814E55"/>
    <w:rsid w:val="00815124"/>
    <w:rsid w:val="00815203"/>
    <w:rsid w:val="008152E6"/>
    <w:rsid w:val="00821200"/>
    <w:rsid w:val="008213BD"/>
    <w:rsid w:val="00821E8B"/>
    <w:rsid w:val="0082287D"/>
    <w:rsid w:val="00822A7C"/>
    <w:rsid w:val="00822C35"/>
    <w:rsid w:val="00822DBB"/>
    <w:rsid w:val="0082316F"/>
    <w:rsid w:val="00823AF5"/>
    <w:rsid w:val="008276CD"/>
    <w:rsid w:val="00831396"/>
    <w:rsid w:val="00831713"/>
    <w:rsid w:val="00832548"/>
    <w:rsid w:val="00832E60"/>
    <w:rsid w:val="0083316D"/>
    <w:rsid w:val="00833358"/>
    <w:rsid w:val="0083340E"/>
    <w:rsid w:val="008338A6"/>
    <w:rsid w:val="00833FBB"/>
    <w:rsid w:val="00834946"/>
    <w:rsid w:val="00834B74"/>
    <w:rsid w:val="00836B9A"/>
    <w:rsid w:val="00837063"/>
    <w:rsid w:val="00837B5C"/>
    <w:rsid w:val="00837E2B"/>
    <w:rsid w:val="00840040"/>
    <w:rsid w:val="00840A20"/>
    <w:rsid w:val="00841388"/>
    <w:rsid w:val="0084193D"/>
    <w:rsid w:val="00841F03"/>
    <w:rsid w:val="008420F1"/>
    <w:rsid w:val="00843C6E"/>
    <w:rsid w:val="00843C7A"/>
    <w:rsid w:val="00843D8A"/>
    <w:rsid w:val="00843DDE"/>
    <w:rsid w:val="00844198"/>
    <w:rsid w:val="00844B3F"/>
    <w:rsid w:val="00846980"/>
    <w:rsid w:val="00846DE3"/>
    <w:rsid w:val="008500A8"/>
    <w:rsid w:val="008504EF"/>
    <w:rsid w:val="00851098"/>
    <w:rsid w:val="00851560"/>
    <w:rsid w:val="00851C27"/>
    <w:rsid w:val="00852A34"/>
    <w:rsid w:val="00854912"/>
    <w:rsid w:val="00855035"/>
    <w:rsid w:val="0085506B"/>
    <w:rsid w:val="0085692A"/>
    <w:rsid w:val="00856BFC"/>
    <w:rsid w:val="00856D34"/>
    <w:rsid w:val="008578B0"/>
    <w:rsid w:val="0086048A"/>
    <w:rsid w:val="00860E88"/>
    <w:rsid w:val="00862C63"/>
    <w:rsid w:val="00863613"/>
    <w:rsid w:val="008641FE"/>
    <w:rsid w:val="00864E54"/>
    <w:rsid w:val="008660AD"/>
    <w:rsid w:val="00866B6E"/>
    <w:rsid w:val="00866DF2"/>
    <w:rsid w:val="00867BAA"/>
    <w:rsid w:val="00870146"/>
    <w:rsid w:val="008705B0"/>
    <w:rsid w:val="00870D4F"/>
    <w:rsid w:val="00871BA9"/>
    <w:rsid w:val="00872F94"/>
    <w:rsid w:val="00876758"/>
    <w:rsid w:val="00876A04"/>
    <w:rsid w:val="0088030A"/>
    <w:rsid w:val="00880315"/>
    <w:rsid w:val="0088085B"/>
    <w:rsid w:val="00880DF5"/>
    <w:rsid w:val="0088151D"/>
    <w:rsid w:val="0088171E"/>
    <w:rsid w:val="008825B0"/>
    <w:rsid w:val="008848DA"/>
    <w:rsid w:val="008849EB"/>
    <w:rsid w:val="00885265"/>
    <w:rsid w:val="00885E43"/>
    <w:rsid w:val="0088757F"/>
    <w:rsid w:val="0089076C"/>
    <w:rsid w:val="00890B5F"/>
    <w:rsid w:val="00890CAA"/>
    <w:rsid w:val="00892459"/>
    <w:rsid w:val="00892B00"/>
    <w:rsid w:val="008932F8"/>
    <w:rsid w:val="00893E75"/>
    <w:rsid w:val="00894729"/>
    <w:rsid w:val="00894990"/>
    <w:rsid w:val="008950D9"/>
    <w:rsid w:val="008952B7"/>
    <w:rsid w:val="00895CF1"/>
    <w:rsid w:val="008973C5"/>
    <w:rsid w:val="00897701"/>
    <w:rsid w:val="008A0A9C"/>
    <w:rsid w:val="008A0F6D"/>
    <w:rsid w:val="008A155A"/>
    <w:rsid w:val="008A1856"/>
    <w:rsid w:val="008A2114"/>
    <w:rsid w:val="008A2540"/>
    <w:rsid w:val="008A2FE8"/>
    <w:rsid w:val="008A3478"/>
    <w:rsid w:val="008A3F7C"/>
    <w:rsid w:val="008A4003"/>
    <w:rsid w:val="008A458D"/>
    <w:rsid w:val="008A4655"/>
    <w:rsid w:val="008A5CC6"/>
    <w:rsid w:val="008A6389"/>
    <w:rsid w:val="008A72F2"/>
    <w:rsid w:val="008A7B6F"/>
    <w:rsid w:val="008B00A1"/>
    <w:rsid w:val="008B295B"/>
    <w:rsid w:val="008B33A8"/>
    <w:rsid w:val="008B393F"/>
    <w:rsid w:val="008B4F40"/>
    <w:rsid w:val="008B6387"/>
    <w:rsid w:val="008B7086"/>
    <w:rsid w:val="008B767E"/>
    <w:rsid w:val="008B78A0"/>
    <w:rsid w:val="008B7C59"/>
    <w:rsid w:val="008C0A7A"/>
    <w:rsid w:val="008C0EEC"/>
    <w:rsid w:val="008C1309"/>
    <w:rsid w:val="008C1E34"/>
    <w:rsid w:val="008C2957"/>
    <w:rsid w:val="008C45C8"/>
    <w:rsid w:val="008C5CAC"/>
    <w:rsid w:val="008C6261"/>
    <w:rsid w:val="008C6FD2"/>
    <w:rsid w:val="008C77FD"/>
    <w:rsid w:val="008D25B1"/>
    <w:rsid w:val="008D41B8"/>
    <w:rsid w:val="008D50FB"/>
    <w:rsid w:val="008D5D05"/>
    <w:rsid w:val="008D6E14"/>
    <w:rsid w:val="008D70E1"/>
    <w:rsid w:val="008E14F0"/>
    <w:rsid w:val="008E23CB"/>
    <w:rsid w:val="008E26BB"/>
    <w:rsid w:val="008E462E"/>
    <w:rsid w:val="008E548B"/>
    <w:rsid w:val="008E5F85"/>
    <w:rsid w:val="008F0173"/>
    <w:rsid w:val="008F0361"/>
    <w:rsid w:val="008F1144"/>
    <w:rsid w:val="008F13E3"/>
    <w:rsid w:val="008F1966"/>
    <w:rsid w:val="008F2A0E"/>
    <w:rsid w:val="008F2E30"/>
    <w:rsid w:val="008F41B1"/>
    <w:rsid w:val="008F56B0"/>
    <w:rsid w:val="008F69B9"/>
    <w:rsid w:val="0090032C"/>
    <w:rsid w:val="00901138"/>
    <w:rsid w:val="00901858"/>
    <w:rsid w:val="00901904"/>
    <w:rsid w:val="00901B33"/>
    <w:rsid w:val="00901C9D"/>
    <w:rsid w:val="00902448"/>
    <w:rsid w:val="00902460"/>
    <w:rsid w:val="00902507"/>
    <w:rsid w:val="00902815"/>
    <w:rsid w:val="009029BE"/>
    <w:rsid w:val="00906BDE"/>
    <w:rsid w:val="009103AB"/>
    <w:rsid w:val="00910CB6"/>
    <w:rsid w:val="00911897"/>
    <w:rsid w:val="009119A7"/>
    <w:rsid w:val="00912027"/>
    <w:rsid w:val="00912356"/>
    <w:rsid w:val="0091285F"/>
    <w:rsid w:val="00913A25"/>
    <w:rsid w:val="00914F96"/>
    <w:rsid w:val="00915466"/>
    <w:rsid w:val="00917923"/>
    <w:rsid w:val="00920B93"/>
    <w:rsid w:val="00921C19"/>
    <w:rsid w:val="00922D6D"/>
    <w:rsid w:val="00923273"/>
    <w:rsid w:val="009238B1"/>
    <w:rsid w:val="00923B10"/>
    <w:rsid w:val="00924402"/>
    <w:rsid w:val="00925021"/>
    <w:rsid w:val="009261B9"/>
    <w:rsid w:val="009264C1"/>
    <w:rsid w:val="00926F21"/>
    <w:rsid w:val="009275E4"/>
    <w:rsid w:val="009278A6"/>
    <w:rsid w:val="009306D6"/>
    <w:rsid w:val="0093242E"/>
    <w:rsid w:val="00932B16"/>
    <w:rsid w:val="00932DB4"/>
    <w:rsid w:val="0093420F"/>
    <w:rsid w:val="0093525B"/>
    <w:rsid w:val="009356B2"/>
    <w:rsid w:val="00940872"/>
    <w:rsid w:val="00940DD3"/>
    <w:rsid w:val="00941EA6"/>
    <w:rsid w:val="0094252E"/>
    <w:rsid w:val="00943235"/>
    <w:rsid w:val="00943921"/>
    <w:rsid w:val="00943FE8"/>
    <w:rsid w:val="0094563C"/>
    <w:rsid w:val="00950C55"/>
    <w:rsid w:val="009514AC"/>
    <w:rsid w:val="00951C56"/>
    <w:rsid w:val="00952D35"/>
    <w:rsid w:val="00953960"/>
    <w:rsid w:val="009570D3"/>
    <w:rsid w:val="0095782B"/>
    <w:rsid w:val="009604B9"/>
    <w:rsid w:val="00960B87"/>
    <w:rsid w:val="00962BBD"/>
    <w:rsid w:val="00962DC8"/>
    <w:rsid w:val="009639A9"/>
    <w:rsid w:val="00963F99"/>
    <w:rsid w:val="00964CFE"/>
    <w:rsid w:val="00964E49"/>
    <w:rsid w:val="0096500F"/>
    <w:rsid w:val="00966140"/>
    <w:rsid w:val="00966EDC"/>
    <w:rsid w:val="00967F8C"/>
    <w:rsid w:val="0097022A"/>
    <w:rsid w:val="009705BA"/>
    <w:rsid w:val="00970CFB"/>
    <w:rsid w:val="00971747"/>
    <w:rsid w:val="00973F68"/>
    <w:rsid w:val="00975D15"/>
    <w:rsid w:val="009765CB"/>
    <w:rsid w:val="0097692F"/>
    <w:rsid w:val="0097720C"/>
    <w:rsid w:val="0097758E"/>
    <w:rsid w:val="009779A9"/>
    <w:rsid w:val="00981959"/>
    <w:rsid w:val="009819F0"/>
    <w:rsid w:val="00982A17"/>
    <w:rsid w:val="00982C6B"/>
    <w:rsid w:val="00982E5E"/>
    <w:rsid w:val="009839E1"/>
    <w:rsid w:val="009847F5"/>
    <w:rsid w:val="00986A2C"/>
    <w:rsid w:val="009906DF"/>
    <w:rsid w:val="00990B4D"/>
    <w:rsid w:val="00990B56"/>
    <w:rsid w:val="00991067"/>
    <w:rsid w:val="00991315"/>
    <w:rsid w:val="00992C67"/>
    <w:rsid w:val="00992DB9"/>
    <w:rsid w:val="009932FF"/>
    <w:rsid w:val="009944AC"/>
    <w:rsid w:val="00994E2E"/>
    <w:rsid w:val="009966DA"/>
    <w:rsid w:val="00997909"/>
    <w:rsid w:val="009A028D"/>
    <w:rsid w:val="009A0FF9"/>
    <w:rsid w:val="009A5B8F"/>
    <w:rsid w:val="009A685A"/>
    <w:rsid w:val="009B031C"/>
    <w:rsid w:val="009B1145"/>
    <w:rsid w:val="009B381B"/>
    <w:rsid w:val="009B5A93"/>
    <w:rsid w:val="009B72AE"/>
    <w:rsid w:val="009C3363"/>
    <w:rsid w:val="009C4088"/>
    <w:rsid w:val="009C47AA"/>
    <w:rsid w:val="009C4C05"/>
    <w:rsid w:val="009C6BF7"/>
    <w:rsid w:val="009C71C1"/>
    <w:rsid w:val="009C7766"/>
    <w:rsid w:val="009D0594"/>
    <w:rsid w:val="009D10B3"/>
    <w:rsid w:val="009D1BF9"/>
    <w:rsid w:val="009D3D88"/>
    <w:rsid w:val="009D40E1"/>
    <w:rsid w:val="009D4AAB"/>
    <w:rsid w:val="009D50A5"/>
    <w:rsid w:val="009D50CE"/>
    <w:rsid w:val="009D7417"/>
    <w:rsid w:val="009E06DF"/>
    <w:rsid w:val="009E313A"/>
    <w:rsid w:val="009E3148"/>
    <w:rsid w:val="009E4906"/>
    <w:rsid w:val="009E4BAB"/>
    <w:rsid w:val="009E64F5"/>
    <w:rsid w:val="009E662A"/>
    <w:rsid w:val="009E7151"/>
    <w:rsid w:val="009E7822"/>
    <w:rsid w:val="009F0465"/>
    <w:rsid w:val="009F0948"/>
    <w:rsid w:val="009F0B76"/>
    <w:rsid w:val="009F299E"/>
    <w:rsid w:val="009F39C7"/>
    <w:rsid w:val="009F3CB0"/>
    <w:rsid w:val="009F4D2A"/>
    <w:rsid w:val="009F5B7F"/>
    <w:rsid w:val="009F716B"/>
    <w:rsid w:val="00A00D2C"/>
    <w:rsid w:val="00A016A9"/>
    <w:rsid w:val="00A02A79"/>
    <w:rsid w:val="00A04326"/>
    <w:rsid w:val="00A05124"/>
    <w:rsid w:val="00A0557A"/>
    <w:rsid w:val="00A05E9D"/>
    <w:rsid w:val="00A06176"/>
    <w:rsid w:val="00A071E4"/>
    <w:rsid w:val="00A11E77"/>
    <w:rsid w:val="00A12F24"/>
    <w:rsid w:val="00A132FB"/>
    <w:rsid w:val="00A16819"/>
    <w:rsid w:val="00A21C90"/>
    <w:rsid w:val="00A22112"/>
    <w:rsid w:val="00A22D5D"/>
    <w:rsid w:val="00A23ABE"/>
    <w:rsid w:val="00A23B5E"/>
    <w:rsid w:val="00A23FED"/>
    <w:rsid w:val="00A24134"/>
    <w:rsid w:val="00A24B53"/>
    <w:rsid w:val="00A2525E"/>
    <w:rsid w:val="00A25B14"/>
    <w:rsid w:val="00A25F5E"/>
    <w:rsid w:val="00A264FA"/>
    <w:rsid w:val="00A26BE5"/>
    <w:rsid w:val="00A26CF9"/>
    <w:rsid w:val="00A274B4"/>
    <w:rsid w:val="00A31B61"/>
    <w:rsid w:val="00A3289D"/>
    <w:rsid w:val="00A332F7"/>
    <w:rsid w:val="00A33A35"/>
    <w:rsid w:val="00A33B47"/>
    <w:rsid w:val="00A34775"/>
    <w:rsid w:val="00A349E6"/>
    <w:rsid w:val="00A3510F"/>
    <w:rsid w:val="00A35E4A"/>
    <w:rsid w:val="00A366F4"/>
    <w:rsid w:val="00A36BC7"/>
    <w:rsid w:val="00A4078C"/>
    <w:rsid w:val="00A4098A"/>
    <w:rsid w:val="00A410AE"/>
    <w:rsid w:val="00A42579"/>
    <w:rsid w:val="00A4379C"/>
    <w:rsid w:val="00A46B10"/>
    <w:rsid w:val="00A470DC"/>
    <w:rsid w:val="00A4787A"/>
    <w:rsid w:val="00A47FF0"/>
    <w:rsid w:val="00A50633"/>
    <w:rsid w:val="00A50A5C"/>
    <w:rsid w:val="00A51CD8"/>
    <w:rsid w:val="00A5228D"/>
    <w:rsid w:val="00A52FD7"/>
    <w:rsid w:val="00A53401"/>
    <w:rsid w:val="00A53C65"/>
    <w:rsid w:val="00A549FF"/>
    <w:rsid w:val="00A55154"/>
    <w:rsid w:val="00A55579"/>
    <w:rsid w:val="00A56DDC"/>
    <w:rsid w:val="00A60A1F"/>
    <w:rsid w:val="00A60FE8"/>
    <w:rsid w:val="00A6116D"/>
    <w:rsid w:val="00A6215E"/>
    <w:rsid w:val="00A62C62"/>
    <w:rsid w:val="00A62F3C"/>
    <w:rsid w:val="00A6306D"/>
    <w:rsid w:val="00A630C5"/>
    <w:rsid w:val="00A6552E"/>
    <w:rsid w:val="00A65799"/>
    <w:rsid w:val="00A65E64"/>
    <w:rsid w:val="00A67C93"/>
    <w:rsid w:val="00A711F7"/>
    <w:rsid w:val="00A718D7"/>
    <w:rsid w:val="00A71E79"/>
    <w:rsid w:val="00A73102"/>
    <w:rsid w:val="00A73DAE"/>
    <w:rsid w:val="00A73FB3"/>
    <w:rsid w:val="00A74BD1"/>
    <w:rsid w:val="00A74D40"/>
    <w:rsid w:val="00A74E76"/>
    <w:rsid w:val="00A777DF"/>
    <w:rsid w:val="00A80AEA"/>
    <w:rsid w:val="00A82BC7"/>
    <w:rsid w:val="00A83805"/>
    <w:rsid w:val="00A83861"/>
    <w:rsid w:val="00A84DF5"/>
    <w:rsid w:val="00A84EEE"/>
    <w:rsid w:val="00A858B4"/>
    <w:rsid w:val="00A87551"/>
    <w:rsid w:val="00A87F6B"/>
    <w:rsid w:val="00A9170A"/>
    <w:rsid w:val="00A91DE7"/>
    <w:rsid w:val="00A92545"/>
    <w:rsid w:val="00A93DA7"/>
    <w:rsid w:val="00A9439C"/>
    <w:rsid w:val="00A94477"/>
    <w:rsid w:val="00A95011"/>
    <w:rsid w:val="00A95670"/>
    <w:rsid w:val="00A9579B"/>
    <w:rsid w:val="00A96EE6"/>
    <w:rsid w:val="00A97A42"/>
    <w:rsid w:val="00A97EBE"/>
    <w:rsid w:val="00AA03E1"/>
    <w:rsid w:val="00AA0830"/>
    <w:rsid w:val="00AA1BBE"/>
    <w:rsid w:val="00AA347D"/>
    <w:rsid w:val="00AA3CCB"/>
    <w:rsid w:val="00AA4630"/>
    <w:rsid w:val="00AA471C"/>
    <w:rsid w:val="00AA493C"/>
    <w:rsid w:val="00AA4B50"/>
    <w:rsid w:val="00AB0658"/>
    <w:rsid w:val="00AB0E74"/>
    <w:rsid w:val="00AB17DD"/>
    <w:rsid w:val="00AB20D3"/>
    <w:rsid w:val="00AB2351"/>
    <w:rsid w:val="00AB3C71"/>
    <w:rsid w:val="00AB60AC"/>
    <w:rsid w:val="00AB74CF"/>
    <w:rsid w:val="00AB77EA"/>
    <w:rsid w:val="00AB7CE5"/>
    <w:rsid w:val="00AC07A5"/>
    <w:rsid w:val="00AC09E8"/>
    <w:rsid w:val="00AC0E63"/>
    <w:rsid w:val="00AC129B"/>
    <w:rsid w:val="00AC4BD2"/>
    <w:rsid w:val="00AC4FA2"/>
    <w:rsid w:val="00AC7A2C"/>
    <w:rsid w:val="00AC7BED"/>
    <w:rsid w:val="00AC7C31"/>
    <w:rsid w:val="00AD00CE"/>
    <w:rsid w:val="00AD0F19"/>
    <w:rsid w:val="00AD20F7"/>
    <w:rsid w:val="00AD2DA2"/>
    <w:rsid w:val="00AD2E38"/>
    <w:rsid w:val="00AD349D"/>
    <w:rsid w:val="00AD3BCB"/>
    <w:rsid w:val="00AD3DEE"/>
    <w:rsid w:val="00AD4A8B"/>
    <w:rsid w:val="00AD6B07"/>
    <w:rsid w:val="00AD724D"/>
    <w:rsid w:val="00AD7280"/>
    <w:rsid w:val="00AD7CE4"/>
    <w:rsid w:val="00AE0044"/>
    <w:rsid w:val="00AE0643"/>
    <w:rsid w:val="00AE1639"/>
    <w:rsid w:val="00AE184F"/>
    <w:rsid w:val="00AE1B2B"/>
    <w:rsid w:val="00AE2824"/>
    <w:rsid w:val="00AE3482"/>
    <w:rsid w:val="00AE3959"/>
    <w:rsid w:val="00AE49BF"/>
    <w:rsid w:val="00AE4C1B"/>
    <w:rsid w:val="00AE4FB0"/>
    <w:rsid w:val="00AE57A7"/>
    <w:rsid w:val="00AE6984"/>
    <w:rsid w:val="00AF4C6E"/>
    <w:rsid w:val="00AF4EED"/>
    <w:rsid w:val="00AF5ADA"/>
    <w:rsid w:val="00AF7B9B"/>
    <w:rsid w:val="00B0038E"/>
    <w:rsid w:val="00B0095F"/>
    <w:rsid w:val="00B009A5"/>
    <w:rsid w:val="00B03F5B"/>
    <w:rsid w:val="00B05422"/>
    <w:rsid w:val="00B06E7E"/>
    <w:rsid w:val="00B07484"/>
    <w:rsid w:val="00B0790D"/>
    <w:rsid w:val="00B101B8"/>
    <w:rsid w:val="00B10E07"/>
    <w:rsid w:val="00B12AA6"/>
    <w:rsid w:val="00B14D17"/>
    <w:rsid w:val="00B155E3"/>
    <w:rsid w:val="00B164C0"/>
    <w:rsid w:val="00B170A9"/>
    <w:rsid w:val="00B20E1A"/>
    <w:rsid w:val="00B216C1"/>
    <w:rsid w:val="00B21F77"/>
    <w:rsid w:val="00B225F7"/>
    <w:rsid w:val="00B2469F"/>
    <w:rsid w:val="00B2507D"/>
    <w:rsid w:val="00B25B8B"/>
    <w:rsid w:val="00B26153"/>
    <w:rsid w:val="00B2621D"/>
    <w:rsid w:val="00B2693C"/>
    <w:rsid w:val="00B312CB"/>
    <w:rsid w:val="00B31382"/>
    <w:rsid w:val="00B31E30"/>
    <w:rsid w:val="00B328B3"/>
    <w:rsid w:val="00B32BBD"/>
    <w:rsid w:val="00B347E5"/>
    <w:rsid w:val="00B34C39"/>
    <w:rsid w:val="00B34FDA"/>
    <w:rsid w:val="00B357DD"/>
    <w:rsid w:val="00B36380"/>
    <w:rsid w:val="00B36B1C"/>
    <w:rsid w:val="00B36FF8"/>
    <w:rsid w:val="00B37EBC"/>
    <w:rsid w:val="00B4069E"/>
    <w:rsid w:val="00B40E69"/>
    <w:rsid w:val="00B41D4A"/>
    <w:rsid w:val="00B42D01"/>
    <w:rsid w:val="00B45C08"/>
    <w:rsid w:val="00B501CA"/>
    <w:rsid w:val="00B50811"/>
    <w:rsid w:val="00B50AE9"/>
    <w:rsid w:val="00B50FB7"/>
    <w:rsid w:val="00B515B6"/>
    <w:rsid w:val="00B538A1"/>
    <w:rsid w:val="00B551BF"/>
    <w:rsid w:val="00B5691D"/>
    <w:rsid w:val="00B569D7"/>
    <w:rsid w:val="00B57D72"/>
    <w:rsid w:val="00B601D7"/>
    <w:rsid w:val="00B60556"/>
    <w:rsid w:val="00B60909"/>
    <w:rsid w:val="00B60EB7"/>
    <w:rsid w:val="00B62993"/>
    <w:rsid w:val="00B62AA6"/>
    <w:rsid w:val="00B63130"/>
    <w:rsid w:val="00B63E42"/>
    <w:rsid w:val="00B65FEB"/>
    <w:rsid w:val="00B66C89"/>
    <w:rsid w:val="00B673A2"/>
    <w:rsid w:val="00B67719"/>
    <w:rsid w:val="00B67945"/>
    <w:rsid w:val="00B714C2"/>
    <w:rsid w:val="00B716FD"/>
    <w:rsid w:val="00B71F58"/>
    <w:rsid w:val="00B74D8B"/>
    <w:rsid w:val="00B74F9F"/>
    <w:rsid w:val="00B750A5"/>
    <w:rsid w:val="00B7543A"/>
    <w:rsid w:val="00B76D29"/>
    <w:rsid w:val="00B7785B"/>
    <w:rsid w:val="00B77B81"/>
    <w:rsid w:val="00B8187C"/>
    <w:rsid w:val="00B82B75"/>
    <w:rsid w:val="00B84AFC"/>
    <w:rsid w:val="00B87F75"/>
    <w:rsid w:val="00B91779"/>
    <w:rsid w:val="00B91A20"/>
    <w:rsid w:val="00B922DE"/>
    <w:rsid w:val="00B955D4"/>
    <w:rsid w:val="00B96E02"/>
    <w:rsid w:val="00BA0796"/>
    <w:rsid w:val="00BA17CD"/>
    <w:rsid w:val="00BA191E"/>
    <w:rsid w:val="00BA2AAE"/>
    <w:rsid w:val="00BA345B"/>
    <w:rsid w:val="00BA3FA2"/>
    <w:rsid w:val="00BA58E7"/>
    <w:rsid w:val="00BA5C02"/>
    <w:rsid w:val="00BA6026"/>
    <w:rsid w:val="00BA6C07"/>
    <w:rsid w:val="00BA6CDD"/>
    <w:rsid w:val="00BA7101"/>
    <w:rsid w:val="00BA7A22"/>
    <w:rsid w:val="00BB0B82"/>
    <w:rsid w:val="00BB0F25"/>
    <w:rsid w:val="00BB21E9"/>
    <w:rsid w:val="00BB2F70"/>
    <w:rsid w:val="00BB38A6"/>
    <w:rsid w:val="00BB575B"/>
    <w:rsid w:val="00BB6344"/>
    <w:rsid w:val="00BB69AB"/>
    <w:rsid w:val="00BC11E7"/>
    <w:rsid w:val="00BC3DFC"/>
    <w:rsid w:val="00BC4430"/>
    <w:rsid w:val="00BC451A"/>
    <w:rsid w:val="00BC4629"/>
    <w:rsid w:val="00BC4CBA"/>
    <w:rsid w:val="00BC5124"/>
    <w:rsid w:val="00BC576A"/>
    <w:rsid w:val="00BC5C7A"/>
    <w:rsid w:val="00BC73C1"/>
    <w:rsid w:val="00BC781A"/>
    <w:rsid w:val="00BC7C51"/>
    <w:rsid w:val="00BD0C24"/>
    <w:rsid w:val="00BD1FEE"/>
    <w:rsid w:val="00BD240E"/>
    <w:rsid w:val="00BD3228"/>
    <w:rsid w:val="00BD4DEE"/>
    <w:rsid w:val="00BD4E12"/>
    <w:rsid w:val="00BD510D"/>
    <w:rsid w:val="00BD7216"/>
    <w:rsid w:val="00BD73B6"/>
    <w:rsid w:val="00BD793A"/>
    <w:rsid w:val="00BE0681"/>
    <w:rsid w:val="00BE0961"/>
    <w:rsid w:val="00BE0AC4"/>
    <w:rsid w:val="00BE2E07"/>
    <w:rsid w:val="00BE3595"/>
    <w:rsid w:val="00BE3B42"/>
    <w:rsid w:val="00BE5241"/>
    <w:rsid w:val="00BE52A6"/>
    <w:rsid w:val="00BE54E7"/>
    <w:rsid w:val="00BE5AF9"/>
    <w:rsid w:val="00BE5B09"/>
    <w:rsid w:val="00BE60EA"/>
    <w:rsid w:val="00BE632B"/>
    <w:rsid w:val="00BE716D"/>
    <w:rsid w:val="00BF0275"/>
    <w:rsid w:val="00BF15F2"/>
    <w:rsid w:val="00BF22E8"/>
    <w:rsid w:val="00BF3974"/>
    <w:rsid w:val="00BF3A8F"/>
    <w:rsid w:val="00BF4A8A"/>
    <w:rsid w:val="00BF5D92"/>
    <w:rsid w:val="00BF65AC"/>
    <w:rsid w:val="00BF6C99"/>
    <w:rsid w:val="00BF794B"/>
    <w:rsid w:val="00C01F23"/>
    <w:rsid w:val="00C021EC"/>
    <w:rsid w:val="00C03593"/>
    <w:rsid w:val="00C03A1D"/>
    <w:rsid w:val="00C04C8D"/>
    <w:rsid w:val="00C05010"/>
    <w:rsid w:val="00C0660E"/>
    <w:rsid w:val="00C07BA3"/>
    <w:rsid w:val="00C10526"/>
    <w:rsid w:val="00C13859"/>
    <w:rsid w:val="00C1403F"/>
    <w:rsid w:val="00C1481E"/>
    <w:rsid w:val="00C153B0"/>
    <w:rsid w:val="00C16F32"/>
    <w:rsid w:val="00C20421"/>
    <w:rsid w:val="00C227F5"/>
    <w:rsid w:val="00C22C41"/>
    <w:rsid w:val="00C23219"/>
    <w:rsid w:val="00C233B7"/>
    <w:rsid w:val="00C23B6F"/>
    <w:rsid w:val="00C241E3"/>
    <w:rsid w:val="00C268B0"/>
    <w:rsid w:val="00C26C5C"/>
    <w:rsid w:val="00C27935"/>
    <w:rsid w:val="00C30AF8"/>
    <w:rsid w:val="00C32D60"/>
    <w:rsid w:val="00C33844"/>
    <w:rsid w:val="00C33871"/>
    <w:rsid w:val="00C3418B"/>
    <w:rsid w:val="00C34D5C"/>
    <w:rsid w:val="00C34ECE"/>
    <w:rsid w:val="00C3542E"/>
    <w:rsid w:val="00C35641"/>
    <w:rsid w:val="00C366EB"/>
    <w:rsid w:val="00C40434"/>
    <w:rsid w:val="00C41768"/>
    <w:rsid w:val="00C4265A"/>
    <w:rsid w:val="00C429A9"/>
    <w:rsid w:val="00C432C6"/>
    <w:rsid w:val="00C444AE"/>
    <w:rsid w:val="00C44D68"/>
    <w:rsid w:val="00C45035"/>
    <w:rsid w:val="00C45A6D"/>
    <w:rsid w:val="00C4754D"/>
    <w:rsid w:val="00C50271"/>
    <w:rsid w:val="00C50F32"/>
    <w:rsid w:val="00C50FD0"/>
    <w:rsid w:val="00C51A13"/>
    <w:rsid w:val="00C5206E"/>
    <w:rsid w:val="00C520D3"/>
    <w:rsid w:val="00C555D5"/>
    <w:rsid w:val="00C565D5"/>
    <w:rsid w:val="00C56922"/>
    <w:rsid w:val="00C56E03"/>
    <w:rsid w:val="00C57DEF"/>
    <w:rsid w:val="00C60A3B"/>
    <w:rsid w:val="00C619C3"/>
    <w:rsid w:val="00C62383"/>
    <w:rsid w:val="00C66BD7"/>
    <w:rsid w:val="00C6715A"/>
    <w:rsid w:val="00C674F0"/>
    <w:rsid w:val="00C6771C"/>
    <w:rsid w:val="00C7131B"/>
    <w:rsid w:val="00C714F4"/>
    <w:rsid w:val="00C71716"/>
    <w:rsid w:val="00C73633"/>
    <w:rsid w:val="00C73E51"/>
    <w:rsid w:val="00C73FCD"/>
    <w:rsid w:val="00C740E7"/>
    <w:rsid w:val="00C75A12"/>
    <w:rsid w:val="00C77C85"/>
    <w:rsid w:val="00C8046A"/>
    <w:rsid w:val="00C80C46"/>
    <w:rsid w:val="00C80C76"/>
    <w:rsid w:val="00C81687"/>
    <w:rsid w:val="00C823EF"/>
    <w:rsid w:val="00C82DD6"/>
    <w:rsid w:val="00C83556"/>
    <w:rsid w:val="00C8387F"/>
    <w:rsid w:val="00C83B9F"/>
    <w:rsid w:val="00C84508"/>
    <w:rsid w:val="00C84C02"/>
    <w:rsid w:val="00C85060"/>
    <w:rsid w:val="00C855EE"/>
    <w:rsid w:val="00C869DE"/>
    <w:rsid w:val="00C87336"/>
    <w:rsid w:val="00C902A7"/>
    <w:rsid w:val="00C91BEF"/>
    <w:rsid w:val="00C9280A"/>
    <w:rsid w:val="00C93569"/>
    <w:rsid w:val="00C93E62"/>
    <w:rsid w:val="00C94266"/>
    <w:rsid w:val="00C95645"/>
    <w:rsid w:val="00C960B1"/>
    <w:rsid w:val="00CA1861"/>
    <w:rsid w:val="00CA5207"/>
    <w:rsid w:val="00CA6B60"/>
    <w:rsid w:val="00CA6FC4"/>
    <w:rsid w:val="00CA7846"/>
    <w:rsid w:val="00CA796F"/>
    <w:rsid w:val="00CB0619"/>
    <w:rsid w:val="00CB0F4F"/>
    <w:rsid w:val="00CB198E"/>
    <w:rsid w:val="00CB21A1"/>
    <w:rsid w:val="00CB2513"/>
    <w:rsid w:val="00CB374A"/>
    <w:rsid w:val="00CB53F9"/>
    <w:rsid w:val="00CB6D2C"/>
    <w:rsid w:val="00CB7138"/>
    <w:rsid w:val="00CB7E93"/>
    <w:rsid w:val="00CC0621"/>
    <w:rsid w:val="00CC1B86"/>
    <w:rsid w:val="00CC235E"/>
    <w:rsid w:val="00CC2E29"/>
    <w:rsid w:val="00CC357F"/>
    <w:rsid w:val="00CC39F8"/>
    <w:rsid w:val="00CC4BF7"/>
    <w:rsid w:val="00CC5C9A"/>
    <w:rsid w:val="00CC69B8"/>
    <w:rsid w:val="00CC7E6D"/>
    <w:rsid w:val="00CD01A9"/>
    <w:rsid w:val="00CD0FF6"/>
    <w:rsid w:val="00CD1BAB"/>
    <w:rsid w:val="00CD20F7"/>
    <w:rsid w:val="00CD2414"/>
    <w:rsid w:val="00CD2888"/>
    <w:rsid w:val="00CD35BC"/>
    <w:rsid w:val="00CD4948"/>
    <w:rsid w:val="00CD5075"/>
    <w:rsid w:val="00CD6C64"/>
    <w:rsid w:val="00CD75A4"/>
    <w:rsid w:val="00CE1630"/>
    <w:rsid w:val="00CE1BCE"/>
    <w:rsid w:val="00CE2A06"/>
    <w:rsid w:val="00CE531A"/>
    <w:rsid w:val="00CE76A9"/>
    <w:rsid w:val="00CF0CCA"/>
    <w:rsid w:val="00CF1429"/>
    <w:rsid w:val="00CF1855"/>
    <w:rsid w:val="00CF1DE2"/>
    <w:rsid w:val="00CF2870"/>
    <w:rsid w:val="00CF30AB"/>
    <w:rsid w:val="00CF32B7"/>
    <w:rsid w:val="00CF6EE9"/>
    <w:rsid w:val="00CF72A4"/>
    <w:rsid w:val="00CF7B4F"/>
    <w:rsid w:val="00CF7EBF"/>
    <w:rsid w:val="00D016B2"/>
    <w:rsid w:val="00D02C5F"/>
    <w:rsid w:val="00D0386E"/>
    <w:rsid w:val="00D04B4B"/>
    <w:rsid w:val="00D04EDE"/>
    <w:rsid w:val="00D06D5D"/>
    <w:rsid w:val="00D10DD5"/>
    <w:rsid w:val="00D12173"/>
    <w:rsid w:val="00D1422D"/>
    <w:rsid w:val="00D14ADE"/>
    <w:rsid w:val="00D1610D"/>
    <w:rsid w:val="00D21A37"/>
    <w:rsid w:val="00D21F29"/>
    <w:rsid w:val="00D228A0"/>
    <w:rsid w:val="00D22C48"/>
    <w:rsid w:val="00D242FA"/>
    <w:rsid w:val="00D260FE"/>
    <w:rsid w:val="00D307A0"/>
    <w:rsid w:val="00D30E00"/>
    <w:rsid w:val="00D33F47"/>
    <w:rsid w:val="00D34823"/>
    <w:rsid w:val="00D3573E"/>
    <w:rsid w:val="00D37C4B"/>
    <w:rsid w:val="00D40109"/>
    <w:rsid w:val="00D405CF"/>
    <w:rsid w:val="00D40ABF"/>
    <w:rsid w:val="00D40BE2"/>
    <w:rsid w:val="00D40FA3"/>
    <w:rsid w:val="00D415EB"/>
    <w:rsid w:val="00D41BFA"/>
    <w:rsid w:val="00D42158"/>
    <w:rsid w:val="00D4321E"/>
    <w:rsid w:val="00D43FA3"/>
    <w:rsid w:val="00D44387"/>
    <w:rsid w:val="00D446B0"/>
    <w:rsid w:val="00D44A5C"/>
    <w:rsid w:val="00D460A1"/>
    <w:rsid w:val="00D471A8"/>
    <w:rsid w:val="00D51250"/>
    <w:rsid w:val="00D5133A"/>
    <w:rsid w:val="00D523EC"/>
    <w:rsid w:val="00D53295"/>
    <w:rsid w:val="00D5381C"/>
    <w:rsid w:val="00D53C17"/>
    <w:rsid w:val="00D55B60"/>
    <w:rsid w:val="00D57411"/>
    <w:rsid w:val="00D57AA4"/>
    <w:rsid w:val="00D634F5"/>
    <w:rsid w:val="00D63ACA"/>
    <w:rsid w:val="00D65A25"/>
    <w:rsid w:val="00D6620C"/>
    <w:rsid w:val="00D666FC"/>
    <w:rsid w:val="00D6796F"/>
    <w:rsid w:val="00D714BF"/>
    <w:rsid w:val="00D71A1E"/>
    <w:rsid w:val="00D73559"/>
    <w:rsid w:val="00D75D2D"/>
    <w:rsid w:val="00D75F38"/>
    <w:rsid w:val="00D76307"/>
    <w:rsid w:val="00D7634A"/>
    <w:rsid w:val="00D80272"/>
    <w:rsid w:val="00D810A2"/>
    <w:rsid w:val="00D821B7"/>
    <w:rsid w:val="00D863AD"/>
    <w:rsid w:val="00D867FE"/>
    <w:rsid w:val="00D86991"/>
    <w:rsid w:val="00D87303"/>
    <w:rsid w:val="00D87501"/>
    <w:rsid w:val="00D87721"/>
    <w:rsid w:val="00D87CF4"/>
    <w:rsid w:val="00D87F37"/>
    <w:rsid w:val="00D92B57"/>
    <w:rsid w:val="00D935C6"/>
    <w:rsid w:val="00D93AF3"/>
    <w:rsid w:val="00D93FA6"/>
    <w:rsid w:val="00D942D8"/>
    <w:rsid w:val="00D947E9"/>
    <w:rsid w:val="00D95118"/>
    <w:rsid w:val="00D951E4"/>
    <w:rsid w:val="00D95D2F"/>
    <w:rsid w:val="00D96BBB"/>
    <w:rsid w:val="00D96C37"/>
    <w:rsid w:val="00D977FD"/>
    <w:rsid w:val="00D979C2"/>
    <w:rsid w:val="00DA0A6F"/>
    <w:rsid w:val="00DA1C01"/>
    <w:rsid w:val="00DA2A59"/>
    <w:rsid w:val="00DA31F2"/>
    <w:rsid w:val="00DA34BF"/>
    <w:rsid w:val="00DA44BD"/>
    <w:rsid w:val="00DA4618"/>
    <w:rsid w:val="00DA5379"/>
    <w:rsid w:val="00DA5623"/>
    <w:rsid w:val="00DA5677"/>
    <w:rsid w:val="00DA5921"/>
    <w:rsid w:val="00DA69B1"/>
    <w:rsid w:val="00DB0DC2"/>
    <w:rsid w:val="00DB1B3C"/>
    <w:rsid w:val="00DB27B8"/>
    <w:rsid w:val="00DB2E2A"/>
    <w:rsid w:val="00DB2F74"/>
    <w:rsid w:val="00DB379C"/>
    <w:rsid w:val="00DB53E0"/>
    <w:rsid w:val="00DB6836"/>
    <w:rsid w:val="00DB6A71"/>
    <w:rsid w:val="00DC2E53"/>
    <w:rsid w:val="00DC3979"/>
    <w:rsid w:val="00DC6DDE"/>
    <w:rsid w:val="00DD1978"/>
    <w:rsid w:val="00DD199F"/>
    <w:rsid w:val="00DD1A81"/>
    <w:rsid w:val="00DD1B63"/>
    <w:rsid w:val="00DD1CFE"/>
    <w:rsid w:val="00DD28F5"/>
    <w:rsid w:val="00DD2AAC"/>
    <w:rsid w:val="00DD3339"/>
    <w:rsid w:val="00DD4124"/>
    <w:rsid w:val="00DD59B0"/>
    <w:rsid w:val="00DD7561"/>
    <w:rsid w:val="00DD77EC"/>
    <w:rsid w:val="00DD77FE"/>
    <w:rsid w:val="00DD7882"/>
    <w:rsid w:val="00DE1E6F"/>
    <w:rsid w:val="00DE1F5C"/>
    <w:rsid w:val="00DE3B24"/>
    <w:rsid w:val="00DE4069"/>
    <w:rsid w:val="00DE7937"/>
    <w:rsid w:val="00DF06F9"/>
    <w:rsid w:val="00DF0D67"/>
    <w:rsid w:val="00DF18EB"/>
    <w:rsid w:val="00DF1C1B"/>
    <w:rsid w:val="00DF3641"/>
    <w:rsid w:val="00DF3AA1"/>
    <w:rsid w:val="00DF472B"/>
    <w:rsid w:val="00DF4D36"/>
    <w:rsid w:val="00DF7A1C"/>
    <w:rsid w:val="00DF7BEC"/>
    <w:rsid w:val="00DF7DC5"/>
    <w:rsid w:val="00E006F4"/>
    <w:rsid w:val="00E019AF"/>
    <w:rsid w:val="00E02368"/>
    <w:rsid w:val="00E02B26"/>
    <w:rsid w:val="00E02F4E"/>
    <w:rsid w:val="00E03734"/>
    <w:rsid w:val="00E04393"/>
    <w:rsid w:val="00E044DB"/>
    <w:rsid w:val="00E0549A"/>
    <w:rsid w:val="00E05CD9"/>
    <w:rsid w:val="00E06ABF"/>
    <w:rsid w:val="00E0763B"/>
    <w:rsid w:val="00E10786"/>
    <w:rsid w:val="00E10FF3"/>
    <w:rsid w:val="00E110E3"/>
    <w:rsid w:val="00E12056"/>
    <w:rsid w:val="00E1505D"/>
    <w:rsid w:val="00E1536A"/>
    <w:rsid w:val="00E15C61"/>
    <w:rsid w:val="00E162BD"/>
    <w:rsid w:val="00E177D5"/>
    <w:rsid w:val="00E2020D"/>
    <w:rsid w:val="00E205FA"/>
    <w:rsid w:val="00E20FA3"/>
    <w:rsid w:val="00E21BDD"/>
    <w:rsid w:val="00E226C9"/>
    <w:rsid w:val="00E22D2D"/>
    <w:rsid w:val="00E2376C"/>
    <w:rsid w:val="00E23BB2"/>
    <w:rsid w:val="00E24A11"/>
    <w:rsid w:val="00E2528E"/>
    <w:rsid w:val="00E255E0"/>
    <w:rsid w:val="00E2576A"/>
    <w:rsid w:val="00E26E36"/>
    <w:rsid w:val="00E27447"/>
    <w:rsid w:val="00E274EB"/>
    <w:rsid w:val="00E27ADC"/>
    <w:rsid w:val="00E27B53"/>
    <w:rsid w:val="00E321DA"/>
    <w:rsid w:val="00E328A0"/>
    <w:rsid w:val="00E32E45"/>
    <w:rsid w:val="00E35899"/>
    <w:rsid w:val="00E36406"/>
    <w:rsid w:val="00E378A1"/>
    <w:rsid w:val="00E37CEC"/>
    <w:rsid w:val="00E405F2"/>
    <w:rsid w:val="00E41C85"/>
    <w:rsid w:val="00E42910"/>
    <w:rsid w:val="00E42A2F"/>
    <w:rsid w:val="00E43140"/>
    <w:rsid w:val="00E4610A"/>
    <w:rsid w:val="00E46F17"/>
    <w:rsid w:val="00E4726F"/>
    <w:rsid w:val="00E4764D"/>
    <w:rsid w:val="00E478B6"/>
    <w:rsid w:val="00E47A97"/>
    <w:rsid w:val="00E51C02"/>
    <w:rsid w:val="00E52B68"/>
    <w:rsid w:val="00E52E6D"/>
    <w:rsid w:val="00E556CA"/>
    <w:rsid w:val="00E5577F"/>
    <w:rsid w:val="00E5650B"/>
    <w:rsid w:val="00E56AF9"/>
    <w:rsid w:val="00E56BB2"/>
    <w:rsid w:val="00E56CFA"/>
    <w:rsid w:val="00E60748"/>
    <w:rsid w:val="00E60DC5"/>
    <w:rsid w:val="00E60E2A"/>
    <w:rsid w:val="00E61A82"/>
    <w:rsid w:val="00E61B36"/>
    <w:rsid w:val="00E61B9B"/>
    <w:rsid w:val="00E61C60"/>
    <w:rsid w:val="00E621B8"/>
    <w:rsid w:val="00E62A44"/>
    <w:rsid w:val="00E63556"/>
    <w:rsid w:val="00E63F20"/>
    <w:rsid w:val="00E640BE"/>
    <w:rsid w:val="00E6539E"/>
    <w:rsid w:val="00E67C7D"/>
    <w:rsid w:val="00E71E72"/>
    <w:rsid w:val="00E74B7A"/>
    <w:rsid w:val="00E754E6"/>
    <w:rsid w:val="00E75C27"/>
    <w:rsid w:val="00E75DCA"/>
    <w:rsid w:val="00E7661C"/>
    <w:rsid w:val="00E76F5F"/>
    <w:rsid w:val="00E77A60"/>
    <w:rsid w:val="00E77E08"/>
    <w:rsid w:val="00E810A9"/>
    <w:rsid w:val="00E81180"/>
    <w:rsid w:val="00E81C5B"/>
    <w:rsid w:val="00E82A85"/>
    <w:rsid w:val="00E85712"/>
    <w:rsid w:val="00E8584F"/>
    <w:rsid w:val="00E85D45"/>
    <w:rsid w:val="00E86164"/>
    <w:rsid w:val="00E87AD7"/>
    <w:rsid w:val="00E90471"/>
    <w:rsid w:val="00E904AC"/>
    <w:rsid w:val="00E93BB8"/>
    <w:rsid w:val="00E94434"/>
    <w:rsid w:val="00E94EA9"/>
    <w:rsid w:val="00E950DA"/>
    <w:rsid w:val="00E96601"/>
    <w:rsid w:val="00E96709"/>
    <w:rsid w:val="00EA00AD"/>
    <w:rsid w:val="00EA108B"/>
    <w:rsid w:val="00EA316B"/>
    <w:rsid w:val="00EA3BDD"/>
    <w:rsid w:val="00EA4E2B"/>
    <w:rsid w:val="00EA5115"/>
    <w:rsid w:val="00EA53DE"/>
    <w:rsid w:val="00EA5B63"/>
    <w:rsid w:val="00EA6974"/>
    <w:rsid w:val="00EB0483"/>
    <w:rsid w:val="00EB0E45"/>
    <w:rsid w:val="00EB258D"/>
    <w:rsid w:val="00EB269D"/>
    <w:rsid w:val="00EB27EC"/>
    <w:rsid w:val="00EB3152"/>
    <w:rsid w:val="00EB4EAD"/>
    <w:rsid w:val="00EB5487"/>
    <w:rsid w:val="00EB681F"/>
    <w:rsid w:val="00EB7607"/>
    <w:rsid w:val="00EB7655"/>
    <w:rsid w:val="00EC18DA"/>
    <w:rsid w:val="00EC34D8"/>
    <w:rsid w:val="00EC36D4"/>
    <w:rsid w:val="00EC3A06"/>
    <w:rsid w:val="00EC3D1D"/>
    <w:rsid w:val="00EC5473"/>
    <w:rsid w:val="00EC5D5F"/>
    <w:rsid w:val="00EC60EE"/>
    <w:rsid w:val="00EC7AFA"/>
    <w:rsid w:val="00ED06DA"/>
    <w:rsid w:val="00ED08D5"/>
    <w:rsid w:val="00ED0D88"/>
    <w:rsid w:val="00ED112D"/>
    <w:rsid w:val="00ED1309"/>
    <w:rsid w:val="00ED2EAF"/>
    <w:rsid w:val="00ED4576"/>
    <w:rsid w:val="00ED79E0"/>
    <w:rsid w:val="00EE0AF4"/>
    <w:rsid w:val="00EE0D33"/>
    <w:rsid w:val="00EE0E30"/>
    <w:rsid w:val="00EE1959"/>
    <w:rsid w:val="00EE1D0C"/>
    <w:rsid w:val="00EE229C"/>
    <w:rsid w:val="00EE232A"/>
    <w:rsid w:val="00EE260C"/>
    <w:rsid w:val="00EE37C2"/>
    <w:rsid w:val="00EE3AC5"/>
    <w:rsid w:val="00EE3C3C"/>
    <w:rsid w:val="00EE42FA"/>
    <w:rsid w:val="00EE5751"/>
    <w:rsid w:val="00EE5839"/>
    <w:rsid w:val="00EE61E0"/>
    <w:rsid w:val="00EE7493"/>
    <w:rsid w:val="00EF0AAC"/>
    <w:rsid w:val="00EF139F"/>
    <w:rsid w:val="00EF24A1"/>
    <w:rsid w:val="00EF2D34"/>
    <w:rsid w:val="00EF496C"/>
    <w:rsid w:val="00EF512C"/>
    <w:rsid w:val="00EF5ED5"/>
    <w:rsid w:val="00EF6408"/>
    <w:rsid w:val="00EF67C3"/>
    <w:rsid w:val="00EF6DB3"/>
    <w:rsid w:val="00F008E4"/>
    <w:rsid w:val="00F00CEA"/>
    <w:rsid w:val="00F00F78"/>
    <w:rsid w:val="00F00FFE"/>
    <w:rsid w:val="00F030DB"/>
    <w:rsid w:val="00F04054"/>
    <w:rsid w:val="00F04661"/>
    <w:rsid w:val="00F063AD"/>
    <w:rsid w:val="00F06E41"/>
    <w:rsid w:val="00F076EA"/>
    <w:rsid w:val="00F112A6"/>
    <w:rsid w:val="00F13B72"/>
    <w:rsid w:val="00F149E6"/>
    <w:rsid w:val="00F14E4D"/>
    <w:rsid w:val="00F16FB5"/>
    <w:rsid w:val="00F1754C"/>
    <w:rsid w:val="00F17C02"/>
    <w:rsid w:val="00F21733"/>
    <w:rsid w:val="00F22972"/>
    <w:rsid w:val="00F22C55"/>
    <w:rsid w:val="00F231B9"/>
    <w:rsid w:val="00F235BE"/>
    <w:rsid w:val="00F2476E"/>
    <w:rsid w:val="00F2510A"/>
    <w:rsid w:val="00F25A62"/>
    <w:rsid w:val="00F303D3"/>
    <w:rsid w:val="00F30C1B"/>
    <w:rsid w:val="00F31374"/>
    <w:rsid w:val="00F31A5A"/>
    <w:rsid w:val="00F325F2"/>
    <w:rsid w:val="00F3289D"/>
    <w:rsid w:val="00F33E38"/>
    <w:rsid w:val="00F355BA"/>
    <w:rsid w:val="00F35A91"/>
    <w:rsid w:val="00F36FCD"/>
    <w:rsid w:val="00F37885"/>
    <w:rsid w:val="00F4007D"/>
    <w:rsid w:val="00F40657"/>
    <w:rsid w:val="00F419D8"/>
    <w:rsid w:val="00F41F6F"/>
    <w:rsid w:val="00F428CA"/>
    <w:rsid w:val="00F42BB9"/>
    <w:rsid w:val="00F443F7"/>
    <w:rsid w:val="00F45EF2"/>
    <w:rsid w:val="00F46356"/>
    <w:rsid w:val="00F465BD"/>
    <w:rsid w:val="00F47F6C"/>
    <w:rsid w:val="00F52EAD"/>
    <w:rsid w:val="00F52F14"/>
    <w:rsid w:val="00F5365B"/>
    <w:rsid w:val="00F54A4D"/>
    <w:rsid w:val="00F559A6"/>
    <w:rsid w:val="00F56FE7"/>
    <w:rsid w:val="00F576A3"/>
    <w:rsid w:val="00F57A9F"/>
    <w:rsid w:val="00F606E9"/>
    <w:rsid w:val="00F615DD"/>
    <w:rsid w:val="00F61601"/>
    <w:rsid w:val="00F62C58"/>
    <w:rsid w:val="00F63430"/>
    <w:rsid w:val="00F6781E"/>
    <w:rsid w:val="00F679B6"/>
    <w:rsid w:val="00F70B32"/>
    <w:rsid w:val="00F70D3E"/>
    <w:rsid w:val="00F714D0"/>
    <w:rsid w:val="00F71A08"/>
    <w:rsid w:val="00F71D30"/>
    <w:rsid w:val="00F72E9D"/>
    <w:rsid w:val="00F74B35"/>
    <w:rsid w:val="00F75CFF"/>
    <w:rsid w:val="00F76608"/>
    <w:rsid w:val="00F77EB3"/>
    <w:rsid w:val="00F80F7F"/>
    <w:rsid w:val="00F81336"/>
    <w:rsid w:val="00F8198B"/>
    <w:rsid w:val="00F838F1"/>
    <w:rsid w:val="00F84D8D"/>
    <w:rsid w:val="00F85381"/>
    <w:rsid w:val="00F85494"/>
    <w:rsid w:val="00F856FA"/>
    <w:rsid w:val="00F85C85"/>
    <w:rsid w:val="00F86397"/>
    <w:rsid w:val="00F86BE6"/>
    <w:rsid w:val="00F86EFD"/>
    <w:rsid w:val="00F8747D"/>
    <w:rsid w:val="00F911BF"/>
    <w:rsid w:val="00F9157A"/>
    <w:rsid w:val="00F924EB"/>
    <w:rsid w:val="00F9324D"/>
    <w:rsid w:val="00F9329F"/>
    <w:rsid w:val="00F937DE"/>
    <w:rsid w:val="00F94ABA"/>
    <w:rsid w:val="00F94C99"/>
    <w:rsid w:val="00F9527B"/>
    <w:rsid w:val="00F95A09"/>
    <w:rsid w:val="00F9634A"/>
    <w:rsid w:val="00F96FCB"/>
    <w:rsid w:val="00F9748D"/>
    <w:rsid w:val="00F97C74"/>
    <w:rsid w:val="00F97DE9"/>
    <w:rsid w:val="00FA005F"/>
    <w:rsid w:val="00FA0F39"/>
    <w:rsid w:val="00FA134B"/>
    <w:rsid w:val="00FA1785"/>
    <w:rsid w:val="00FA23C6"/>
    <w:rsid w:val="00FA319F"/>
    <w:rsid w:val="00FA3F8B"/>
    <w:rsid w:val="00FA67C5"/>
    <w:rsid w:val="00FA71A3"/>
    <w:rsid w:val="00FA7499"/>
    <w:rsid w:val="00FA7508"/>
    <w:rsid w:val="00FA7AB3"/>
    <w:rsid w:val="00FA7DD2"/>
    <w:rsid w:val="00FB009E"/>
    <w:rsid w:val="00FB0843"/>
    <w:rsid w:val="00FB10B5"/>
    <w:rsid w:val="00FB1A86"/>
    <w:rsid w:val="00FB2B1A"/>
    <w:rsid w:val="00FB3886"/>
    <w:rsid w:val="00FB43BD"/>
    <w:rsid w:val="00FB691B"/>
    <w:rsid w:val="00FB769D"/>
    <w:rsid w:val="00FC1D04"/>
    <w:rsid w:val="00FC288B"/>
    <w:rsid w:val="00FC51FC"/>
    <w:rsid w:val="00FC55F9"/>
    <w:rsid w:val="00FC6951"/>
    <w:rsid w:val="00FC6D05"/>
    <w:rsid w:val="00FD1303"/>
    <w:rsid w:val="00FD2B5C"/>
    <w:rsid w:val="00FD4652"/>
    <w:rsid w:val="00FD48C8"/>
    <w:rsid w:val="00FD4C24"/>
    <w:rsid w:val="00FD5060"/>
    <w:rsid w:val="00FD53B5"/>
    <w:rsid w:val="00FD5775"/>
    <w:rsid w:val="00FD6348"/>
    <w:rsid w:val="00FD68E9"/>
    <w:rsid w:val="00FD6FE3"/>
    <w:rsid w:val="00FD75BA"/>
    <w:rsid w:val="00FD7CFC"/>
    <w:rsid w:val="00FE04CD"/>
    <w:rsid w:val="00FE127D"/>
    <w:rsid w:val="00FE1746"/>
    <w:rsid w:val="00FE5215"/>
    <w:rsid w:val="00FE657E"/>
    <w:rsid w:val="00FF13C8"/>
    <w:rsid w:val="00FF169B"/>
    <w:rsid w:val="00FF1930"/>
    <w:rsid w:val="00FF2C58"/>
    <w:rsid w:val="00FF2D8E"/>
    <w:rsid w:val="00FF32EF"/>
    <w:rsid w:val="00FF4105"/>
    <w:rsid w:val="00FF42B0"/>
    <w:rsid w:val="00FF5694"/>
    <w:rsid w:val="00FF5F7E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59AA3B0"/>
  <w15:chartTrackingRefBased/>
  <w15:docId w15:val="{F9C4E53E-5475-45F6-86EE-D53312AE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4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준 단락"/>
    <w:basedOn w:val="a"/>
    <w:rsid w:val="00D44A5C"/>
    <w:pPr>
      <w:wordWrap/>
      <w:spacing w:after="0" w:line="240" w:lineRule="auto"/>
      <w:jc w:val="left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BE54E7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table" w:styleId="a5">
    <w:name w:val="Table Grid"/>
    <w:basedOn w:val="a1"/>
    <w:uiPriority w:val="59"/>
    <w:rsid w:val="004E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A4F61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6A4F61"/>
  </w:style>
  <w:style w:type="paragraph" w:styleId="a7">
    <w:name w:val="footer"/>
    <w:basedOn w:val="a"/>
    <w:link w:val="Char0"/>
    <w:uiPriority w:val="99"/>
    <w:unhideWhenUsed/>
    <w:rsid w:val="005931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931CD"/>
  </w:style>
  <w:style w:type="paragraph" w:styleId="a8">
    <w:name w:val="Balloon Text"/>
    <w:basedOn w:val="a"/>
    <w:link w:val="Char1"/>
    <w:uiPriority w:val="99"/>
    <w:semiHidden/>
    <w:unhideWhenUsed/>
    <w:rsid w:val="007C25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C256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qFormat/>
    <w:rsid w:val="00006DE7"/>
    <w:pPr>
      <w:ind w:leftChars="400" w:left="800"/>
    </w:pPr>
  </w:style>
  <w:style w:type="paragraph" w:customStyle="1" w:styleId="1">
    <w:name w:val="일반 (웹)1"/>
    <w:basedOn w:val="a"/>
    <w:uiPriority w:val="99"/>
    <w:unhideWhenUsed/>
    <w:rsid w:val="00032366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unhideWhenUsed/>
    <w:rsid w:val="00225FDF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4FE4FCC1767D24EBD724D435BFF8CF0" ma:contentTypeVersion="14" ma:contentTypeDescription="새 문서를 만듭니다." ma:contentTypeScope="" ma:versionID="e46677055af63c114b04680e0b15835f">
  <xsd:schema xmlns:xsd="http://www.w3.org/2001/XMLSchema" xmlns:xs="http://www.w3.org/2001/XMLSchema" xmlns:p="http://schemas.microsoft.com/office/2006/metadata/properties" xmlns:ns3="837bcb20-6003-4899-b24a-58503b98edf4" xmlns:ns4="07c3ef4e-b879-4dc0-aee3-e5ea8bf84242" targetNamespace="http://schemas.microsoft.com/office/2006/metadata/properties" ma:root="true" ma:fieldsID="75c01bbcce156cb320deb1275b474707" ns3:_="" ns4:_="">
    <xsd:import namespace="837bcb20-6003-4899-b24a-58503b98edf4"/>
    <xsd:import namespace="07c3ef4e-b879-4dc0-aee3-e5ea8bf842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bcb20-6003-4899-b24a-58503b98e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3ef4e-b879-4dc0-aee3-e5ea8bf8424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9CACC-DA45-46E5-8DA9-C669AD4369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bcb20-6003-4899-b24a-58503b98edf4"/>
    <ds:schemaRef ds:uri="07c3ef4e-b879-4dc0-aee3-e5ea8bf84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B73691-E0B9-4055-9CA8-352B1F9B9CC0}">
  <ds:schemaRefs>
    <ds:schemaRef ds:uri="http://purl.org/dc/terms/"/>
    <ds:schemaRef ds:uri="http://schemas.microsoft.com/office/infopath/2007/PartnerControls"/>
    <ds:schemaRef ds:uri="http://schemas.microsoft.com/office/2006/metadata/properties"/>
    <ds:schemaRef ds:uri="837bcb20-6003-4899-b24a-58503b98edf4"/>
    <ds:schemaRef ds:uri="07c3ef4e-b879-4dc0-aee3-e5ea8bf84242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CABE330-4D7E-4324-BF65-8203A22ABA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60593F-7F56-49F7-BD80-25840CF0B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문성</dc:creator>
  <cp:keywords/>
  <dc:description/>
  <cp:lastModifiedBy>백문성</cp:lastModifiedBy>
  <cp:revision>32</cp:revision>
  <cp:lastPrinted>2022-05-17T01:26:00Z</cp:lastPrinted>
  <dcterms:created xsi:type="dcterms:W3CDTF">2022-11-28T04:26:00Z</dcterms:created>
  <dcterms:modified xsi:type="dcterms:W3CDTF">2022-12-2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E4FCC1767D24EBD724D435BFF8CF0</vt:lpwstr>
  </property>
</Properties>
</file>